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06F" w:rsidRPr="00AF106F" w:rsidRDefault="00AF106F" w:rsidP="00AF106F">
      <w:pPr>
        <w:spacing w:after="0"/>
        <w:rPr>
          <w:rFonts w:ascii="Times New Roman" w:hAnsi="Times New Roman" w:cs="Times New Roman"/>
          <w:b/>
          <w:sz w:val="24"/>
          <w:lang w:val="en-CA"/>
        </w:rPr>
      </w:pPr>
      <w:r w:rsidRPr="00AF106F">
        <w:rPr>
          <w:rFonts w:ascii="Times New Roman" w:hAnsi="Times New Roman" w:cs="Times New Roman"/>
          <w:b/>
          <w:sz w:val="24"/>
          <w:szCs w:val="24"/>
          <w:lang w:val="en-CA"/>
        </w:rPr>
        <w:t>Health behaviour changes in partners of women with recent gestational diabetes: a phase IIa trial</w:t>
      </w:r>
      <w:r w:rsidRPr="00AF106F">
        <w:rPr>
          <w:rFonts w:ascii="Times New Roman" w:hAnsi="Times New Roman" w:cs="Times New Roman"/>
          <w:b/>
          <w:sz w:val="24"/>
          <w:lang w:val="en-CA"/>
        </w:rPr>
        <w:t xml:space="preserve"> </w:t>
      </w:r>
    </w:p>
    <w:p w:rsidR="00AA58A2" w:rsidRDefault="00984000" w:rsidP="00AF106F">
      <w:pPr>
        <w:spacing w:after="0"/>
        <w:rPr>
          <w:rFonts w:ascii="Times New Roman" w:hAnsi="Times New Roman" w:cs="Times New Roman"/>
          <w:b/>
          <w:sz w:val="24"/>
          <w:lang w:val="en-CA"/>
        </w:rPr>
      </w:pPr>
      <w:r>
        <w:rPr>
          <w:rFonts w:ascii="Times New Roman" w:hAnsi="Times New Roman" w:cs="Times New Roman"/>
          <w:b/>
          <w:sz w:val="24"/>
          <w:lang w:val="en-CA"/>
        </w:rPr>
        <w:t>Additional file 1</w:t>
      </w:r>
      <w:bookmarkStart w:id="0" w:name="_GoBack"/>
      <w:bookmarkEnd w:id="0"/>
    </w:p>
    <w:p w:rsidR="00AA58A2" w:rsidRDefault="00AA58A2" w:rsidP="00AF106F">
      <w:pPr>
        <w:pStyle w:val="ListParagraph"/>
        <w:spacing w:after="0"/>
        <w:rPr>
          <w:rFonts w:ascii="Times New Roman" w:hAnsi="Times New Roman" w:cs="Times New Roman"/>
          <w:b/>
          <w:lang w:val="en-CA"/>
        </w:rPr>
      </w:pPr>
      <w:r w:rsidRPr="00017F98">
        <w:rPr>
          <w:rFonts w:ascii="Times New Roman" w:hAnsi="Times New Roman" w:cs="Times New Roman"/>
          <w:b/>
          <w:lang w:val="en-CA"/>
        </w:rPr>
        <w:t>Table</w:t>
      </w:r>
      <w:r>
        <w:rPr>
          <w:rFonts w:ascii="Times New Roman" w:hAnsi="Times New Roman" w:cs="Times New Roman"/>
          <w:b/>
          <w:lang w:val="en-CA"/>
        </w:rPr>
        <w:t xml:space="preserve"> </w:t>
      </w:r>
      <w:r w:rsidR="00137EAB">
        <w:rPr>
          <w:rFonts w:ascii="Times New Roman" w:hAnsi="Times New Roman" w:cs="Times New Roman"/>
          <w:b/>
          <w:lang w:val="en-CA"/>
        </w:rPr>
        <w:t>S</w:t>
      </w:r>
      <w:r>
        <w:rPr>
          <w:rFonts w:ascii="Times New Roman" w:hAnsi="Times New Roman" w:cs="Times New Roman"/>
          <w:b/>
          <w:lang w:val="en-CA"/>
        </w:rPr>
        <w:t>1</w:t>
      </w:r>
      <w:r w:rsidRPr="00017F98">
        <w:rPr>
          <w:rFonts w:ascii="Times New Roman" w:hAnsi="Times New Roman" w:cs="Times New Roman"/>
          <w:b/>
          <w:lang w:val="en-CA"/>
        </w:rPr>
        <w:t>. Change in food intake</w:t>
      </w:r>
      <w:r>
        <w:rPr>
          <w:rFonts w:ascii="Times New Roman" w:hAnsi="Times New Roman" w:cs="Times New Roman"/>
          <w:b/>
          <w:lang w:val="en-CA"/>
        </w:rPr>
        <w:t>s</w:t>
      </w:r>
      <w:r w:rsidRPr="00017F98">
        <w:rPr>
          <w:rFonts w:ascii="Times New Roman" w:hAnsi="Times New Roman" w:cs="Times New Roman"/>
          <w:b/>
          <w:lang w:val="en-CA"/>
        </w:rPr>
        <w:t xml:space="preserve"> and eating behaviors </w:t>
      </w:r>
    </w:p>
    <w:tbl>
      <w:tblPr>
        <w:tblStyle w:val="TableGrid"/>
        <w:tblW w:w="14124" w:type="dxa"/>
        <w:tblLayout w:type="fixed"/>
        <w:tblLook w:val="04A0" w:firstRow="1" w:lastRow="0" w:firstColumn="1" w:lastColumn="0" w:noHBand="0" w:noVBand="1"/>
      </w:tblPr>
      <w:tblGrid>
        <w:gridCol w:w="3591"/>
        <w:gridCol w:w="1272"/>
        <w:gridCol w:w="2044"/>
        <w:gridCol w:w="359"/>
        <w:gridCol w:w="1271"/>
        <w:gridCol w:w="2122"/>
        <w:gridCol w:w="424"/>
        <w:gridCol w:w="1130"/>
        <w:gridCol w:w="1911"/>
      </w:tblGrid>
      <w:tr w:rsidR="00AF106F" w:rsidTr="00AF106F">
        <w:trPr>
          <w:trHeight w:val="94"/>
        </w:trPr>
        <w:tc>
          <w:tcPr>
            <w:tcW w:w="359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316" w:type="dxa"/>
            <w:gridSpan w:val="2"/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ll</w:t>
            </w:r>
          </w:p>
        </w:tc>
        <w:tc>
          <w:tcPr>
            <w:tcW w:w="3752" w:type="dxa"/>
            <w:gridSpan w:val="3"/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rtners</w:t>
            </w:r>
          </w:p>
        </w:tc>
        <w:tc>
          <w:tcPr>
            <w:tcW w:w="3465" w:type="dxa"/>
            <w:gridSpan w:val="3"/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others</w:t>
            </w:r>
          </w:p>
        </w:tc>
      </w:tr>
      <w:tr w:rsidR="00AF106F" w:rsidTr="00AF106F">
        <w:trPr>
          <w:trHeight w:val="94"/>
        </w:trPr>
        <w:tc>
          <w:tcPr>
            <w:tcW w:w="359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Variables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Baseline </w:t>
            </w:r>
          </w:p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ean (sd) </w:t>
            </w:r>
          </w:p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r n (%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AF106F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 change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</w:p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95% CI]</w:t>
            </w:r>
          </w:p>
        </w:tc>
        <w:tc>
          <w:tcPr>
            <w:tcW w:w="35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Baseline </w:t>
            </w:r>
          </w:p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ean (sd) </w:t>
            </w:r>
          </w:p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r n (%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ean change   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95% CI]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Baseline </w:t>
            </w:r>
          </w:p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ean (sd) </w:t>
            </w:r>
          </w:p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r n (%)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AF106F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ean change    </w:t>
            </w:r>
          </w:p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95% CI]</w:t>
            </w:r>
          </w:p>
        </w:tc>
      </w:tr>
      <w:tr w:rsidR="00AF106F" w:rsidTr="00AF106F">
        <w:trPr>
          <w:trHeight w:val="94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Energy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 kcal/day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10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471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8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[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10, 47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104 (553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42 [-212, 128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95 (356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32 [-342, 78]</w:t>
            </w:r>
          </w:p>
        </w:tc>
      </w:tr>
      <w:tr w:rsidR="00AF106F" w:rsidTr="00AF106F">
        <w:trPr>
          <w:trHeight w:val="94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oteins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, 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% total energy intake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8.3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3.1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[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9, 1.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0F2C9A"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8.1 (2.6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2 [-1.6, 1.3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E20F39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8.6 (3.6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4 [-1.0, 1.9]</w:t>
            </w:r>
          </w:p>
        </w:tc>
      </w:tr>
      <w:tr w:rsidR="00AF106F" w:rsidTr="00AF106F">
        <w:trPr>
          <w:trHeight w:val="94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arbohydrates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, 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% total energy intake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3.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7.0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[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2, 1.3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0F2C9A"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3.8 (5.8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 [-2.0, 2.4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E20F39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3.1 (8.4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3 [-4.3, 1.8]</w:t>
            </w:r>
          </w:p>
        </w:tc>
      </w:tr>
      <w:tr w:rsidR="00AF106F" w:rsidTr="00AF106F">
        <w:trPr>
          <w:trHeight w:val="94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ibers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 g per 1,000 kcal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.5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2.1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[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2, 1.3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0F2C9A"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.3 (1.6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4 [-0.4, 1.3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E20F39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.8 (2.6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9 [-0.1, 2.0]</w:t>
            </w:r>
          </w:p>
        </w:tc>
      </w:tr>
      <w:tr w:rsidR="00AF106F" w:rsidTr="00AF106F">
        <w:trPr>
          <w:trHeight w:val="94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ipids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, 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% total energy intake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7.7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6.6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[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1, 1.8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0F2C9A"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7.0 (5.4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2 [-1.9, 1.5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E20F39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.5 (8.0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 [-1.6, 3.6]</w:t>
            </w:r>
          </w:p>
        </w:tc>
      </w:tr>
      <w:tr w:rsidR="00AF106F" w:rsidTr="00AF106F">
        <w:trPr>
          <w:trHeight w:val="94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UFA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, 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% total energy intake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.6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3.6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[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7, 1.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0F2C9A"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.2 (3.1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 [-0.01, 0.01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E20F39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6.2 (4.2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 [-1.5, 1.5]</w:t>
            </w:r>
          </w:p>
        </w:tc>
      </w:tr>
      <w:tr w:rsidR="00AF106F" w:rsidTr="00AF106F">
        <w:trPr>
          <w:trHeight w:val="94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UFA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, 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% total energy intake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2.2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[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, 1.5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0F2C9A"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.0 (2.3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6 [-0.002, 0.015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E20F39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.2 (2.0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2 [0.2, 2.2]</w:t>
            </w:r>
          </w:p>
        </w:tc>
      </w:tr>
      <w:tr w:rsidR="00AF106F" w:rsidTr="00AF106F">
        <w:trPr>
          <w:trHeight w:val="366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FA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, 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% total energy intake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.8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2.7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[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5, 1.5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0F2C9A"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.6 (2.6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04 [-0.010, 0.18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E20F39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.0 (2.9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7 [-0.9, 2.3]</w:t>
            </w:r>
          </w:p>
        </w:tc>
      </w:tr>
      <w:tr w:rsidR="00AF106F" w:rsidTr="00AF106F">
        <w:trPr>
          <w:trHeight w:val="333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odium, mg/day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860 (984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85 [-564, -6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0F2C9A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812 (993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88 [-551,</w:t>
            </w:r>
            <w:r w:rsidR="00AF106F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74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E20F3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912 (991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407 [-868, 54]</w:t>
            </w:r>
          </w:p>
        </w:tc>
      </w:tr>
      <w:tr w:rsidR="00AF106F" w:rsidTr="00AF106F">
        <w:trPr>
          <w:trHeight w:val="363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otassium, mg/day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729 (705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0 [-140, 320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0F2C9A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702 (797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6 [-200, 452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E20F3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763 (585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5 [-301, 391]</w:t>
            </w:r>
          </w:p>
        </w:tc>
      </w:tr>
      <w:tr w:rsidR="00AF106F" w:rsidTr="00AF106F">
        <w:trPr>
          <w:trHeight w:val="250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odium-to-potassium ratio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1 (0.3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12 [-0.18, -0.05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0F2C9A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.1 (0.3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09 [-0.19, -0.001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E20F3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.1 (0.3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15 [-0.25, -0.04]</w:t>
            </w:r>
          </w:p>
        </w:tc>
      </w:tr>
      <w:tr w:rsidR="00AF106F" w:rsidTr="00AF106F">
        <w:trPr>
          <w:trHeight w:val="655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Grains products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servings/day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3.1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[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2.0, -0.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0F2C9A"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.4 (3.0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8 [-2.1, 0.5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E20F39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.8 (3.3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4 [-2.7, -0.2]</w:t>
            </w:r>
          </w:p>
        </w:tc>
      </w:tr>
      <w:tr w:rsidR="00AF106F" w:rsidTr="00AF106F">
        <w:trPr>
          <w:trHeight w:val="354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Vegetables &amp; Fruits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servings/day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2.0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[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1, 1.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0F2C9A"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2 (1.7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7 [-0.1, 1.4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E20F39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.1 (2.2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 [-0.7, 1.7]</w:t>
            </w:r>
          </w:p>
        </w:tc>
      </w:tr>
      <w:tr w:rsidR="00AF106F" w:rsidTr="00AF106F">
        <w:trPr>
          <w:trHeight w:val="270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t &amp; Alternatives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servings/day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1.6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 [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4, 0.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0F2C9A"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0 (1.9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1 [-0.8, 0.7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E20F39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9 (1.2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 [-0.3, 0.6]</w:t>
            </w:r>
          </w:p>
        </w:tc>
      </w:tr>
      <w:tr w:rsidR="00AF106F" w:rsidTr="00AF106F">
        <w:trPr>
          <w:trHeight w:val="418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ilk &amp; Alternatives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,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servings/day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1.2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 [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, 0.3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0F2C9A"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0 (1.3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 [-0.4, 0.6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</w:pPr>
            <w:r w:rsidRPr="00E20F39">
              <w:rPr>
                <w:rFonts w:ascii="Times New Roman" w:hAnsi="Times New Roman" w:cs="Times New Roman"/>
                <w:lang w:val="en-CA"/>
              </w:rPr>
              <w:t>24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.9 (1.2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1 [-0.6, 0.3]</w:t>
            </w:r>
          </w:p>
        </w:tc>
      </w:tr>
      <w:tr w:rsidR="00AF106F" w:rsidTr="00AF106F">
        <w:trPr>
          <w:trHeight w:val="333"/>
        </w:trPr>
        <w:tc>
          <w:tcPr>
            <w:tcW w:w="3591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Q_average</w:t>
            </w:r>
          </w:p>
        </w:tc>
        <w:tc>
          <w:tcPr>
            <w:tcW w:w="1272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8 (0.3)</w:t>
            </w:r>
          </w:p>
        </w:tc>
        <w:tc>
          <w:tcPr>
            <w:tcW w:w="2043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 [0.1, 0.3]</w:t>
            </w:r>
          </w:p>
        </w:tc>
        <w:tc>
          <w:tcPr>
            <w:tcW w:w="3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5</w:t>
            </w:r>
          </w:p>
        </w:tc>
        <w:tc>
          <w:tcPr>
            <w:tcW w:w="127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8 (0.3)</w:t>
            </w:r>
          </w:p>
        </w:tc>
        <w:tc>
          <w:tcPr>
            <w:tcW w:w="212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0.1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0.0, 0.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4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5</w:t>
            </w:r>
          </w:p>
        </w:tc>
        <w:tc>
          <w:tcPr>
            <w:tcW w:w="113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8 (0.4)</w:t>
            </w:r>
          </w:p>
        </w:tc>
        <w:tc>
          <w:tcPr>
            <w:tcW w:w="1911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0.2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0.1, 0.3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F106F" w:rsidTr="00AF106F">
        <w:trPr>
          <w:trHeight w:val="333"/>
        </w:trPr>
        <w:tc>
          <w:tcPr>
            <w:tcW w:w="359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Q_awareness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7 (0.6)</w:t>
            </w:r>
          </w:p>
        </w:tc>
        <w:tc>
          <w:tcPr>
            <w:tcW w:w="20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2 [-0.3, 0.0]</w:t>
            </w:r>
          </w:p>
        </w:tc>
        <w:tc>
          <w:tcPr>
            <w:tcW w:w="3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7 (0.6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0.3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0.4, -0.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7 (0.6)</w:t>
            </w:r>
          </w:p>
        </w:tc>
        <w:tc>
          <w:tcPr>
            <w:tcW w:w="191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0.03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0.18,0.13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F106F" w:rsidTr="00AF106F">
        <w:trPr>
          <w:trHeight w:val="333"/>
        </w:trPr>
        <w:tc>
          <w:tcPr>
            <w:tcW w:w="359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Q_distraction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1 (0.6)</w:t>
            </w:r>
          </w:p>
        </w:tc>
        <w:tc>
          <w:tcPr>
            <w:tcW w:w="20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1 [-0.2, 0.1]</w:t>
            </w:r>
          </w:p>
        </w:tc>
        <w:tc>
          <w:tcPr>
            <w:tcW w:w="3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1 (0.5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0.2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0.4, -0.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0 (0.6)</w:t>
            </w:r>
          </w:p>
        </w:tc>
        <w:tc>
          <w:tcPr>
            <w:tcW w:w="191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0.1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0.1, 0.3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F106F" w:rsidTr="00AF106F">
        <w:trPr>
          <w:trHeight w:val="333"/>
        </w:trPr>
        <w:tc>
          <w:tcPr>
            <w:tcW w:w="359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Q_dishinibition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8 (0.6)</w:t>
            </w:r>
          </w:p>
        </w:tc>
        <w:tc>
          <w:tcPr>
            <w:tcW w:w="20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7 [0.6, 0.8]</w:t>
            </w:r>
          </w:p>
        </w:tc>
        <w:tc>
          <w:tcPr>
            <w:tcW w:w="3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7 (0.7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0.8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0.6, 1.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9 (0.6)</w:t>
            </w:r>
          </w:p>
        </w:tc>
        <w:tc>
          <w:tcPr>
            <w:tcW w:w="191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0.6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0.5, 0.8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F106F" w:rsidTr="00AF106F">
        <w:trPr>
          <w:trHeight w:val="333"/>
        </w:trPr>
        <w:tc>
          <w:tcPr>
            <w:tcW w:w="359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Q_emotional</w:t>
            </w:r>
          </w:p>
        </w:tc>
        <w:tc>
          <w:tcPr>
            <w:tcW w:w="1272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3 (0.6)</w:t>
            </w:r>
          </w:p>
        </w:tc>
        <w:tc>
          <w:tcPr>
            <w:tcW w:w="204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2 [-1.4, -1.0]</w:t>
            </w:r>
          </w:p>
        </w:tc>
        <w:tc>
          <w:tcPr>
            <w:tcW w:w="3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4 (0.5)</w:t>
            </w:r>
          </w:p>
        </w:tc>
        <w:tc>
          <w:tcPr>
            <w:tcW w:w="212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1.4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1.7, -1.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4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1 (0.7)</w:t>
            </w:r>
          </w:p>
        </w:tc>
        <w:tc>
          <w:tcPr>
            <w:tcW w:w="1911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1.0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1.3, -0.7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F106F" w:rsidTr="00AF106F">
        <w:trPr>
          <w:trHeight w:val="333"/>
        </w:trPr>
        <w:tc>
          <w:tcPr>
            <w:tcW w:w="3591" w:type="dxa"/>
            <w:tcBorders>
              <w:top w:val="nil"/>
            </w:tcBorders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Q_external cues</w:t>
            </w:r>
          </w:p>
        </w:tc>
        <w:tc>
          <w:tcPr>
            <w:tcW w:w="1272" w:type="dxa"/>
            <w:tcBorders>
              <w:top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3 (0.5)</w:t>
            </w:r>
          </w:p>
        </w:tc>
        <w:tc>
          <w:tcPr>
            <w:tcW w:w="2043" w:type="dxa"/>
            <w:tcBorders>
              <w:top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6 [1.4, 1.9]</w:t>
            </w:r>
          </w:p>
        </w:tc>
        <w:tc>
          <w:tcPr>
            <w:tcW w:w="359" w:type="dxa"/>
            <w:tcBorders>
              <w:top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1" w:type="dxa"/>
            <w:tcBorders>
              <w:top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2 (0.5)</w:t>
            </w:r>
          </w:p>
        </w:tc>
        <w:tc>
          <w:tcPr>
            <w:tcW w:w="2121" w:type="dxa"/>
            <w:tcBorders>
              <w:top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1.7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1.4, 2.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4" w:type="dxa"/>
            <w:tcBorders>
              <w:top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30" w:type="dxa"/>
            <w:tcBorders>
              <w:top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4 (0.6)</w:t>
            </w:r>
          </w:p>
        </w:tc>
        <w:tc>
          <w:tcPr>
            <w:tcW w:w="1911" w:type="dxa"/>
            <w:tcBorders>
              <w:top w:val="nil"/>
            </w:tcBorders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1.5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1.1, 1.9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F106F" w:rsidTr="00AF106F">
        <w:trPr>
          <w:trHeight w:val="42"/>
        </w:trPr>
        <w:tc>
          <w:tcPr>
            <w:tcW w:w="359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EL average</w:t>
            </w:r>
          </w:p>
        </w:tc>
        <w:tc>
          <w:tcPr>
            <w:tcW w:w="1272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.4 (1.5)</w:t>
            </w:r>
          </w:p>
        </w:tc>
        <w:tc>
          <w:tcPr>
            <w:tcW w:w="2043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[-0.1, 0.3]</w:t>
            </w:r>
          </w:p>
        </w:tc>
        <w:tc>
          <w:tcPr>
            <w:tcW w:w="359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5</w:t>
            </w:r>
          </w:p>
        </w:tc>
        <w:tc>
          <w:tcPr>
            <w:tcW w:w="127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.6 (1.5)</w:t>
            </w:r>
          </w:p>
        </w:tc>
        <w:tc>
          <w:tcPr>
            <w:tcW w:w="212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0.1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0.3, 0.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5</w:t>
            </w:r>
          </w:p>
        </w:tc>
        <w:tc>
          <w:tcPr>
            <w:tcW w:w="1130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.3 (1.6)</w:t>
            </w:r>
          </w:p>
        </w:tc>
        <w:tc>
          <w:tcPr>
            <w:tcW w:w="191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0.2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0.1, 0.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</w:tbl>
    <w:p w:rsidR="00AA58A2" w:rsidRDefault="00AA58A2" w:rsidP="00AF106F">
      <w:pPr>
        <w:pStyle w:val="ListParagraph"/>
        <w:spacing w:after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EQ:  Mindful eating questionnaire; Score out of 4; Higher values = more mindfulness</w:t>
      </w:r>
    </w:p>
    <w:p w:rsidR="00AA58A2" w:rsidRDefault="00AA58A2" w:rsidP="00AF106F">
      <w:pPr>
        <w:pStyle w:val="ListParagraph"/>
        <w:spacing w:after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WEL: Weight efficacy lifestyle questionnaire; Score out of 9; Higher values= higher self-efficacy</w:t>
      </w:r>
    </w:p>
    <w:p w:rsidR="00AF106F" w:rsidRDefault="00AF106F" w:rsidP="00AF106F">
      <w:pPr>
        <w:rPr>
          <w:rFonts w:ascii="Times New Roman" w:hAnsi="Times New Roman" w:cs="Times New Roman"/>
          <w:b/>
          <w:lang w:val="en-CA"/>
        </w:rPr>
      </w:pPr>
    </w:p>
    <w:p w:rsidR="00AA58A2" w:rsidRPr="00017F98" w:rsidRDefault="00AA58A2" w:rsidP="00AF106F">
      <w:pPr>
        <w:pStyle w:val="ListParagraph"/>
        <w:spacing w:after="0"/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Table </w:t>
      </w:r>
      <w:r w:rsidR="00137EAB">
        <w:rPr>
          <w:rFonts w:ascii="Times New Roman" w:hAnsi="Times New Roman" w:cs="Times New Roman"/>
          <w:b/>
          <w:lang w:val="en-CA"/>
        </w:rPr>
        <w:t>S</w:t>
      </w:r>
      <w:r>
        <w:rPr>
          <w:rFonts w:ascii="Times New Roman" w:hAnsi="Times New Roman" w:cs="Times New Roman"/>
          <w:b/>
          <w:lang w:val="en-CA"/>
        </w:rPr>
        <w:t>2</w:t>
      </w:r>
      <w:r w:rsidRPr="00017F98">
        <w:rPr>
          <w:rFonts w:ascii="Times New Roman" w:hAnsi="Times New Roman" w:cs="Times New Roman"/>
          <w:b/>
          <w:lang w:val="en-CA"/>
        </w:rPr>
        <w:t>.</w:t>
      </w:r>
      <w:r w:rsidRPr="00017F98">
        <w:rPr>
          <w:rFonts w:ascii="Times New Roman" w:hAnsi="Times New Roman" w:cs="Times New Roman"/>
          <w:b/>
          <w:lang w:val="en-CA"/>
        </w:rPr>
        <w:tab/>
        <w:t xml:space="preserve">Change in physical activity behaviors </w:t>
      </w:r>
    </w:p>
    <w:tbl>
      <w:tblPr>
        <w:tblStyle w:val="TableGrid"/>
        <w:tblW w:w="1399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24"/>
        <w:gridCol w:w="1035"/>
        <w:gridCol w:w="1319"/>
        <w:gridCol w:w="2083"/>
        <w:gridCol w:w="426"/>
        <w:gridCol w:w="1344"/>
        <w:gridCol w:w="1838"/>
        <w:gridCol w:w="425"/>
        <w:gridCol w:w="1418"/>
        <w:gridCol w:w="1681"/>
      </w:tblGrid>
      <w:tr w:rsidR="00AA58A2" w:rsidTr="00AF106F">
        <w:trPr>
          <w:trHeight w:val="252"/>
        </w:trPr>
        <w:tc>
          <w:tcPr>
            <w:tcW w:w="242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035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402" w:type="dxa"/>
            <w:gridSpan w:val="2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ll</w:t>
            </w:r>
          </w:p>
        </w:tc>
        <w:tc>
          <w:tcPr>
            <w:tcW w:w="3608" w:type="dxa"/>
            <w:gridSpan w:val="3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rtners</w:t>
            </w:r>
          </w:p>
        </w:tc>
        <w:tc>
          <w:tcPr>
            <w:tcW w:w="3524" w:type="dxa"/>
            <w:gridSpan w:val="3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others</w:t>
            </w:r>
          </w:p>
        </w:tc>
      </w:tr>
      <w:tr w:rsidR="00AA58A2" w:rsidTr="00AF106F">
        <w:trPr>
          <w:trHeight w:val="233"/>
        </w:trPr>
        <w:tc>
          <w:tcPr>
            <w:tcW w:w="242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Variables</w:t>
            </w:r>
          </w:p>
        </w:tc>
        <w:tc>
          <w:tcPr>
            <w:tcW w:w="1035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nit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aseline mean (sd)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an change</w:t>
            </w:r>
          </w:p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95% CI]</w:t>
            </w:r>
          </w:p>
        </w:tc>
        <w:tc>
          <w:tcPr>
            <w:tcW w:w="426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</w:t>
            </w:r>
          </w:p>
        </w:tc>
        <w:tc>
          <w:tcPr>
            <w:tcW w:w="134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aseline mean (sd)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an change</w:t>
            </w:r>
          </w:p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95% CI]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aseline mean (sd)</w:t>
            </w:r>
          </w:p>
        </w:tc>
        <w:tc>
          <w:tcPr>
            <w:tcW w:w="168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an change</w:t>
            </w:r>
          </w:p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95% CI]</w:t>
            </w:r>
          </w:p>
        </w:tc>
      </w:tr>
      <w:tr w:rsidR="00AA58A2" w:rsidTr="00AF106F">
        <w:trPr>
          <w:trHeight w:val="233"/>
        </w:trPr>
        <w:tc>
          <w:tcPr>
            <w:tcW w:w="2424" w:type="dxa"/>
            <w:tcMar>
              <w:left w:w="57" w:type="dxa"/>
              <w:right w:w="57" w:type="dxa"/>
            </w:tcMar>
            <w:vAlign w:val="bottom"/>
          </w:tcPr>
          <w:p w:rsidR="00AA58A2" w:rsidRPr="00737348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</w:pPr>
            <w:r w:rsidRPr="00737348">
              <w:rPr>
                <w:rFonts w:ascii="Times New Roman" w:eastAsia="Times New Roman" w:hAnsi="Times New Roman" w:cs="Times New Roman"/>
                <w:b/>
                <w:color w:val="000000"/>
                <w:lang w:val="en-CA" w:eastAsia="en-CA"/>
              </w:rPr>
              <w:t>Objectives measures</w:t>
            </w:r>
          </w:p>
        </w:tc>
        <w:tc>
          <w:tcPr>
            <w:tcW w:w="1035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426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34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8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A58A2" w:rsidTr="00AF106F">
        <w:trPr>
          <w:trHeight w:val="233"/>
        </w:trPr>
        <w:tc>
          <w:tcPr>
            <w:tcW w:w="2424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teps</w:t>
            </w:r>
          </w:p>
        </w:tc>
        <w:tc>
          <w:tcPr>
            <w:tcW w:w="1035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ounts/d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481 (2314)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55 [740, 1970]</w:t>
            </w:r>
          </w:p>
        </w:tc>
        <w:tc>
          <w:tcPr>
            <w:tcW w:w="426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4</w:t>
            </w:r>
          </w:p>
        </w:tc>
        <w:tc>
          <w:tcPr>
            <w:tcW w:w="134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553 (2871)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1645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730, 256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4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410 (1606)</w:t>
            </w:r>
          </w:p>
        </w:tc>
        <w:tc>
          <w:tcPr>
            <w:tcW w:w="168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1065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215, 1915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A58A2" w:rsidTr="00AF106F">
        <w:trPr>
          <w:trHeight w:val="482"/>
        </w:trPr>
        <w:tc>
          <w:tcPr>
            <w:tcW w:w="2424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dentary behaviors</w:t>
            </w:r>
          </w:p>
        </w:tc>
        <w:tc>
          <w:tcPr>
            <w:tcW w:w="1035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% wear time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7.9 (7.7)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1.21 [-2.69, 0.003]</w:t>
            </w:r>
          </w:p>
        </w:tc>
        <w:tc>
          <w:tcPr>
            <w:tcW w:w="426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5</w:t>
            </w:r>
          </w:p>
        </w:tc>
        <w:tc>
          <w:tcPr>
            <w:tcW w:w="134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0.0 (0.1)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0.02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0,04, 0.0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6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5.9 (7.3)</w:t>
            </w:r>
          </w:p>
        </w:tc>
        <w:tc>
          <w:tcPr>
            <w:tcW w:w="1681" w:type="dxa"/>
            <w:tcMar>
              <w:left w:w="28" w:type="dxa"/>
              <w:right w:w="28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0.01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0.03, 0.0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A58A2" w:rsidTr="00AF106F">
        <w:trPr>
          <w:trHeight w:val="246"/>
        </w:trPr>
        <w:tc>
          <w:tcPr>
            <w:tcW w:w="2424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MVPA </w:t>
            </w:r>
          </w:p>
        </w:tc>
        <w:tc>
          <w:tcPr>
            <w:tcW w:w="1035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in/w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k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4.5 (98.5)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7.0 [5.1, 49.0]</w:t>
            </w:r>
          </w:p>
        </w:tc>
        <w:tc>
          <w:tcPr>
            <w:tcW w:w="426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389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44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3899">
              <w:rPr>
                <w:rFonts w:ascii="Times New Roman" w:hAnsi="Times New Roman" w:cs="Times New Roman"/>
              </w:rPr>
              <w:t>105.0 (114.8)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4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</w:rPr>
              <w:t>1.4, 71.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6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5.4 (79.8)</w:t>
            </w:r>
          </w:p>
        </w:tc>
        <w:tc>
          <w:tcPr>
            <w:tcW w:w="1681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0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 w:rsidRPr="00073899">
              <w:rPr>
                <w:rFonts w:ascii="Times New Roman" w:hAnsi="Times New Roman" w:cs="Times New Roman"/>
              </w:rPr>
              <w:t>-10.</w:t>
            </w:r>
            <w:r>
              <w:rPr>
                <w:rFonts w:ascii="Times New Roman" w:hAnsi="Times New Roman" w:cs="Times New Roman"/>
              </w:rPr>
              <w:t>2, 46.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A58A2" w:rsidTr="00AF106F">
        <w:trPr>
          <w:trHeight w:val="233"/>
        </w:trPr>
        <w:tc>
          <w:tcPr>
            <w:tcW w:w="2424" w:type="dxa"/>
            <w:tcMar>
              <w:left w:w="57" w:type="dxa"/>
              <w:right w:w="57" w:type="dxa"/>
            </w:tcMar>
            <w:vAlign w:val="bottom"/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37348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Self-reported measures</w:t>
            </w:r>
          </w:p>
        </w:tc>
        <w:tc>
          <w:tcPr>
            <w:tcW w:w="1035" w:type="dxa"/>
            <w:tcMar>
              <w:left w:w="57" w:type="dxa"/>
              <w:right w:w="57" w:type="dxa"/>
            </w:tcMar>
            <w:vAlign w:val="bottom"/>
          </w:tcPr>
          <w:p w:rsidR="00AA58A2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426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8A2" w:rsidTr="00AF106F">
        <w:trPr>
          <w:trHeight w:val="233"/>
        </w:trPr>
        <w:tc>
          <w:tcPr>
            <w:tcW w:w="2424" w:type="dxa"/>
            <w:tcMar>
              <w:left w:w="57" w:type="dxa"/>
              <w:right w:w="57" w:type="dxa"/>
            </w:tcMar>
            <w:vAlign w:val="bottom"/>
          </w:tcPr>
          <w:p w:rsidR="00AA58A2" w:rsidRPr="00073899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7389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ASP-Q MVPA </w:t>
            </w:r>
          </w:p>
        </w:tc>
        <w:tc>
          <w:tcPr>
            <w:tcW w:w="1035" w:type="dxa"/>
            <w:tcMar>
              <w:left w:w="57" w:type="dxa"/>
              <w:right w:w="57" w:type="dxa"/>
            </w:tcMar>
            <w:vAlign w:val="bottom"/>
          </w:tcPr>
          <w:p w:rsidR="00AA58A2" w:rsidRPr="00073899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  <w:r w:rsidRPr="0007389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/wk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8 (115.6)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1.4 [-3.6, 66.4]</w:t>
            </w:r>
          </w:p>
        </w:tc>
        <w:tc>
          <w:tcPr>
            <w:tcW w:w="426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389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4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073899">
              <w:rPr>
                <w:rFonts w:ascii="Times New Roman" w:hAnsi="Times New Roman" w:cs="Times New Roman"/>
              </w:rPr>
              <w:t xml:space="preserve">100.7 </w:t>
            </w:r>
            <w:r>
              <w:rPr>
                <w:rFonts w:ascii="Times New Roman" w:hAnsi="Times New Roman" w:cs="Times New Roman"/>
                <w:lang w:val="en-CA"/>
              </w:rPr>
              <w:t>(123.4)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33.5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24.1, 91.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389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73899">
              <w:rPr>
                <w:rFonts w:ascii="Times New Roman" w:hAnsi="Times New Roman" w:cs="Times New Roman"/>
              </w:rPr>
              <w:t>59.5 (104.8)</w:t>
            </w:r>
          </w:p>
        </w:tc>
        <w:tc>
          <w:tcPr>
            <w:tcW w:w="1681" w:type="dxa"/>
            <w:tcMar>
              <w:left w:w="57" w:type="dxa"/>
              <w:right w:w="57" w:type="dxa"/>
            </w:tcMar>
          </w:tcPr>
          <w:p w:rsidR="00AA58A2" w:rsidRPr="00073899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3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</w:rPr>
              <w:t>-13.3, 71.8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A58A2" w:rsidTr="00AF106F">
        <w:trPr>
          <w:trHeight w:val="233"/>
        </w:trPr>
        <w:tc>
          <w:tcPr>
            <w:tcW w:w="2424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ASP-Q Walk</w:t>
            </w:r>
          </w:p>
        </w:tc>
        <w:tc>
          <w:tcPr>
            <w:tcW w:w="1035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ours/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wk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.1 (6.0)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0 [0.7, 3.2]</w:t>
            </w:r>
          </w:p>
        </w:tc>
        <w:tc>
          <w:tcPr>
            <w:tcW w:w="426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5</w:t>
            </w:r>
          </w:p>
        </w:tc>
        <w:tc>
          <w:tcPr>
            <w:tcW w:w="134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5 (4.1)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2.1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0.9, 3.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6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.7 (7.5)</w:t>
            </w:r>
          </w:p>
        </w:tc>
        <w:tc>
          <w:tcPr>
            <w:tcW w:w="168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1.8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0.4, 4.0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A58A2" w:rsidTr="00AF106F">
        <w:trPr>
          <w:trHeight w:val="465"/>
        </w:trPr>
        <w:tc>
          <w:tcPr>
            <w:tcW w:w="2424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ASP-Q Muscle strengthening</w:t>
            </w:r>
          </w:p>
        </w:tc>
        <w:tc>
          <w:tcPr>
            <w:tcW w:w="1035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ssions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/ w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k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6 (1.3)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4 [0.1, 0.7]</w:t>
            </w:r>
          </w:p>
        </w:tc>
        <w:tc>
          <w:tcPr>
            <w:tcW w:w="426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5</w:t>
            </w:r>
          </w:p>
        </w:tc>
        <w:tc>
          <w:tcPr>
            <w:tcW w:w="134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 (1.2)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0.4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0.0, 0.7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6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 (1.3)</w:t>
            </w:r>
          </w:p>
        </w:tc>
        <w:tc>
          <w:tcPr>
            <w:tcW w:w="168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0.4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0.0, 0.9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A58A2" w:rsidTr="00AF106F">
        <w:trPr>
          <w:trHeight w:val="300"/>
        </w:trPr>
        <w:tc>
          <w:tcPr>
            <w:tcW w:w="2424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ASP-Q Overall sitting</w:t>
            </w:r>
          </w:p>
        </w:tc>
        <w:tc>
          <w:tcPr>
            <w:tcW w:w="1035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ours/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.6 (3.3)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8 [-1.4, -0.3]</w:t>
            </w:r>
          </w:p>
        </w:tc>
        <w:tc>
          <w:tcPr>
            <w:tcW w:w="426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5</w:t>
            </w:r>
          </w:p>
        </w:tc>
        <w:tc>
          <w:tcPr>
            <w:tcW w:w="134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.5 (3.2)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1.0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1.8, -0.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6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.8 (3.0)</w:t>
            </w:r>
          </w:p>
        </w:tc>
        <w:tc>
          <w:tcPr>
            <w:tcW w:w="168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0.7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1.5, 0.1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A58A2" w:rsidTr="00AF106F">
        <w:trPr>
          <w:trHeight w:val="82"/>
        </w:trPr>
        <w:tc>
          <w:tcPr>
            <w:tcW w:w="2424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SPAQ Sitting at work</w:t>
            </w:r>
          </w:p>
        </w:tc>
        <w:tc>
          <w:tcPr>
            <w:tcW w:w="1035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ours/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.6 (3.0)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5 [-1.1, 0.2]</w:t>
            </w:r>
          </w:p>
        </w:tc>
        <w:tc>
          <w:tcPr>
            <w:tcW w:w="426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</w:t>
            </w:r>
          </w:p>
        </w:tc>
        <w:tc>
          <w:tcPr>
            <w:tcW w:w="134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.8 (3.1)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0.6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1.4, 0.2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3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.2 (2.7)</w:t>
            </w:r>
          </w:p>
        </w:tc>
        <w:tc>
          <w:tcPr>
            <w:tcW w:w="168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0.2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1.3, 0.8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  <w:tr w:rsidR="00AA58A2" w:rsidTr="00AF106F">
        <w:trPr>
          <w:trHeight w:val="482"/>
        </w:trPr>
        <w:tc>
          <w:tcPr>
            <w:tcW w:w="2424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OSPAQ Standing at work</w:t>
            </w:r>
          </w:p>
        </w:tc>
        <w:tc>
          <w:tcPr>
            <w:tcW w:w="1035" w:type="dxa"/>
            <w:tcMar>
              <w:left w:w="57" w:type="dxa"/>
              <w:right w:w="57" w:type="dxa"/>
            </w:tcMar>
            <w:vAlign w:val="bottom"/>
          </w:tcPr>
          <w:p w:rsidR="00AA58A2" w:rsidRPr="00127B25" w:rsidRDefault="00AA58A2" w:rsidP="00AF106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ours/</w:t>
            </w:r>
            <w:r w:rsidRPr="00127B25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</w:t>
            </w:r>
          </w:p>
        </w:tc>
        <w:tc>
          <w:tcPr>
            <w:tcW w:w="1319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.2 (1.6)</w:t>
            </w:r>
          </w:p>
        </w:tc>
        <w:tc>
          <w:tcPr>
            <w:tcW w:w="2083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3 [-0.24, 0.31]</w:t>
            </w:r>
          </w:p>
        </w:tc>
        <w:tc>
          <w:tcPr>
            <w:tcW w:w="426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8</w:t>
            </w:r>
          </w:p>
        </w:tc>
        <w:tc>
          <w:tcPr>
            <w:tcW w:w="1344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.2 (1.6)</w:t>
            </w:r>
          </w:p>
        </w:tc>
        <w:tc>
          <w:tcPr>
            <w:tcW w:w="183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0.1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0.3, 0.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  <w:tc>
          <w:tcPr>
            <w:tcW w:w="425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3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.1 (1.6)</w:t>
            </w:r>
          </w:p>
        </w:tc>
        <w:tc>
          <w:tcPr>
            <w:tcW w:w="1681" w:type="dxa"/>
            <w:tcMar>
              <w:left w:w="57" w:type="dxa"/>
              <w:right w:w="57" w:type="dxa"/>
            </w:tcMar>
          </w:tcPr>
          <w:p w:rsidR="00AA58A2" w:rsidRDefault="00AA58A2" w:rsidP="00AF106F">
            <w:pPr>
              <w:spacing w:line="276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-0.03 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[</w:t>
            </w:r>
            <w:r>
              <w:rPr>
                <w:rFonts w:ascii="Times New Roman" w:hAnsi="Times New Roman" w:cs="Times New Roman"/>
                <w:lang w:val="en-CA"/>
              </w:rPr>
              <w:t>-0.50, 0.44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]</w:t>
            </w:r>
          </w:p>
        </w:tc>
      </w:tr>
    </w:tbl>
    <w:p w:rsidR="00AA58A2" w:rsidRPr="00D722BC" w:rsidRDefault="00AA58A2" w:rsidP="00AF106F">
      <w:pPr>
        <w:spacing w:after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PASP-Q </w:t>
      </w:r>
      <w:r w:rsidRPr="00D722BC">
        <w:rPr>
          <w:rFonts w:ascii="Times New Roman" w:hAnsi="Times New Roman" w:cs="Times New Roman"/>
          <w:lang w:val="en-CA"/>
        </w:rPr>
        <w:t>Physical activity and sedentary behaviour questionnaire</w:t>
      </w:r>
    </w:p>
    <w:p w:rsidR="00AA58A2" w:rsidRPr="00D722BC" w:rsidRDefault="00AA58A2" w:rsidP="00AF106F">
      <w:pPr>
        <w:spacing w:after="0"/>
        <w:rPr>
          <w:rFonts w:ascii="Times New Roman" w:hAnsi="Times New Roman" w:cs="Times New Roman"/>
          <w:lang w:val="en-CA"/>
        </w:rPr>
      </w:pPr>
      <w:r w:rsidRPr="00D722BC">
        <w:rPr>
          <w:rFonts w:ascii="Times New Roman" w:hAnsi="Times New Roman" w:cs="Times New Roman"/>
          <w:lang w:val="en-CA"/>
        </w:rPr>
        <w:t>MVPA: Moderate to vigorous physical activity</w:t>
      </w:r>
    </w:p>
    <w:p w:rsidR="00AA58A2" w:rsidRDefault="00AA58A2" w:rsidP="00AF106F">
      <w:pPr>
        <w:spacing w:after="0"/>
        <w:rPr>
          <w:rFonts w:ascii="Times New Roman" w:hAnsi="Times New Roman" w:cs="Times New Roman"/>
          <w:lang w:val="en-CA"/>
        </w:rPr>
      </w:pPr>
      <w:r w:rsidRPr="00D722BC">
        <w:rPr>
          <w:rFonts w:ascii="Times New Roman" w:hAnsi="Times New Roman" w:cs="Times New Roman"/>
          <w:lang w:val="en-CA"/>
        </w:rPr>
        <w:t>OSPAQ: Occupational Sitting And Physical Activity Questionnaire</w:t>
      </w:r>
    </w:p>
    <w:p w:rsidR="00AA58A2" w:rsidRDefault="00AA58A2" w:rsidP="00AF106F">
      <w:pPr>
        <w:spacing w:after="0"/>
        <w:rPr>
          <w:rFonts w:ascii="Times New Roman" w:hAnsi="Times New Roman" w:cs="Times New Roman"/>
          <w:b/>
          <w:sz w:val="24"/>
          <w:lang w:val="en-CA"/>
        </w:rPr>
      </w:pPr>
    </w:p>
    <w:p w:rsidR="00AA58A2" w:rsidRDefault="00AA58A2" w:rsidP="00AF106F">
      <w:pPr>
        <w:spacing w:after="0"/>
        <w:rPr>
          <w:rFonts w:ascii="Times New Roman" w:hAnsi="Times New Roman" w:cs="Times New Roman"/>
          <w:b/>
          <w:sz w:val="24"/>
          <w:lang w:val="en-CA"/>
        </w:rPr>
      </w:pPr>
    </w:p>
    <w:p w:rsidR="00AA58A2" w:rsidRDefault="00AA58A2" w:rsidP="00AF106F">
      <w:pPr>
        <w:spacing w:after="0"/>
        <w:rPr>
          <w:rFonts w:ascii="Times New Roman" w:hAnsi="Times New Roman" w:cs="Times New Roman"/>
          <w:b/>
          <w:sz w:val="24"/>
          <w:lang w:val="en-CA"/>
        </w:rPr>
        <w:sectPr w:rsidR="00AA58A2" w:rsidSect="00AF106F">
          <w:footerReference w:type="default" r:id="rId8"/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AA58A2" w:rsidRDefault="00AA58A2" w:rsidP="00AF106F">
      <w:pPr>
        <w:spacing w:after="0"/>
        <w:rPr>
          <w:rFonts w:ascii="Times New Roman" w:hAnsi="Times New Roman" w:cs="Times New Roman"/>
          <w:b/>
          <w:sz w:val="24"/>
          <w:lang w:val="en-CA"/>
        </w:rPr>
      </w:pPr>
      <w:r>
        <w:rPr>
          <w:rFonts w:ascii="Times New Roman" w:hAnsi="Times New Roman" w:cs="Times New Roman"/>
          <w:b/>
          <w:sz w:val="24"/>
          <w:lang w:val="en-CA"/>
        </w:rPr>
        <w:lastRenderedPageBreak/>
        <w:t xml:space="preserve">Table </w:t>
      </w:r>
      <w:r w:rsidR="00137EAB">
        <w:rPr>
          <w:rFonts w:ascii="Times New Roman" w:hAnsi="Times New Roman" w:cs="Times New Roman"/>
          <w:b/>
          <w:sz w:val="24"/>
          <w:lang w:val="en-CA"/>
        </w:rPr>
        <w:t>S</w:t>
      </w:r>
      <w:r>
        <w:rPr>
          <w:rFonts w:ascii="Times New Roman" w:hAnsi="Times New Roman" w:cs="Times New Roman"/>
          <w:b/>
          <w:sz w:val="24"/>
          <w:lang w:val="en-CA"/>
        </w:rPr>
        <w:t>3 Change in cardiometabolic parameters among the MoMM and MoMM-ii mothers combined</w:t>
      </w:r>
    </w:p>
    <w:tbl>
      <w:tblPr>
        <w:tblW w:w="11638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3"/>
        <w:gridCol w:w="567"/>
        <w:gridCol w:w="1417"/>
        <w:gridCol w:w="709"/>
        <w:gridCol w:w="1559"/>
        <w:gridCol w:w="851"/>
        <w:gridCol w:w="1701"/>
        <w:gridCol w:w="850"/>
        <w:gridCol w:w="851"/>
      </w:tblGrid>
      <w:tr w:rsidR="00AA58A2" w:rsidRPr="00342EC1" w:rsidTr="00A00296">
        <w:trPr>
          <w:trHeight w:val="283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Variable</w:t>
            </w:r>
          </w:p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n</w:t>
            </w:r>
          </w:p>
        </w:tc>
        <w:tc>
          <w:tcPr>
            <w:tcW w:w="1417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Baseline</w:t>
            </w:r>
          </w:p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Mean</w:t>
            </w:r>
          </w:p>
        </w:tc>
        <w:tc>
          <w:tcPr>
            <w:tcW w:w="709" w:type="dxa"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</w:p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SD</w:t>
            </w:r>
          </w:p>
        </w:tc>
        <w:tc>
          <w:tcPr>
            <w:tcW w:w="1559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Post-program Mean</w:t>
            </w:r>
          </w:p>
        </w:tc>
        <w:tc>
          <w:tcPr>
            <w:tcW w:w="851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SD</w:t>
            </w:r>
          </w:p>
        </w:tc>
        <w:tc>
          <w:tcPr>
            <w:tcW w:w="1701" w:type="dxa"/>
            <w:shd w:val="clear" w:color="auto" w:fill="auto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Mean change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95% CI</w:t>
            </w:r>
          </w:p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</w:p>
        </w:tc>
      </w:tr>
      <w:tr w:rsidR="00AA58A2" w:rsidRPr="00342EC1" w:rsidTr="00A00296">
        <w:trPr>
          <w:trHeight w:val="283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stolic blood pressu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mmH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1417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6.9</w:t>
            </w:r>
          </w:p>
        </w:tc>
        <w:tc>
          <w:tcPr>
            <w:tcW w:w="709" w:type="dxa"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.9</w:t>
            </w:r>
          </w:p>
        </w:tc>
        <w:tc>
          <w:tcPr>
            <w:tcW w:w="1559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3.2</w:t>
            </w:r>
          </w:p>
        </w:tc>
        <w:tc>
          <w:tcPr>
            <w:tcW w:w="851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3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5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8</w:t>
            </w:r>
          </w:p>
        </w:tc>
      </w:tr>
      <w:tr w:rsidR="00AA58A2" w:rsidRPr="00342EC1" w:rsidTr="00A00296">
        <w:trPr>
          <w:trHeight w:val="283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iastolic blood pressur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mmH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1417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.4</w:t>
            </w:r>
          </w:p>
        </w:tc>
        <w:tc>
          <w:tcPr>
            <w:tcW w:w="709" w:type="dxa"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0</w:t>
            </w:r>
          </w:p>
        </w:tc>
        <w:tc>
          <w:tcPr>
            <w:tcW w:w="1559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.5</w:t>
            </w:r>
          </w:p>
        </w:tc>
        <w:tc>
          <w:tcPr>
            <w:tcW w:w="851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4</w:t>
            </w:r>
          </w:p>
        </w:tc>
      </w:tr>
      <w:tr w:rsidR="00AA58A2" w:rsidRPr="00342EC1" w:rsidTr="00A00296">
        <w:trPr>
          <w:trHeight w:val="283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k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1417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4</w:t>
            </w:r>
          </w:p>
        </w:tc>
        <w:tc>
          <w:tcPr>
            <w:tcW w:w="709" w:type="dxa"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7</w:t>
            </w:r>
          </w:p>
        </w:tc>
        <w:tc>
          <w:tcPr>
            <w:tcW w:w="1559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3</w:t>
            </w:r>
          </w:p>
        </w:tc>
        <w:tc>
          <w:tcPr>
            <w:tcW w:w="851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3</w:t>
            </w:r>
          </w:p>
        </w:tc>
      </w:tr>
      <w:tr w:rsidR="00AA58A2" w:rsidRPr="00342EC1" w:rsidTr="00A00296">
        <w:trPr>
          <w:trHeight w:val="283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kg/m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1417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4</w:t>
            </w:r>
          </w:p>
        </w:tc>
        <w:tc>
          <w:tcPr>
            <w:tcW w:w="709" w:type="dxa"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6</w:t>
            </w:r>
          </w:p>
        </w:tc>
        <w:tc>
          <w:tcPr>
            <w:tcW w:w="1559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4</w:t>
            </w:r>
          </w:p>
        </w:tc>
        <w:tc>
          <w:tcPr>
            <w:tcW w:w="851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AA58A2" w:rsidRPr="00342EC1" w:rsidTr="00A00296">
        <w:trPr>
          <w:trHeight w:val="283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ep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counts/da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</w:t>
            </w:r>
          </w:p>
        </w:tc>
        <w:tc>
          <w:tcPr>
            <w:tcW w:w="1417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53</w:t>
            </w:r>
          </w:p>
        </w:tc>
        <w:tc>
          <w:tcPr>
            <w:tcW w:w="709" w:type="dxa"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27</w:t>
            </w:r>
          </w:p>
        </w:tc>
        <w:tc>
          <w:tcPr>
            <w:tcW w:w="1559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14</w:t>
            </w:r>
          </w:p>
        </w:tc>
        <w:tc>
          <w:tcPr>
            <w:tcW w:w="851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21</w:t>
            </w:r>
          </w:p>
        </w:tc>
      </w:tr>
      <w:tr w:rsidR="00AA58A2" w:rsidRPr="00342EC1" w:rsidTr="00A00296">
        <w:trPr>
          <w:trHeight w:val="283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Fasting plasma glucose, mmol/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</w:t>
            </w:r>
          </w:p>
        </w:tc>
        <w:tc>
          <w:tcPr>
            <w:tcW w:w="1417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4</w:t>
            </w:r>
          </w:p>
        </w:tc>
        <w:tc>
          <w:tcPr>
            <w:tcW w:w="709" w:type="dxa"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1559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3</w:t>
            </w:r>
          </w:p>
        </w:tc>
        <w:tc>
          <w:tcPr>
            <w:tcW w:w="851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AA58A2" w:rsidRPr="00342EC1" w:rsidTr="00A00296">
        <w:trPr>
          <w:trHeight w:val="283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h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plasma glucose, mmol/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</w:t>
            </w:r>
          </w:p>
        </w:tc>
        <w:tc>
          <w:tcPr>
            <w:tcW w:w="1417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5</w:t>
            </w:r>
          </w:p>
        </w:tc>
        <w:tc>
          <w:tcPr>
            <w:tcW w:w="709" w:type="dxa"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</w:t>
            </w:r>
          </w:p>
        </w:tc>
        <w:tc>
          <w:tcPr>
            <w:tcW w:w="1559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</w:t>
            </w:r>
          </w:p>
        </w:tc>
        <w:tc>
          <w:tcPr>
            <w:tcW w:w="851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AA58A2" w:rsidRPr="00342EC1" w:rsidTr="00A00296">
        <w:trPr>
          <w:trHeight w:val="283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suli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, </w:t>
            </w:r>
            <w:r w:rsidRPr="00C966E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sym w:font="Symbol" w:char="F06D"/>
            </w:r>
            <w:r w:rsidRPr="00C966E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U/m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</w:t>
            </w:r>
          </w:p>
        </w:tc>
        <w:tc>
          <w:tcPr>
            <w:tcW w:w="1417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</w:t>
            </w:r>
          </w:p>
        </w:tc>
        <w:tc>
          <w:tcPr>
            <w:tcW w:w="709" w:type="dxa"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0</w:t>
            </w:r>
          </w:p>
        </w:tc>
        <w:tc>
          <w:tcPr>
            <w:tcW w:w="1559" w:type="dxa"/>
          </w:tcPr>
          <w:p w:rsidR="00AA58A2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6</w:t>
            </w:r>
          </w:p>
        </w:tc>
        <w:tc>
          <w:tcPr>
            <w:tcW w:w="851" w:type="dxa"/>
          </w:tcPr>
          <w:p w:rsidR="00AA58A2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</w:tr>
      <w:tr w:rsidR="00AA58A2" w:rsidRPr="00342EC1" w:rsidTr="00A00296">
        <w:trPr>
          <w:trHeight w:val="283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h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suli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</w:t>
            </w:r>
            <w:r w:rsidRPr="00C966E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</w:t>
            </w:r>
            <w:r w:rsidRPr="00C966E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sym w:font="Symbol" w:char="F06D"/>
            </w:r>
            <w:r w:rsidRPr="00C966E7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U/m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</w:t>
            </w:r>
          </w:p>
        </w:tc>
        <w:tc>
          <w:tcPr>
            <w:tcW w:w="1417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8</w:t>
            </w:r>
          </w:p>
        </w:tc>
        <w:tc>
          <w:tcPr>
            <w:tcW w:w="709" w:type="dxa"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.8</w:t>
            </w:r>
          </w:p>
        </w:tc>
        <w:tc>
          <w:tcPr>
            <w:tcW w:w="1559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5</w:t>
            </w:r>
          </w:p>
        </w:tc>
        <w:tc>
          <w:tcPr>
            <w:tcW w:w="851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4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AA58A2" w:rsidRPr="00342EC1" w:rsidTr="00A00296">
        <w:trPr>
          <w:trHeight w:val="283"/>
        </w:trPr>
        <w:tc>
          <w:tcPr>
            <w:tcW w:w="3133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M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I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</w:t>
            </w:r>
          </w:p>
        </w:tc>
        <w:tc>
          <w:tcPr>
            <w:tcW w:w="1417" w:type="dxa"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709" w:type="dxa"/>
          </w:tcPr>
          <w:p w:rsidR="00AA58A2" w:rsidRPr="00342EC1" w:rsidRDefault="00AA58A2" w:rsidP="00AF106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1559" w:type="dxa"/>
          </w:tcPr>
          <w:p w:rsidR="00AA58A2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</w:t>
            </w:r>
          </w:p>
        </w:tc>
        <w:tc>
          <w:tcPr>
            <w:tcW w:w="851" w:type="dxa"/>
          </w:tcPr>
          <w:p w:rsidR="00AA58A2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A58A2" w:rsidRPr="00342EC1" w:rsidRDefault="00AA58A2" w:rsidP="00AF10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42EC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2</w:t>
            </w:r>
          </w:p>
        </w:tc>
      </w:tr>
    </w:tbl>
    <w:p w:rsidR="00AA58A2" w:rsidRPr="00127B25" w:rsidRDefault="00AA58A2" w:rsidP="00AF106F">
      <w:pPr>
        <w:spacing w:after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BMI: Body mass index; HOMA-IR: Homeostasis model-assessment-estimated insulin resistance</w:t>
      </w:r>
    </w:p>
    <w:p w:rsidR="00CF54DF" w:rsidRPr="00AA58A2" w:rsidRDefault="00CF54DF" w:rsidP="00AF106F">
      <w:pPr>
        <w:spacing w:after="0"/>
        <w:rPr>
          <w:lang w:val="en-CA"/>
        </w:rPr>
      </w:pPr>
    </w:p>
    <w:sectPr w:rsidR="00CF54DF" w:rsidRPr="00AA58A2" w:rsidSect="00AA58A2">
      <w:footerReference w:type="default" r:id="rId9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2B6FC72" w15:done="0"/>
  <w15:commentEx w15:paraId="40FF6560" w15:done="0"/>
  <w15:commentEx w15:paraId="20E0E40E" w15:done="0"/>
  <w15:commentEx w15:paraId="6E999ED6" w15:done="0"/>
  <w15:commentEx w15:paraId="1E2B243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7C14" w:rsidRDefault="00BD7C14" w:rsidP="004B098E">
      <w:pPr>
        <w:spacing w:after="0" w:line="240" w:lineRule="auto"/>
      </w:pPr>
      <w:r>
        <w:separator/>
      </w:r>
    </w:p>
  </w:endnote>
  <w:endnote w:type="continuationSeparator" w:id="0">
    <w:p w:rsidR="00BD7C14" w:rsidRDefault="00BD7C14" w:rsidP="004B0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6943308"/>
      <w:docPartObj>
        <w:docPartGallery w:val="Page Numbers (Bottom of Page)"/>
        <w:docPartUnique/>
      </w:docPartObj>
    </w:sdtPr>
    <w:sdtEndPr/>
    <w:sdtContent>
      <w:p w:rsidR="00AA58A2" w:rsidRDefault="007D2415">
        <w:pPr>
          <w:pStyle w:val="Footer"/>
          <w:jc w:val="right"/>
        </w:pPr>
        <w:r w:rsidRPr="004B098E">
          <w:rPr>
            <w:rFonts w:ascii="Times New Roman" w:hAnsi="Times New Roman" w:cs="Times New Roman"/>
          </w:rPr>
          <w:fldChar w:fldCharType="begin"/>
        </w:r>
        <w:r w:rsidR="00AA58A2" w:rsidRPr="004B098E">
          <w:rPr>
            <w:rFonts w:ascii="Times New Roman" w:hAnsi="Times New Roman" w:cs="Times New Roman"/>
          </w:rPr>
          <w:instrText>PAGE   \* MERGEFORMAT</w:instrText>
        </w:r>
        <w:r w:rsidRPr="004B098E">
          <w:rPr>
            <w:rFonts w:ascii="Times New Roman" w:hAnsi="Times New Roman" w:cs="Times New Roman"/>
          </w:rPr>
          <w:fldChar w:fldCharType="separate"/>
        </w:r>
        <w:r w:rsidR="00984000" w:rsidRPr="00984000">
          <w:rPr>
            <w:rFonts w:ascii="Times New Roman" w:hAnsi="Times New Roman" w:cs="Times New Roman"/>
            <w:noProof/>
            <w:lang w:val="fr-FR"/>
          </w:rPr>
          <w:t>1</w:t>
        </w:r>
        <w:r w:rsidRPr="004B098E">
          <w:rPr>
            <w:rFonts w:ascii="Times New Roman" w:hAnsi="Times New Roman" w:cs="Times New Roman"/>
          </w:rPr>
          <w:fldChar w:fldCharType="end"/>
        </w:r>
      </w:p>
    </w:sdtContent>
  </w:sdt>
  <w:p w:rsidR="00AA58A2" w:rsidRDefault="00AA58A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177542"/>
      <w:docPartObj>
        <w:docPartGallery w:val="Page Numbers (Bottom of Page)"/>
        <w:docPartUnique/>
      </w:docPartObj>
    </w:sdtPr>
    <w:sdtEndPr/>
    <w:sdtContent>
      <w:p w:rsidR="00111C84" w:rsidRDefault="007D2415">
        <w:pPr>
          <w:pStyle w:val="Footer"/>
          <w:jc w:val="right"/>
        </w:pPr>
        <w:r w:rsidRPr="004B098E">
          <w:rPr>
            <w:rFonts w:ascii="Times New Roman" w:hAnsi="Times New Roman" w:cs="Times New Roman"/>
          </w:rPr>
          <w:fldChar w:fldCharType="begin"/>
        </w:r>
        <w:r w:rsidR="00111C84" w:rsidRPr="004B098E">
          <w:rPr>
            <w:rFonts w:ascii="Times New Roman" w:hAnsi="Times New Roman" w:cs="Times New Roman"/>
          </w:rPr>
          <w:instrText>PAGE   \* MERGEFORMAT</w:instrText>
        </w:r>
        <w:r w:rsidRPr="004B098E">
          <w:rPr>
            <w:rFonts w:ascii="Times New Roman" w:hAnsi="Times New Roman" w:cs="Times New Roman"/>
          </w:rPr>
          <w:fldChar w:fldCharType="separate"/>
        </w:r>
        <w:r w:rsidR="00137EAB" w:rsidRPr="00137EAB">
          <w:rPr>
            <w:rFonts w:ascii="Times New Roman" w:hAnsi="Times New Roman" w:cs="Times New Roman"/>
            <w:noProof/>
            <w:lang w:val="fr-FR"/>
          </w:rPr>
          <w:t>3</w:t>
        </w:r>
        <w:r w:rsidRPr="004B098E">
          <w:rPr>
            <w:rFonts w:ascii="Times New Roman" w:hAnsi="Times New Roman" w:cs="Times New Roman"/>
          </w:rPr>
          <w:fldChar w:fldCharType="end"/>
        </w:r>
      </w:p>
    </w:sdtContent>
  </w:sdt>
  <w:p w:rsidR="00111C84" w:rsidRDefault="00111C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7C14" w:rsidRDefault="00BD7C14" w:rsidP="004B098E">
      <w:pPr>
        <w:spacing w:after="0" w:line="240" w:lineRule="auto"/>
      </w:pPr>
      <w:r>
        <w:separator/>
      </w:r>
    </w:p>
  </w:footnote>
  <w:footnote w:type="continuationSeparator" w:id="0">
    <w:p w:rsidR="00BD7C14" w:rsidRDefault="00BD7C14" w:rsidP="004B09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17022"/>
    <w:multiLevelType w:val="hybridMultilevel"/>
    <w:tmpl w:val="F76EE93C"/>
    <w:lvl w:ilvl="0" w:tplc="B5A2A70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6B3ED1"/>
    <w:multiLevelType w:val="hybridMultilevel"/>
    <w:tmpl w:val="F3B2735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F508BC"/>
    <w:multiLevelType w:val="hybridMultilevel"/>
    <w:tmpl w:val="13C83FC4"/>
    <w:lvl w:ilvl="0" w:tplc="45CE56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1B72EA"/>
    <w:multiLevelType w:val="multilevel"/>
    <w:tmpl w:val="BA60A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3A419B0"/>
    <w:multiLevelType w:val="hybridMultilevel"/>
    <w:tmpl w:val="343A1ECA"/>
    <w:lvl w:ilvl="0" w:tplc="EE90A45E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B514FD"/>
    <w:multiLevelType w:val="hybridMultilevel"/>
    <w:tmpl w:val="045443D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0B7484"/>
    <w:multiLevelType w:val="hybridMultilevel"/>
    <w:tmpl w:val="AE043D5E"/>
    <w:lvl w:ilvl="0" w:tplc="D2F22F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6"/>
  </w:num>
  <w:num w:numId="5">
    <w:abstractNumId w:val="2"/>
  </w:num>
  <w:num w:numId="6">
    <w:abstractNumId w:val="4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bbie Da Costa">
    <w15:presenceInfo w15:providerId="None" w15:userId="Debbie Da Cos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_annals behavioral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fddffsz2spxaeevs2m5a9vvxw0pefaxxrdr&quot;&gt;All references&lt;record-ids&gt;&lt;item&gt;3139&lt;/item&gt;&lt;item&gt;3142&lt;/item&gt;&lt;item&gt;3877&lt;/item&gt;&lt;item&gt;4048&lt;/item&gt;&lt;item&gt;4480&lt;/item&gt;&lt;item&gt;4493&lt;/item&gt;&lt;item&gt;4964&lt;/item&gt;&lt;item&gt;4966&lt;/item&gt;&lt;item&gt;5220&lt;/item&gt;&lt;item&gt;5365&lt;/item&gt;&lt;item&gt;5366&lt;/item&gt;&lt;item&gt;5367&lt;/item&gt;&lt;item&gt;5368&lt;/item&gt;&lt;item&gt;5369&lt;/item&gt;&lt;item&gt;5375&lt;/item&gt;&lt;item&gt;5376&lt;/item&gt;&lt;item&gt;5377&lt;/item&gt;&lt;item&gt;5378&lt;/item&gt;&lt;item&gt;5379&lt;/item&gt;&lt;item&gt;5380&lt;/item&gt;&lt;item&gt;5381&lt;/item&gt;&lt;item&gt;5382&lt;/item&gt;&lt;item&gt;5384&lt;/item&gt;&lt;/record-ids&gt;&lt;/item&gt;&lt;/Libraries&gt;"/>
    <w:docVar w:name="Total_Editing_Time" w:val="1"/>
  </w:docVars>
  <w:rsids>
    <w:rsidRoot w:val="00CF54DF"/>
    <w:rsid w:val="00000776"/>
    <w:rsid w:val="000008EF"/>
    <w:rsid w:val="000009B6"/>
    <w:rsid w:val="0000276F"/>
    <w:rsid w:val="00003803"/>
    <w:rsid w:val="00003BA7"/>
    <w:rsid w:val="000044C7"/>
    <w:rsid w:val="00004663"/>
    <w:rsid w:val="000062D3"/>
    <w:rsid w:val="00006DEE"/>
    <w:rsid w:val="0000789E"/>
    <w:rsid w:val="00010146"/>
    <w:rsid w:val="00010495"/>
    <w:rsid w:val="00010828"/>
    <w:rsid w:val="0001149E"/>
    <w:rsid w:val="00011AB9"/>
    <w:rsid w:val="00014D55"/>
    <w:rsid w:val="000153B5"/>
    <w:rsid w:val="00015D20"/>
    <w:rsid w:val="000167CE"/>
    <w:rsid w:val="0001722C"/>
    <w:rsid w:val="0001731F"/>
    <w:rsid w:val="00017F98"/>
    <w:rsid w:val="00020312"/>
    <w:rsid w:val="00020DB9"/>
    <w:rsid w:val="0002145B"/>
    <w:rsid w:val="00021EF9"/>
    <w:rsid w:val="0002422D"/>
    <w:rsid w:val="000256DB"/>
    <w:rsid w:val="00025C53"/>
    <w:rsid w:val="00026EF9"/>
    <w:rsid w:val="000302E3"/>
    <w:rsid w:val="0003119A"/>
    <w:rsid w:val="00031253"/>
    <w:rsid w:val="0003146A"/>
    <w:rsid w:val="00031CC4"/>
    <w:rsid w:val="00031F1E"/>
    <w:rsid w:val="00031F2C"/>
    <w:rsid w:val="000321C1"/>
    <w:rsid w:val="0003230D"/>
    <w:rsid w:val="000329F6"/>
    <w:rsid w:val="00032CF3"/>
    <w:rsid w:val="0003342C"/>
    <w:rsid w:val="00033EBA"/>
    <w:rsid w:val="000341AE"/>
    <w:rsid w:val="00034582"/>
    <w:rsid w:val="000359B4"/>
    <w:rsid w:val="00035FD8"/>
    <w:rsid w:val="000374F7"/>
    <w:rsid w:val="00040F0A"/>
    <w:rsid w:val="00041062"/>
    <w:rsid w:val="0004146B"/>
    <w:rsid w:val="00042265"/>
    <w:rsid w:val="00042E60"/>
    <w:rsid w:val="00042F3D"/>
    <w:rsid w:val="0004409A"/>
    <w:rsid w:val="000440E2"/>
    <w:rsid w:val="000443B1"/>
    <w:rsid w:val="000446A4"/>
    <w:rsid w:val="00044B64"/>
    <w:rsid w:val="000458CC"/>
    <w:rsid w:val="000464F6"/>
    <w:rsid w:val="0004730D"/>
    <w:rsid w:val="00047F7B"/>
    <w:rsid w:val="00050E38"/>
    <w:rsid w:val="000523EE"/>
    <w:rsid w:val="00052BF3"/>
    <w:rsid w:val="00053AEC"/>
    <w:rsid w:val="0005624A"/>
    <w:rsid w:val="00056BC2"/>
    <w:rsid w:val="00056DAF"/>
    <w:rsid w:val="00060525"/>
    <w:rsid w:val="0006078B"/>
    <w:rsid w:val="00062DB2"/>
    <w:rsid w:val="000644FD"/>
    <w:rsid w:val="00064647"/>
    <w:rsid w:val="00065568"/>
    <w:rsid w:val="00065CBD"/>
    <w:rsid w:val="0006674B"/>
    <w:rsid w:val="0006750D"/>
    <w:rsid w:val="000714D0"/>
    <w:rsid w:val="000715D4"/>
    <w:rsid w:val="000718F7"/>
    <w:rsid w:val="00072574"/>
    <w:rsid w:val="000729C8"/>
    <w:rsid w:val="00072B40"/>
    <w:rsid w:val="000732EE"/>
    <w:rsid w:val="00074187"/>
    <w:rsid w:val="000742B4"/>
    <w:rsid w:val="00074BDA"/>
    <w:rsid w:val="0007599C"/>
    <w:rsid w:val="000759D4"/>
    <w:rsid w:val="0007650C"/>
    <w:rsid w:val="00076EE9"/>
    <w:rsid w:val="00077033"/>
    <w:rsid w:val="00077B42"/>
    <w:rsid w:val="0008165F"/>
    <w:rsid w:val="000827B4"/>
    <w:rsid w:val="00084825"/>
    <w:rsid w:val="000848A6"/>
    <w:rsid w:val="00085061"/>
    <w:rsid w:val="000852E5"/>
    <w:rsid w:val="0008686D"/>
    <w:rsid w:val="00086871"/>
    <w:rsid w:val="00086B5D"/>
    <w:rsid w:val="00087363"/>
    <w:rsid w:val="000908B8"/>
    <w:rsid w:val="00091008"/>
    <w:rsid w:val="00091E01"/>
    <w:rsid w:val="0009217E"/>
    <w:rsid w:val="00092186"/>
    <w:rsid w:val="00092222"/>
    <w:rsid w:val="00092A7A"/>
    <w:rsid w:val="00093361"/>
    <w:rsid w:val="000938BE"/>
    <w:rsid w:val="000953B8"/>
    <w:rsid w:val="00095DE0"/>
    <w:rsid w:val="0009693B"/>
    <w:rsid w:val="000A20A9"/>
    <w:rsid w:val="000A26EA"/>
    <w:rsid w:val="000A3455"/>
    <w:rsid w:val="000A3CCC"/>
    <w:rsid w:val="000A4146"/>
    <w:rsid w:val="000A51DC"/>
    <w:rsid w:val="000A6E6E"/>
    <w:rsid w:val="000A792C"/>
    <w:rsid w:val="000A7CB5"/>
    <w:rsid w:val="000B001C"/>
    <w:rsid w:val="000B0037"/>
    <w:rsid w:val="000B0D64"/>
    <w:rsid w:val="000B0F26"/>
    <w:rsid w:val="000B101E"/>
    <w:rsid w:val="000B2816"/>
    <w:rsid w:val="000B2D7F"/>
    <w:rsid w:val="000B3E2A"/>
    <w:rsid w:val="000B4254"/>
    <w:rsid w:val="000B5265"/>
    <w:rsid w:val="000B5B7A"/>
    <w:rsid w:val="000B626A"/>
    <w:rsid w:val="000C0508"/>
    <w:rsid w:val="000C0925"/>
    <w:rsid w:val="000C1A70"/>
    <w:rsid w:val="000C1B97"/>
    <w:rsid w:val="000C2039"/>
    <w:rsid w:val="000C260A"/>
    <w:rsid w:val="000C35F4"/>
    <w:rsid w:val="000C3778"/>
    <w:rsid w:val="000C3B8E"/>
    <w:rsid w:val="000C431F"/>
    <w:rsid w:val="000C5350"/>
    <w:rsid w:val="000C53B7"/>
    <w:rsid w:val="000D030E"/>
    <w:rsid w:val="000D0795"/>
    <w:rsid w:val="000D08CA"/>
    <w:rsid w:val="000D0B8C"/>
    <w:rsid w:val="000D1CE2"/>
    <w:rsid w:val="000D346C"/>
    <w:rsid w:val="000D3DDC"/>
    <w:rsid w:val="000D4152"/>
    <w:rsid w:val="000D416B"/>
    <w:rsid w:val="000D6F2F"/>
    <w:rsid w:val="000E066D"/>
    <w:rsid w:val="000E0F65"/>
    <w:rsid w:val="000E124C"/>
    <w:rsid w:val="000E2006"/>
    <w:rsid w:val="000E2102"/>
    <w:rsid w:val="000E23DE"/>
    <w:rsid w:val="000E2D02"/>
    <w:rsid w:val="000E3AC8"/>
    <w:rsid w:val="000E3D62"/>
    <w:rsid w:val="000E3F13"/>
    <w:rsid w:val="000E4112"/>
    <w:rsid w:val="000E4B6D"/>
    <w:rsid w:val="000E4E3C"/>
    <w:rsid w:val="000E6140"/>
    <w:rsid w:val="000E614B"/>
    <w:rsid w:val="000E6E2A"/>
    <w:rsid w:val="000E75E5"/>
    <w:rsid w:val="000F122E"/>
    <w:rsid w:val="000F2653"/>
    <w:rsid w:val="000F2C02"/>
    <w:rsid w:val="000F3BDD"/>
    <w:rsid w:val="000F4943"/>
    <w:rsid w:val="000F5A43"/>
    <w:rsid w:val="000F5E2B"/>
    <w:rsid w:val="000F6406"/>
    <w:rsid w:val="000F7215"/>
    <w:rsid w:val="000F740A"/>
    <w:rsid w:val="000F7601"/>
    <w:rsid w:val="00100C7F"/>
    <w:rsid w:val="00101291"/>
    <w:rsid w:val="00101309"/>
    <w:rsid w:val="0010233D"/>
    <w:rsid w:val="0010599E"/>
    <w:rsid w:val="00107215"/>
    <w:rsid w:val="00107F56"/>
    <w:rsid w:val="00110D79"/>
    <w:rsid w:val="00110E1B"/>
    <w:rsid w:val="001117CA"/>
    <w:rsid w:val="00111C84"/>
    <w:rsid w:val="0011329A"/>
    <w:rsid w:val="001134C9"/>
    <w:rsid w:val="001135F8"/>
    <w:rsid w:val="0011363B"/>
    <w:rsid w:val="00113828"/>
    <w:rsid w:val="00114388"/>
    <w:rsid w:val="00115411"/>
    <w:rsid w:val="001158F5"/>
    <w:rsid w:val="0011687A"/>
    <w:rsid w:val="00117F55"/>
    <w:rsid w:val="00120F7F"/>
    <w:rsid w:val="00121B71"/>
    <w:rsid w:val="00122E0B"/>
    <w:rsid w:val="00125C70"/>
    <w:rsid w:val="001262ED"/>
    <w:rsid w:val="001266E9"/>
    <w:rsid w:val="001276C1"/>
    <w:rsid w:val="00127B25"/>
    <w:rsid w:val="001303F3"/>
    <w:rsid w:val="00130EE0"/>
    <w:rsid w:val="001320F3"/>
    <w:rsid w:val="00132102"/>
    <w:rsid w:val="0013400C"/>
    <w:rsid w:val="00134324"/>
    <w:rsid w:val="00135000"/>
    <w:rsid w:val="001350F1"/>
    <w:rsid w:val="0013633C"/>
    <w:rsid w:val="00136729"/>
    <w:rsid w:val="00137EAB"/>
    <w:rsid w:val="001418AB"/>
    <w:rsid w:val="001418F7"/>
    <w:rsid w:val="00141D84"/>
    <w:rsid w:val="00142454"/>
    <w:rsid w:val="001424E4"/>
    <w:rsid w:val="00143248"/>
    <w:rsid w:val="00144921"/>
    <w:rsid w:val="00145A47"/>
    <w:rsid w:val="0014754B"/>
    <w:rsid w:val="00147F37"/>
    <w:rsid w:val="00150BA1"/>
    <w:rsid w:val="00151287"/>
    <w:rsid w:val="00153056"/>
    <w:rsid w:val="0015309A"/>
    <w:rsid w:val="0015370D"/>
    <w:rsid w:val="001537F1"/>
    <w:rsid w:val="00156800"/>
    <w:rsid w:val="00157572"/>
    <w:rsid w:val="00157BED"/>
    <w:rsid w:val="00162319"/>
    <w:rsid w:val="00162C8F"/>
    <w:rsid w:val="00163460"/>
    <w:rsid w:val="00163E47"/>
    <w:rsid w:val="00164852"/>
    <w:rsid w:val="00164B54"/>
    <w:rsid w:val="00164D51"/>
    <w:rsid w:val="001656CC"/>
    <w:rsid w:val="001656F6"/>
    <w:rsid w:val="001661A2"/>
    <w:rsid w:val="00167100"/>
    <w:rsid w:val="00171A94"/>
    <w:rsid w:val="00171F13"/>
    <w:rsid w:val="00173E4F"/>
    <w:rsid w:val="00173F37"/>
    <w:rsid w:val="00174884"/>
    <w:rsid w:val="00175426"/>
    <w:rsid w:val="0017652C"/>
    <w:rsid w:val="00177042"/>
    <w:rsid w:val="00177443"/>
    <w:rsid w:val="001777DB"/>
    <w:rsid w:val="00177BC4"/>
    <w:rsid w:val="0018095C"/>
    <w:rsid w:val="00181F04"/>
    <w:rsid w:val="00182CB8"/>
    <w:rsid w:val="0018386D"/>
    <w:rsid w:val="001845EE"/>
    <w:rsid w:val="00184D1D"/>
    <w:rsid w:val="00185D6D"/>
    <w:rsid w:val="001865FD"/>
    <w:rsid w:val="001870E3"/>
    <w:rsid w:val="00187164"/>
    <w:rsid w:val="001875C6"/>
    <w:rsid w:val="001913AB"/>
    <w:rsid w:val="001919D4"/>
    <w:rsid w:val="00191ADA"/>
    <w:rsid w:val="00191F6E"/>
    <w:rsid w:val="001937F4"/>
    <w:rsid w:val="0019502F"/>
    <w:rsid w:val="001962B2"/>
    <w:rsid w:val="00196DCC"/>
    <w:rsid w:val="00197645"/>
    <w:rsid w:val="001A03B1"/>
    <w:rsid w:val="001A1DA1"/>
    <w:rsid w:val="001A2BCC"/>
    <w:rsid w:val="001A30F5"/>
    <w:rsid w:val="001A33D7"/>
    <w:rsid w:val="001A384C"/>
    <w:rsid w:val="001A3B4F"/>
    <w:rsid w:val="001A3FC8"/>
    <w:rsid w:val="001A40B4"/>
    <w:rsid w:val="001A4486"/>
    <w:rsid w:val="001A5342"/>
    <w:rsid w:val="001A5370"/>
    <w:rsid w:val="001A5603"/>
    <w:rsid w:val="001A5855"/>
    <w:rsid w:val="001A6B51"/>
    <w:rsid w:val="001A7D55"/>
    <w:rsid w:val="001B0698"/>
    <w:rsid w:val="001B1A94"/>
    <w:rsid w:val="001B1D42"/>
    <w:rsid w:val="001B1F2B"/>
    <w:rsid w:val="001B25C9"/>
    <w:rsid w:val="001B2E7F"/>
    <w:rsid w:val="001B4E32"/>
    <w:rsid w:val="001B4E36"/>
    <w:rsid w:val="001B54BD"/>
    <w:rsid w:val="001B6699"/>
    <w:rsid w:val="001C0B67"/>
    <w:rsid w:val="001C11A3"/>
    <w:rsid w:val="001C1895"/>
    <w:rsid w:val="001C1D74"/>
    <w:rsid w:val="001C1E18"/>
    <w:rsid w:val="001C1F03"/>
    <w:rsid w:val="001C2DA1"/>
    <w:rsid w:val="001C3AB6"/>
    <w:rsid w:val="001C58DF"/>
    <w:rsid w:val="001C5D00"/>
    <w:rsid w:val="001C6C27"/>
    <w:rsid w:val="001D0A4D"/>
    <w:rsid w:val="001D0D58"/>
    <w:rsid w:val="001D1967"/>
    <w:rsid w:val="001D19A1"/>
    <w:rsid w:val="001D2C8F"/>
    <w:rsid w:val="001D3E6B"/>
    <w:rsid w:val="001D52BC"/>
    <w:rsid w:val="001D7269"/>
    <w:rsid w:val="001D784F"/>
    <w:rsid w:val="001E0A2C"/>
    <w:rsid w:val="001E1C0D"/>
    <w:rsid w:val="001E2B0C"/>
    <w:rsid w:val="001E4148"/>
    <w:rsid w:val="001E45B1"/>
    <w:rsid w:val="001E5358"/>
    <w:rsid w:val="001E6741"/>
    <w:rsid w:val="001E6978"/>
    <w:rsid w:val="001E6CAC"/>
    <w:rsid w:val="001E6DD1"/>
    <w:rsid w:val="001E6EA0"/>
    <w:rsid w:val="001E7AFF"/>
    <w:rsid w:val="001E7D35"/>
    <w:rsid w:val="001F017A"/>
    <w:rsid w:val="001F050C"/>
    <w:rsid w:val="001F0B50"/>
    <w:rsid w:val="001F301A"/>
    <w:rsid w:val="001F3AF5"/>
    <w:rsid w:val="001F4CC1"/>
    <w:rsid w:val="001F5785"/>
    <w:rsid w:val="001F6A74"/>
    <w:rsid w:val="001F6DFE"/>
    <w:rsid w:val="001F720D"/>
    <w:rsid w:val="001F72F8"/>
    <w:rsid w:val="00201A6D"/>
    <w:rsid w:val="00201AB7"/>
    <w:rsid w:val="00202725"/>
    <w:rsid w:val="0020282F"/>
    <w:rsid w:val="002032DD"/>
    <w:rsid w:val="00206505"/>
    <w:rsid w:val="00206905"/>
    <w:rsid w:val="00206F3F"/>
    <w:rsid w:val="00210B79"/>
    <w:rsid w:val="00211324"/>
    <w:rsid w:val="0021170F"/>
    <w:rsid w:val="002131B0"/>
    <w:rsid w:val="00213574"/>
    <w:rsid w:val="00215C3C"/>
    <w:rsid w:val="00216A81"/>
    <w:rsid w:val="00216EDF"/>
    <w:rsid w:val="002171A8"/>
    <w:rsid w:val="002172D5"/>
    <w:rsid w:val="00217F37"/>
    <w:rsid w:val="00221586"/>
    <w:rsid w:val="002215A0"/>
    <w:rsid w:val="00221CF0"/>
    <w:rsid w:val="00222A3A"/>
    <w:rsid w:val="00223973"/>
    <w:rsid w:val="00223987"/>
    <w:rsid w:val="00223D0C"/>
    <w:rsid w:val="0022469C"/>
    <w:rsid w:val="00224E22"/>
    <w:rsid w:val="002256BE"/>
    <w:rsid w:val="00226D3A"/>
    <w:rsid w:val="00227176"/>
    <w:rsid w:val="002274F3"/>
    <w:rsid w:val="00227C4A"/>
    <w:rsid w:val="002314D2"/>
    <w:rsid w:val="002319CF"/>
    <w:rsid w:val="00231F82"/>
    <w:rsid w:val="00232E83"/>
    <w:rsid w:val="002331A5"/>
    <w:rsid w:val="00233F6C"/>
    <w:rsid w:val="00234B7C"/>
    <w:rsid w:val="00235033"/>
    <w:rsid w:val="0023762D"/>
    <w:rsid w:val="002401F0"/>
    <w:rsid w:val="0024062C"/>
    <w:rsid w:val="002408BD"/>
    <w:rsid w:val="00240B85"/>
    <w:rsid w:val="00241271"/>
    <w:rsid w:val="00241740"/>
    <w:rsid w:val="00241F22"/>
    <w:rsid w:val="002430D3"/>
    <w:rsid w:val="002442F0"/>
    <w:rsid w:val="00245C7D"/>
    <w:rsid w:val="002464D8"/>
    <w:rsid w:val="00246CB0"/>
    <w:rsid w:val="0025312C"/>
    <w:rsid w:val="002542C1"/>
    <w:rsid w:val="00254759"/>
    <w:rsid w:val="00254B87"/>
    <w:rsid w:val="00255B92"/>
    <w:rsid w:val="00255BA9"/>
    <w:rsid w:val="00256960"/>
    <w:rsid w:val="0025708C"/>
    <w:rsid w:val="00257278"/>
    <w:rsid w:val="00257ED3"/>
    <w:rsid w:val="00261A82"/>
    <w:rsid w:val="00262123"/>
    <w:rsid w:val="002629A0"/>
    <w:rsid w:val="002641D5"/>
    <w:rsid w:val="00264780"/>
    <w:rsid w:val="00265A90"/>
    <w:rsid w:val="002672C5"/>
    <w:rsid w:val="00267C2E"/>
    <w:rsid w:val="002708AA"/>
    <w:rsid w:val="00270CB9"/>
    <w:rsid w:val="00270DC0"/>
    <w:rsid w:val="00271616"/>
    <w:rsid w:val="002726DB"/>
    <w:rsid w:val="00272C41"/>
    <w:rsid w:val="00272F92"/>
    <w:rsid w:val="00274710"/>
    <w:rsid w:val="00274AFD"/>
    <w:rsid w:val="00274C34"/>
    <w:rsid w:val="00274F9F"/>
    <w:rsid w:val="002753FC"/>
    <w:rsid w:val="00275D6B"/>
    <w:rsid w:val="00275E00"/>
    <w:rsid w:val="00276FE3"/>
    <w:rsid w:val="00277BCD"/>
    <w:rsid w:val="00277F32"/>
    <w:rsid w:val="0028084A"/>
    <w:rsid w:val="00280FD2"/>
    <w:rsid w:val="002814B8"/>
    <w:rsid w:val="0028172C"/>
    <w:rsid w:val="00281985"/>
    <w:rsid w:val="00281F29"/>
    <w:rsid w:val="00283064"/>
    <w:rsid w:val="00284C00"/>
    <w:rsid w:val="00285045"/>
    <w:rsid w:val="002860BA"/>
    <w:rsid w:val="00286A35"/>
    <w:rsid w:val="0028750E"/>
    <w:rsid w:val="00287AD9"/>
    <w:rsid w:val="00287DB7"/>
    <w:rsid w:val="00287EAC"/>
    <w:rsid w:val="002901A0"/>
    <w:rsid w:val="00291000"/>
    <w:rsid w:val="00291FAF"/>
    <w:rsid w:val="00293062"/>
    <w:rsid w:val="002930F2"/>
    <w:rsid w:val="0029314C"/>
    <w:rsid w:val="002939FC"/>
    <w:rsid w:val="00293EA8"/>
    <w:rsid w:val="00294A14"/>
    <w:rsid w:val="00294B4D"/>
    <w:rsid w:val="002A0BB3"/>
    <w:rsid w:val="002A0C45"/>
    <w:rsid w:val="002A1DAD"/>
    <w:rsid w:val="002A282D"/>
    <w:rsid w:val="002A2BF0"/>
    <w:rsid w:val="002A2FDF"/>
    <w:rsid w:val="002A3883"/>
    <w:rsid w:val="002A3CD6"/>
    <w:rsid w:val="002A59F9"/>
    <w:rsid w:val="002A7C22"/>
    <w:rsid w:val="002B0EF0"/>
    <w:rsid w:val="002B217B"/>
    <w:rsid w:val="002B23B2"/>
    <w:rsid w:val="002B384C"/>
    <w:rsid w:val="002B3BDC"/>
    <w:rsid w:val="002B4A54"/>
    <w:rsid w:val="002B4EE8"/>
    <w:rsid w:val="002B508B"/>
    <w:rsid w:val="002B5710"/>
    <w:rsid w:val="002B6088"/>
    <w:rsid w:val="002B6B80"/>
    <w:rsid w:val="002C091F"/>
    <w:rsid w:val="002C0B4B"/>
    <w:rsid w:val="002C1319"/>
    <w:rsid w:val="002C14E2"/>
    <w:rsid w:val="002C2AD5"/>
    <w:rsid w:val="002C373F"/>
    <w:rsid w:val="002C3A12"/>
    <w:rsid w:val="002C3F6A"/>
    <w:rsid w:val="002C410F"/>
    <w:rsid w:val="002C456B"/>
    <w:rsid w:val="002C4DE6"/>
    <w:rsid w:val="002C5346"/>
    <w:rsid w:val="002C591D"/>
    <w:rsid w:val="002C5C6E"/>
    <w:rsid w:val="002C6459"/>
    <w:rsid w:val="002C6523"/>
    <w:rsid w:val="002C6B30"/>
    <w:rsid w:val="002C736A"/>
    <w:rsid w:val="002C74A8"/>
    <w:rsid w:val="002C7BBD"/>
    <w:rsid w:val="002C7F62"/>
    <w:rsid w:val="002D0784"/>
    <w:rsid w:val="002D0AD1"/>
    <w:rsid w:val="002D1E64"/>
    <w:rsid w:val="002D2645"/>
    <w:rsid w:val="002D294F"/>
    <w:rsid w:val="002D298F"/>
    <w:rsid w:val="002D56E5"/>
    <w:rsid w:val="002D674B"/>
    <w:rsid w:val="002D686A"/>
    <w:rsid w:val="002D7214"/>
    <w:rsid w:val="002D7402"/>
    <w:rsid w:val="002D78F4"/>
    <w:rsid w:val="002E0862"/>
    <w:rsid w:val="002E0D25"/>
    <w:rsid w:val="002E1B70"/>
    <w:rsid w:val="002E26DF"/>
    <w:rsid w:val="002E2B3E"/>
    <w:rsid w:val="002E2E63"/>
    <w:rsid w:val="002E477E"/>
    <w:rsid w:val="002E56DA"/>
    <w:rsid w:val="002E64B0"/>
    <w:rsid w:val="002E6AA6"/>
    <w:rsid w:val="002E6DCB"/>
    <w:rsid w:val="002E6E6C"/>
    <w:rsid w:val="002F0229"/>
    <w:rsid w:val="002F0D8A"/>
    <w:rsid w:val="002F2DCB"/>
    <w:rsid w:val="002F33B9"/>
    <w:rsid w:val="002F3562"/>
    <w:rsid w:val="002F43F4"/>
    <w:rsid w:val="002F6748"/>
    <w:rsid w:val="002F68E8"/>
    <w:rsid w:val="002F74CC"/>
    <w:rsid w:val="0030190D"/>
    <w:rsid w:val="003025EA"/>
    <w:rsid w:val="00302953"/>
    <w:rsid w:val="00302C9A"/>
    <w:rsid w:val="00302CA2"/>
    <w:rsid w:val="0030399F"/>
    <w:rsid w:val="003044AB"/>
    <w:rsid w:val="00304EBC"/>
    <w:rsid w:val="0030515C"/>
    <w:rsid w:val="003056F4"/>
    <w:rsid w:val="00305E77"/>
    <w:rsid w:val="00305EF4"/>
    <w:rsid w:val="00306160"/>
    <w:rsid w:val="003069C6"/>
    <w:rsid w:val="00311216"/>
    <w:rsid w:val="003112A4"/>
    <w:rsid w:val="0031186F"/>
    <w:rsid w:val="003126AF"/>
    <w:rsid w:val="003128B6"/>
    <w:rsid w:val="0031389D"/>
    <w:rsid w:val="00313B32"/>
    <w:rsid w:val="00314701"/>
    <w:rsid w:val="003164F9"/>
    <w:rsid w:val="003173B1"/>
    <w:rsid w:val="003179F6"/>
    <w:rsid w:val="00317BD1"/>
    <w:rsid w:val="003223B2"/>
    <w:rsid w:val="0032259F"/>
    <w:rsid w:val="0032482F"/>
    <w:rsid w:val="00325363"/>
    <w:rsid w:val="00325CA8"/>
    <w:rsid w:val="0032625E"/>
    <w:rsid w:val="00326AAC"/>
    <w:rsid w:val="0032704B"/>
    <w:rsid w:val="003271D2"/>
    <w:rsid w:val="00327F61"/>
    <w:rsid w:val="00330C74"/>
    <w:rsid w:val="00331D99"/>
    <w:rsid w:val="003329FF"/>
    <w:rsid w:val="00332E66"/>
    <w:rsid w:val="003334EF"/>
    <w:rsid w:val="00333802"/>
    <w:rsid w:val="00334292"/>
    <w:rsid w:val="003347EF"/>
    <w:rsid w:val="00335A55"/>
    <w:rsid w:val="003360F5"/>
    <w:rsid w:val="003361E9"/>
    <w:rsid w:val="00337D2E"/>
    <w:rsid w:val="0034016D"/>
    <w:rsid w:val="0034083F"/>
    <w:rsid w:val="00341697"/>
    <w:rsid w:val="0034228E"/>
    <w:rsid w:val="003423A9"/>
    <w:rsid w:val="00342EC1"/>
    <w:rsid w:val="003433B9"/>
    <w:rsid w:val="00343FB0"/>
    <w:rsid w:val="00350604"/>
    <w:rsid w:val="003506B1"/>
    <w:rsid w:val="00350E22"/>
    <w:rsid w:val="00350F88"/>
    <w:rsid w:val="0035165B"/>
    <w:rsid w:val="003524CE"/>
    <w:rsid w:val="00353FFB"/>
    <w:rsid w:val="00354988"/>
    <w:rsid w:val="00355945"/>
    <w:rsid w:val="00355A40"/>
    <w:rsid w:val="00355E83"/>
    <w:rsid w:val="00357085"/>
    <w:rsid w:val="003572C1"/>
    <w:rsid w:val="00357A70"/>
    <w:rsid w:val="00360CA4"/>
    <w:rsid w:val="00360D83"/>
    <w:rsid w:val="00361445"/>
    <w:rsid w:val="00361639"/>
    <w:rsid w:val="00361A22"/>
    <w:rsid w:val="00362956"/>
    <w:rsid w:val="003629A8"/>
    <w:rsid w:val="003630EA"/>
    <w:rsid w:val="00363EE3"/>
    <w:rsid w:val="003645CD"/>
    <w:rsid w:val="00364F96"/>
    <w:rsid w:val="00365315"/>
    <w:rsid w:val="0036633B"/>
    <w:rsid w:val="00366765"/>
    <w:rsid w:val="0036691E"/>
    <w:rsid w:val="003677A1"/>
    <w:rsid w:val="00370F21"/>
    <w:rsid w:val="003715C1"/>
    <w:rsid w:val="0037164A"/>
    <w:rsid w:val="00371F5B"/>
    <w:rsid w:val="00372BC5"/>
    <w:rsid w:val="00373502"/>
    <w:rsid w:val="0037433A"/>
    <w:rsid w:val="00376734"/>
    <w:rsid w:val="003775C4"/>
    <w:rsid w:val="003805A3"/>
    <w:rsid w:val="00380A04"/>
    <w:rsid w:val="00382392"/>
    <w:rsid w:val="00382B17"/>
    <w:rsid w:val="00383BF5"/>
    <w:rsid w:val="00384977"/>
    <w:rsid w:val="00384F3E"/>
    <w:rsid w:val="00384FEE"/>
    <w:rsid w:val="003851BA"/>
    <w:rsid w:val="00387339"/>
    <w:rsid w:val="00390C94"/>
    <w:rsid w:val="00392A22"/>
    <w:rsid w:val="003937F7"/>
    <w:rsid w:val="003941EE"/>
    <w:rsid w:val="00394DA2"/>
    <w:rsid w:val="003968EB"/>
    <w:rsid w:val="003979E0"/>
    <w:rsid w:val="003A02C7"/>
    <w:rsid w:val="003A06FC"/>
    <w:rsid w:val="003A0714"/>
    <w:rsid w:val="003A085B"/>
    <w:rsid w:val="003A0922"/>
    <w:rsid w:val="003A19BB"/>
    <w:rsid w:val="003A19C6"/>
    <w:rsid w:val="003A1B3F"/>
    <w:rsid w:val="003A1BC1"/>
    <w:rsid w:val="003A24F5"/>
    <w:rsid w:val="003A3247"/>
    <w:rsid w:val="003A4000"/>
    <w:rsid w:val="003A4A26"/>
    <w:rsid w:val="003A5C92"/>
    <w:rsid w:val="003A68B6"/>
    <w:rsid w:val="003A711C"/>
    <w:rsid w:val="003A73D7"/>
    <w:rsid w:val="003A7577"/>
    <w:rsid w:val="003B11F4"/>
    <w:rsid w:val="003B37EA"/>
    <w:rsid w:val="003B49D2"/>
    <w:rsid w:val="003B531D"/>
    <w:rsid w:val="003B6449"/>
    <w:rsid w:val="003B6824"/>
    <w:rsid w:val="003B70CF"/>
    <w:rsid w:val="003B7834"/>
    <w:rsid w:val="003C04C3"/>
    <w:rsid w:val="003C15E8"/>
    <w:rsid w:val="003C19D3"/>
    <w:rsid w:val="003C74D6"/>
    <w:rsid w:val="003C7DE5"/>
    <w:rsid w:val="003D072B"/>
    <w:rsid w:val="003D0A19"/>
    <w:rsid w:val="003D0E10"/>
    <w:rsid w:val="003D1089"/>
    <w:rsid w:val="003D1723"/>
    <w:rsid w:val="003D1E5E"/>
    <w:rsid w:val="003D2E04"/>
    <w:rsid w:val="003D3FC8"/>
    <w:rsid w:val="003D42CE"/>
    <w:rsid w:val="003D4B15"/>
    <w:rsid w:val="003D5097"/>
    <w:rsid w:val="003D611A"/>
    <w:rsid w:val="003D676A"/>
    <w:rsid w:val="003D688F"/>
    <w:rsid w:val="003D7739"/>
    <w:rsid w:val="003D7D9A"/>
    <w:rsid w:val="003E0A9A"/>
    <w:rsid w:val="003E1EB1"/>
    <w:rsid w:val="003E2BDA"/>
    <w:rsid w:val="003E3F4C"/>
    <w:rsid w:val="003E447F"/>
    <w:rsid w:val="003E45B6"/>
    <w:rsid w:val="003E4BB4"/>
    <w:rsid w:val="003E59A3"/>
    <w:rsid w:val="003E5A42"/>
    <w:rsid w:val="003E6414"/>
    <w:rsid w:val="003E72C4"/>
    <w:rsid w:val="003E7AFD"/>
    <w:rsid w:val="003F02C5"/>
    <w:rsid w:val="003F07E7"/>
    <w:rsid w:val="003F1D0C"/>
    <w:rsid w:val="003F31DD"/>
    <w:rsid w:val="003F5932"/>
    <w:rsid w:val="003F6153"/>
    <w:rsid w:val="003F792C"/>
    <w:rsid w:val="003F79D4"/>
    <w:rsid w:val="004000AF"/>
    <w:rsid w:val="00400513"/>
    <w:rsid w:val="00400E91"/>
    <w:rsid w:val="0040154D"/>
    <w:rsid w:val="00402032"/>
    <w:rsid w:val="00402FE1"/>
    <w:rsid w:val="00403EE2"/>
    <w:rsid w:val="0040402D"/>
    <w:rsid w:val="0040405E"/>
    <w:rsid w:val="0040438B"/>
    <w:rsid w:val="00404A46"/>
    <w:rsid w:val="00404B99"/>
    <w:rsid w:val="00404D77"/>
    <w:rsid w:val="0040529D"/>
    <w:rsid w:val="00405324"/>
    <w:rsid w:val="004057C6"/>
    <w:rsid w:val="004059E5"/>
    <w:rsid w:val="0040769A"/>
    <w:rsid w:val="00411067"/>
    <w:rsid w:val="004110D8"/>
    <w:rsid w:val="00411685"/>
    <w:rsid w:val="00411CED"/>
    <w:rsid w:val="00412131"/>
    <w:rsid w:val="00412159"/>
    <w:rsid w:val="00412988"/>
    <w:rsid w:val="00412DE0"/>
    <w:rsid w:val="004142B1"/>
    <w:rsid w:val="00414C49"/>
    <w:rsid w:val="00414D3F"/>
    <w:rsid w:val="0041697C"/>
    <w:rsid w:val="004178B8"/>
    <w:rsid w:val="00421159"/>
    <w:rsid w:val="0042214D"/>
    <w:rsid w:val="00423096"/>
    <w:rsid w:val="00423DC0"/>
    <w:rsid w:val="004248E1"/>
    <w:rsid w:val="00424AA8"/>
    <w:rsid w:val="00424DDF"/>
    <w:rsid w:val="00424F0A"/>
    <w:rsid w:val="004254E6"/>
    <w:rsid w:val="00425791"/>
    <w:rsid w:val="0042676A"/>
    <w:rsid w:val="00426B44"/>
    <w:rsid w:val="0042770E"/>
    <w:rsid w:val="004317ED"/>
    <w:rsid w:val="004320A3"/>
    <w:rsid w:val="00432466"/>
    <w:rsid w:val="00432A58"/>
    <w:rsid w:val="00433633"/>
    <w:rsid w:val="00434B06"/>
    <w:rsid w:val="004355E7"/>
    <w:rsid w:val="00435D1C"/>
    <w:rsid w:val="004362AA"/>
    <w:rsid w:val="004372C0"/>
    <w:rsid w:val="004400FA"/>
    <w:rsid w:val="00440625"/>
    <w:rsid w:val="0044105B"/>
    <w:rsid w:val="00441108"/>
    <w:rsid w:val="00441767"/>
    <w:rsid w:val="0044235A"/>
    <w:rsid w:val="00444379"/>
    <w:rsid w:val="0044599C"/>
    <w:rsid w:val="00447CC5"/>
    <w:rsid w:val="00450217"/>
    <w:rsid w:val="00450D58"/>
    <w:rsid w:val="00451539"/>
    <w:rsid w:val="004519B9"/>
    <w:rsid w:val="004521DC"/>
    <w:rsid w:val="00453742"/>
    <w:rsid w:val="00454E00"/>
    <w:rsid w:val="00455566"/>
    <w:rsid w:val="00456ED8"/>
    <w:rsid w:val="00460C2F"/>
    <w:rsid w:val="00460F64"/>
    <w:rsid w:val="00464809"/>
    <w:rsid w:val="004663F6"/>
    <w:rsid w:val="004669EA"/>
    <w:rsid w:val="00467798"/>
    <w:rsid w:val="00470BD8"/>
    <w:rsid w:val="0047125A"/>
    <w:rsid w:val="00471533"/>
    <w:rsid w:val="00471870"/>
    <w:rsid w:val="00472A98"/>
    <w:rsid w:val="00472F31"/>
    <w:rsid w:val="0047324A"/>
    <w:rsid w:val="00473410"/>
    <w:rsid w:val="0047388B"/>
    <w:rsid w:val="004739F3"/>
    <w:rsid w:val="00473B41"/>
    <w:rsid w:val="00473DDA"/>
    <w:rsid w:val="004742DA"/>
    <w:rsid w:val="00475203"/>
    <w:rsid w:val="00475A8E"/>
    <w:rsid w:val="00477579"/>
    <w:rsid w:val="00484C53"/>
    <w:rsid w:val="00486F86"/>
    <w:rsid w:val="004905E8"/>
    <w:rsid w:val="004924CC"/>
    <w:rsid w:val="0049346F"/>
    <w:rsid w:val="004937F5"/>
    <w:rsid w:val="004939D5"/>
    <w:rsid w:val="00493C3A"/>
    <w:rsid w:val="0049534C"/>
    <w:rsid w:val="004953B2"/>
    <w:rsid w:val="004975A0"/>
    <w:rsid w:val="0049762C"/>
    <w:rsid w:val="004A02EC"/>
    <w:rsid w:val="004A04C0"/>
    <w:rsid w:val="004A239F"/>
    <w:rsid w:val="004A2D09"/>
    <w:rsid w:val="004A2EEE"/>
    <w:rsid w:val="004A339E"/>
    <w:rsid w:val="004A344F"/>
    <w:rsid w:val="004A35AF"/>
    <w:rsid w:val="004A442B"/>
    <w:rsid w:val="004A44F0"/>
    <w:rsid w:val="004A52A2"/>
    <w:rsid w:val="004A566C"/>
    <w:rsid w:val="004A7490"/>
    <w:rsid w:val="004B098E"/>
    <w:rsid w:val="004B183A"/>
    <w:rsid w:val="004B3514"/>
    <w:rsid w:val="004B3E23"/>
    <w:rsid w:val="004B4002"/>
    <w:rsid w:val="004B54C8"/>
    <w:rsid w:val="004B5A08"/>
    <w:rsid w:val="004B6790"/>
    <w:rsid w:val="004C0277"/>
    <w:rsid w:val="004C02AE"/>
    <w:rsid w:val="004C02FA"/>
    <w:rsid w:val="004C0389"/>
    <w:rsid w:val="004C06D3"/>
    <w:rsid w:val="004C0AA6"/>
    <w:rsid w:val="004C0B30"/>
    <w:rsid w:val="004C1366"/>
    <w:rsid w:val="004C140D"/>
    <w:rsid w:val="004C189E"/>
    <w:rsid w:val="004C2C9B"/>
    <w:rsid w:val="004C3575"/>
    <w:rsid w:val="004C3E8F"/>
    <w:rsid w:val="004C463C"/>
    <w:rsid w:val="004C4D3F"/>
    <w:rsid w:val="004C4E78"/>
    <w:rsid w:val="004C5BA3"/>
    <w:rsid w:val="004C5F5D"/>
    <w:rsid w:val="004C6052"/>
    <w:rsid w:val="004C62CC"/>
    <w:rsid w:val="004C643C"/>
    <w:rsid w:val="004C6DCD"/>
    <w:rsid w:val="004C6DD5"/>
    <w:rsid w:val="004D0CF7"/>
    <w:rsid w:val="004D1154"/>
    <w:rsid w:val="004D1B88"/>
    <w:rsid w:val="004D2ED6"/>
    <w:rsid w:val="004D3359"/>
    <w:rsid w:val="004D39C2"/>
    <w:rsid w:val="004D4105"/>
    <w:rsid w:val="004D55AA"/>
    <w:rsid w:val="004D6AB4"/>
    <w:rsid w:val="004D6B7F"/>
    <w:rsid w:val="004D6CD3"/>
    <w:rsid w:val="004D6EA9"/>
    <w:rsid w:val="004E0EE9"/>
    <w:rsid w:val="004E0F4E"/>
    <w:rsid w:val="004E1585"/>
    <w:rsid w:val="004E27E0"/>
    <w:rsid w:val="004E3C9A"/>
    <w:rsid w:val="004E4D68"/>
    <w:rsid w:val="004E5045"/>
    <w:rsid w:val="004F05AD"/>
    <w:rsid w:val="004F3285"/>
    <w:rsid w:val="004F5210"/>
    <w:rsid w:val="004F5376"/>
    <w:rsid w:val="004F5BCE"/>
    <w:rsid w:val="004F6240"/>
    <w:rsid w:val="004F6560"/>
    <w:rsid w:val="004F6896"/>
    <w:rsid w:val="004F6FF0"/>
    <w:rsid w:val="004F7419"/>
    <w:rsid w:val="005010C7"/>
    <w:rsid w:val="00501A06"/>
    <w:rsid w:val="00501C60"/>
    <w:rsid w:val="005034F4"/>
    <w:rsid w:val="00503A71"/>
    <w:rsid w:val="00503E0C"/>
    <w:rsid w:val="00503F7D"/>
    <w:rsid w:val="00504123"/>
    <w:rsid w:val="00505DC7"/>
    <w:rsid w:val="00506ACD"/>
    <w:rsid w:val="0050710E"/>
    <w:rsid w:val="00507D20"/>
    <w:rsid w:val="00510092"/>
    <w:rsid w:val="005101FF"/>
    <w:rsid w:val="005106FF"/>
    <w:rsid w:val="00511CF4"/>
    <w:rsid w:val="00512191"/>
    <w:rsid w:val="00512E1A"/>
    <w:rsid w:val="005140A5"/>
    <w:rsid w:val="005141C5"/>
    <w:rsid w:val="0051445B"/>
    <w:rsid w:val="00514602"/>
    <w:rsid w:val="005148D4"/>
    <w:rsid w:val="00514AFB"/>
    <w:rsid w:val="0051578E"/>
    <w:rsid w:val="00516B4E"/>
    <w:rsid w:val="0051716D"/>
    <w:rsid w:val="005172C2"/>
    <w:rsid w:val="00520CB2"/>
    <w:rsid w:val="0052119B"/>
    <w:rsid w:val="00521372"/>
    <w:rsid w:val="00521A78"/>
    <w:rsid w:val="00522004"/>
    <w:rsid w:val="005221E6"/>
    <w:rsid w:val="00522794"/>
    <w:rsid w:val="005228D0"/>
    <w:rsid w:val="00522D11"/>
    <w:rsid w:val="005237AF"/>
    <w:rsid w:val="00526081"/>
    <w:rsid w:val="0053001F"/>
    <w:rsid w:val="0053045C"/>
    <w:rsid w:val="00530480"/>
    <w:rsid w:val="00530BE2"/>
    <w:rsid w:val="0053146E"/>
    <w:rsid w:val="005315DB"/>
    <w:rsid w:val="005326E2"/>
    <w:rsid w:val="00533AAE"/>
    <w:rsid w:val="00533BFA"/>
    <w:rsid w:val="00534A69"/>
    <w:rsid w:val="00534FEB"/>
    <w:rsid w:val="005353BB"/>
    <w:rsid w:val="00536700"/>
    <w:rsid w:val="00537F28"/>
    <w:rsid w:val="00540031"/>
    <w:rsid w:val="00540055"/>
    <w:rsid w:val="00540682"/>
    <w:rsid w:val="00540883"/>
    <w:rsid w:val="00541140"/>
    <w:rsid w:val="005414A1"/>
    <w:rsid w:val="00542A98"/>
    <w:rsid w:val="00543C23"/>
    <w:rsid w:val="00543F17"/>
    <w:rsid w:val="00544763"/>
    <w:rsid w:val="00545886"/>
    <w:rsid w:val="005466AE"/>
    <w:rsid w:val="0054700E"/>
    <w:rsid w:val="0055001D"/>
    <w:rsid w:val="00552016"/>
    <w:rsid w:val="00552179"/>
    <w:rsid w:val="00554420"/>
    <w:rsid w:val="00554657"/>
    <w:rsid w:val="00554F67"/>
    <w:rsid w:val="005553F7"/>
    <w:rsid w:val="00555E0A"/>
    <w:rsid w:val="0055654A"/>
    <w:rsid w:val="0055681E"/>
    <w:rsid w:val="00556E23"/>
    <w:rsid w:val="0055750F"/>
    <w:rsid w:val="005602D5"/>
    <w:rsid w:val="0056074F"/>
    <w:rsid w:val="005613D8"/>
    <w:rsid w:val="00561A86"/>
    <w:rsid w:val="00561F92"/>
    <w:rsid w:val="00561FDD"/>
    <w:rsid w:val="00562156"/>
    <w:rsid w:val="00562432"/>
    <w:rsid w:val="005628A5"/>
    <w:rsid w:val="00563BA6"/>
    <w:rsid w:val="005641B4"/>
    <w:rsid w:val="00564C43"/>
    <w:rsid w:val="00565E1B"/>
    <w:rsid w:val="00566C88"/>
    <w:rsid w:val="0056750E"/>
    <w:rsid w:val="00567FF9"/>
    <w:rsid w:val="00570BA9"/>
    <w:rsid w:val="0057300E"/>
    <w:rsid w:val="00573561"/>
    <w:rsid w:val="00573CEE"/>
    <w:rsid w:val="0057440D"/>
    <w:rsid w:val="00575842"/>
    <w:rsid w:val="00575D85"/>
    <w:rsid w:val="00576144"/>
    <w:rsid w:val="005762EB"/>
    <w:rsid w:val="005776BD"/>
    <w:rsid w:val="00577FF3"/>
    <w:rsid w:val="005801E0"/>
    <w:rsid w:val="00580DB6"/>
    <w:rsid w:val="00580DDF"/>
    <w:rsid w:val="00580FB8"/>
    <w:rsid w:val="00581373"/>
    <w:rsid w:val="00581747"/>
    <w:rsid w:val="00581CDF"/>
    <w:rsid w:val="00583055"/>
    <w:rsid w:val="00583561"/>
    <w:rsid w:val="0058391A"/>
    <w:rsid w:val="00584503"/>
    <w:rsid w:val="00584BB1"/>
    <w:rsid w:val="00584DC6"/>
    <w:rsid w:val="005859D5"/>
    <w:rsid w:val="00585A33"/>
    <w:rsid w:val="00586648"/>
    <w:rsid w:val="00586C56"/>
    <w:rsid w:val="005879BD"/>
    <w:rsid w:val="00590266"/>
    <w:rsid w:val="00590EB6"/>
    <w:rsid w:val="005910A7"/>
    <w:rsid w:val="005917AC"/>
    <w:rsid w:val="005921E2"/>
    <w:rsid w:val="005928AB"/>
    <w:rsid w:val="0059303C"/>
    <w:rsid w:val="0059417C"/>
    <w:rsid w:val="0059475B"/>
    <w:rsid w:val="00594A08"/>
    <w:rsid w:val="00595635"/>
    <w:rsid w:val="005965DC"/>
    <w:rsid w:val="00596A6E"/>
    <w:rsid w:val="00596B08"/>
    <w:rsid w:val="005A1024"/>
    <w:rsid w:val="005A117C"/>
    <w:rsid w:val="005A1531"/>
    <w:rsid w:val="005A1A2C"/>
    <w:rsid w:val="005A1F9D"/>
    <w:rsid w:val="005A2791"/>
    <w:rsid w:val="005A2B1A"/>
    <w:rsid w:val="005A3E42"/>
    <w:rsid w:val="005A40E8"/>
    <w:rsid w:val="005A4100"/>
    <w:rsid w:val="005A47FD"/>
    <w:rsid w:val="005A6FE4"/>
    <w:rsid w:val="005A75E8"/>
    <w:rsid w:val="005B030B"/>
    <w:rsid w:val="005B043F"/>
    <w:rsid w:val="005B1607"/>
    <w:rsid w:val="005B1734"/>
    <w:rsid w:val="005B1F82"/>
    <w:rsid w:val="005B31A0"/>
    <w:rsid w:val="005B456A"/>
    <w:rsid w:val="005B4B85"/>
    <w:rsid w:val="005B4C70"/>
    <w:rsid w:val="005B5A34"/>
    <w:rsid w:val="005B6434"/>
    <w:rsid w:val="005B65E5"/>
    <w:rsid w:val="005B66C5"/>
    <w:rsid w:val="005C05CF"/>
    <w:rsid w:val="005C0E47"/>
    <w:rsid w:val="005C3131"/>
    <w:rsid w:val="005C3CAD"/>
    <w:rsid w:val="005C42E0"/>
    <w:rsid w:val="005C6088"/>
    <w:rsid w:val="005C69FA"/>
    <w:rsid w:val="005C731B"/>
    <w:rsid w:val="005C743E"/>
    <w:rsid w:val="005C7A1F"/>
    <w:rsid w:val="005D01C7"/>
    <w:rsid w:val="005D042B"/>
    <w:rsid w:val="005D1369"/>
    <w:rsid w:val="005D1594"/>
    <w:rsid w:val="005D2B19"/>
    <w:rsid w:val="005D2ECC"/>
    <w:rsid w:val="005D36E7"/>
    <w:rsid w:val="005D67CF"/>
    <w:rsid w:val="005D6AB3"/>
    <w:rsid w:val="005D7E76"/>
    <w:rsid w:val="005E03D4"/>
    <w:rsid w:val="005E12B0"/>
    <w:rsid w:val="005E2098"/>
    <w:rsid w:val="005E4583"/>
    <w:rsid w:val="005E4BF9"/>
    <w:rsid w:val="005E5397"/>
    <w:rsid w:val="005E5C20"/>
    <w:rsid w:val="005E6204"/>
    <w:rsid w:val="005E6445"/>
    <w:rsid w:val="005E64C8"/>
    <w:rsid w:val="005E7F0F"/>
    <w:rsid w:val="005F142A"/>
    <w:rsid w:val="005F2405"/>
    <w:rsid w:val="005F3C83"/>
    <w:rsid w:val="005F3F69"/>
    <w:rsid w:val="005F44B3"/>
    <w:rsid w:val="005F47C5"/>
    <w:rsid w:val="005F707B"/>
    <w:rsid w:val="0060000C"/>
    <w:rsid w:val="00600E9A"/>
    <w:rsid w:val="00600F73"/>
    <w:rsid w:val="006011B3"/>
    <w:rsid w:val="00601480"/>
    <w:rsid w:val="00601C46"/>
    <w:rsid w:val="00601D9F"/>
    <w:rsid w:val="0060247C"/>
    <w:rsid w:val="00602B61"/>
    <w:rsid w:val="0060550F"/>
    <w:rsid w:val="0060661D"/>
    <w:rsid w:val="0060663E"/>
    <w:rsid w:val="00607162"/>
    <w:rsid w:val="006112D2"/>
    <w:rsid w:val="00611718"/>
    <w:rsid w:val="00611C30"/>
    <w:rsid w:val="00611CF9"/>
    <w:rsid w:val="00612638"/>
    <w:rsid w:val="00614196"/>
    <w:rsid w:val="006150AF"/>
    <w:rsid w:val="00620559"/>
    <w:rsid w:val="006205CC"/>
    <w:rsid w:val="006222A5"/>
    <w:rsid w:val="006228D7"/>
    <w:rsid w:val="006230F7"/>
    <w:rsid w:val="006232DA"/>
    <w:rsid w:val="00623723"/>
    <w:rsid w:val="00623AA6"/>
    <w:rsid w:val="0062400A"/>
    <w:rsid w:val="00624375"/>
    <w:rsid w:val="00624B1C"/>
    <w:rsid w:val="006256D1"/>
    <w:rsid w:val="00625A48"/>
    <w:rsid w:val="00626718"/>
    <w:rsid w:val="00627038"/>
    <w:rsid w:val="0063013A"/>
    <w:rsid w:val="006319B1"/>
    <w:rsid w:val="006320A4"/>
    <w:rsid w:val="006324C4"/>
    <w:rsid w:val="00632B00"/>
    <w:rsid w:val="00632EE4"/>
    <w:rsid w:val="00633049"/>
    <w:rsid w:val="00634EC3"/>
    <w:rsid w:val="00635A22"/>
    <w:rsid w:val="00635A5A"/>
    <w:rsid w:val="00636103"/>
    <w:rsid w:val="00636C4E"/>
    <w:rsid w:val="006373CB"/>
    <w:rsid w:val="006415BC"/>
    <w:rsid w:val="006417ED"/>
    <w:rsid w:val="00641E1E"/>
    <w:rsid w:val="00642196"/>
    <w:rsid w:val="006423CE"/>
    <w:rsid w:val="006424AA"/>
    <w:rsid w:val="006425C6"/>
    <w:rsid w:val="006439AB"/>
    <w:rsid w:val="0064583D"/>
    <w:rsid w:val="00650538"/>
    <w:rsid w:val="00650634"/>
    <w:rsid w:val="00651747"/>
    <w:rsid w:val="006518B8"/>
    <w:rsid w:val="00652D0D"/>
    <w:rsid w:val="00653516"/>
    <w:rsid w:val="00654CBF"/>
    <w:rsid w:val="00654D59"/>
    <w:rsid w:val="00655284"/>
    <w:rsid w:val="00655322"/>
    <w:rsid w:val="00656895"/>
    <w:rsid w:val="006579A0"/>
    <w:rsid w:val="00660B8D"/>
    <w:rsid w:val="00660C1D"/>
    <w:rsid w:val="00662781"/>
    <w:rsid w:val="00662F21"/>
    <w:rsid w:val="00663592"/>
    <w:rsid w:val="006654B3"/>
    <w:rsid w:val="006666F0"/>
    <w:rsid w:val="00670342"/>
    <w:rsid w:val="0067070F"/>
    <w:rsid w:val="00670D7B"/>
    <w:rsid w:val="00671449"/>
    <w:rsid w:val="006730A1"/>
    <w:rsid w:val="00673A90"/>
    <w:rsid w:val="00673C9E"/>
    <w:rsid w:val="006745D6"/>
    <w:rsid w:val="0067479B"/>
    <w:rsid w:val="00674CD5"/>
    <w:rsid w:val="00676CD6"/>
    <w:rsid w:val="00676FD5"/>
    <w:rsid w:val="00677301"/>
    <w:rsid w:val="006805D9"/>
    <w:rsid w:val="00680B55"/>
    <w:rsid w:val="00681071"/>
    <w:rsid w:val="00681D87"/>
    <w:rsid w:val="0068339C"/>
    <w:rsid w:val="00683F9C"/>
    <w:rsid w:val="0068431A"/>
    <w:rsid w:val="0068458B"/>
    <w:rsid w:val="006855D9"/>
    <w:rsid w:val="00685C54"/>
    <w:rsid w:val="006869F8"/>
    <w:rsid w:val="00687235"/>
    <w:rsid w:val="00687F8B"/>
    <w:rsid w:val="0069175F"/>
    <w:rsid w:val="006917CB"/>
    <w:rsid w:val="00692C69"/>
    <w:rsid w:val="00692C93"/>
    <w:rsid w:val="00693E14"/>
    <w:rsid w:val="0069439D"/>
    <w:rsid w:val="006946D1"/>
    <w:rsid w:val="00696161"/>
    <w:rsid w:val="006969C6"/>
    <w:rsid w:val="00696EAA"/>
    <w:rsid w:val="00697F66"/>
    <w:rsid w:val="006A17A3"/>
    <w:rsid w:val="006A2658"/>
    <w:rsid w:val="006A35D7"/>
    <w:rsid w:val="006A3856"/>
    <w:rsid w:val="006A467B"/>
    <w:rsid w:val="006A5870"/>
    <w:rsid w:val="006A60D4"/>
    <w:rsid w:val="006A6C39"/>
    <w:rsid w:val="006A70F7"/>
    <w:rsid w:val="006A7A3F"/>
    <w:rsid w:val="006A7C9A"/>
    <w:rsid w:val="006B3DEC"/>
    <w:rsid w:val="006B4C26"/>
    <w:rsid w:val="006B59D8"/>
    <w:rsid w:val="006B6C34"/>
    <w:rsid w:val="006C1B71"/>
    <w:rsid w:val="006C1FF3"/>
    <w:rsid w:val="006C224B"/>
    <w:rsid w:val="006C2562"/>
    <w:rsid w:val="006C2DAB"/>
    <w:rsid w:val="006C3044"/>
    <w:rsid w:val="006C4281"/>
    <w:rsid w:val="006C474C"/>
    <w:rsid w:val="006C4894"/>
    <w:rsid w:val="006C513F"/>
    <w:rsid w:val="006C59CC"/>
    <w:rsid w:val="006C5C09"/>
    <w:rsid w:val="006C5CAF"/>
    <w:rsid w:val="006C6397"/>
    <w:rsid w:val="006C65CC"/>
    <w:rsid w:val="006C6874"/>
    <w:rsid w:val="006C693F"/>
    <w:rsid w:val="006C6B6C"/>
    <w:rsid w:val="006C6CAD"/>
    <w:rsid w:val="006C6DBE"/>
    <w:rsid w:val="006C6DF2"/>
    <w:rsid w:val="006C779B"/>
    <w:rsid w:val="006C7F7C"/>
    <w:rsid w:val="006D01C7"/>
    <w:rsid w:val="006D3A61"/>
    <w:rsid w:val="006D3DA2"/>
    <w:rsid w:val="006D4359"/>
    <w:rsid w:val="006D48FD"/>
    <w:rsid w:val="006D4A8D"/>
    <w:rsid w:val="006D4E94"/>
    <w:rsid w:val="006D608B"/>
    <w:rsid w:val="006D6E90"/>
    <w:rsid w:val="006D7A29"/>
    <w:rsid w:val="006D7E1F"/>
    <w:rsid w:val="006E1447"/>
    <w:rsid w:val="006E15F3"/>
    <w:rsid w:val="006E23F1"/>
    <w:rsid w:val="006E2457"/>
    <w:rsid w:val="006E25FC"/>
    <w:rsid w:val="006E3906"/>
    <w:rsid w:val="006E5309"/>
    <w:rsid w:val="006E6891"/>
    <w:rsid w:val="006E68A4"/>
    <w:rsid w:val="006E6A81"/>
    <w:rsid w:val="006F01C2"/>
    <w:rsid w:val="006F0C08"/>
    <w:rsid w:val="006F100D"/>
    <w:rsid w:val="006F251E"/>
    <w:rsid w:val="006F2D74"/>
    <w:rsid w:val="006F305B"/>
    <w:rsid w:val="006F319C"/>
    <w:rsid w:val="006F3785"/>
    <w:rsid w:val="006F3E7C"/>
    <w:rsid w:val="006F44CA"/>
    <w:rsid w:val="006F46CA"/>
    <w:rsid w:val="006F7926"/>
    <w:rsid w:val="007012CF"/>
    <w:rsid w:val="00701340"/>
    <w:rsid w:val="00701F54"/>
    <w:rsid w:val="007022F9"/>
    <w:rsid w:val="007023DD"/>
    <w:rsid w:val="00702489"/>
    <w:rsid w:val="007029E0"/>
    <w:rsid w:val="00702C72"/>
    <w:rsid w:val="00703B4A"/>
    <w:rsid w:val="00704F35"/>
    <w:rsid w:val="007071F4"/>
    <w:rsid w:val="00707832"/>
    <w:rsid w:val="007112F7"/>
    <w:rsid w:val="0071195A"/>
    <w:rsid w:val="00711D22"/>
    <w:rsid w:val="00711E5D"/>
    <w:rsid w:val="00712371"/>
    <w:rsid w:val="00712EC0"/>
    <w:rsid w:val="00713329"/>
    <w:rsid w:val="007144AE"/>
    <w:rsid w:val="007146B9"/>
    <w:rsid w:val="00714D07"/>
    <w:rsid w:val="00714DA4"/>
    <w:rsid w:val="007159B6"/>
    <w:rsid w:val="00715A79"/>
    <w:rsid w:val="0071658F"/>
    <w:rsid w:val="0071718C"/>
    <w:rsid w:val="00717C4C"/>
    <w:rsid w:val="007214F9"/>
    <w:rsid w:val="00721538"/>
    <w:rsid w:val="007218BE"/>
    <w:rsid w:val="00722186"/>
    <w:rsid w:val="007224BD"/>
    <w:rsid w:val="00723203"/>
    <w:rsid w:val="007233D2"/>
    <w:rsid w:val="00723A6B"/>
    <w:rsid w:val="00724626"/>
    <w:rsid w:val="00724DB4"/>
    <w:rsid w:val="007261AA"/>
    <w:rsid w:val="00726B83"/>
    <w:rsid w:val="00727284"/>
    <w:rsid w:val="00727389"/>
    <w:rsid w:val="0072779B"/>
    <w:rsid w:val="007322DB"/>
    <w:rsid w:val="00732918"/>
    <w:rsid w:val="00732DE5"/>
    <w:rsid w:val="00733399"/>
    <w:rsid w:val="00734C12"/>
    <w:rsid w:val="00734D4E"/>
    <w:rsid w:val="00735418"/>
    <w:rsid w:val="0073653B"/>
    <w:rsid w:val="00736D3E"/>
    <w:rsid w:val="00740792"/>
    <w:rsid w:val="00740D63"/>
    <w:rsid w:val="00741483"/>
    <w:rsid w:val="00742A6C"/>
    <w:rsid w:val="00743397"/>
    <w:rsid w:val="0074380D"/>
    <w:rsid w:val="007452D2"/>
    <w:rsid w:val="00745678"/>
    <w:rsid w:val="00745C0B"/>
    <w:rsid w:val="00746419"/>
    <w:rsid w:val="00746B0F"/>
    <w:rsid w:val="00746E38"/>
    <w:rsid w:val="00746F64"/>
    <w:rsid w:val="00750267"/>
    <w:rsid w:val="00750EB7"/>
    <w:rsid w:val="00751578"/>
    <w:rsid w:val="007518BA"/>
    <w:rsid w:val="00751E14"/>
    <w:rsid w:val="0075285E"/>
    <w:rsid w:val="00753085"/>
    <w:rsid w:val="00753597"/>
    <w:rsid w:val="007537D3"/>
    <w:rsid w:val="00753B8F"/>
    <w:rsid w:val="00753EB6"/>
    <w:rsid w:val="0075479B"/>
    <w:rsid w:val="00754865"/>
    <w:rsid w:val="00754E61"/>
    <w:rsid w:val="00755078"/>
    <w:rsid w:val="00755CFD"/>
    <w:rsid w:val="00756CE1"/>
    <w:rsid w:val="00757747"/>
    <w:rsid w:val="00757C35"/>
    <w:rsid w:val="00757DCC"/>
    <w:rsid w:val="00757FC5"/>
    <w:rsid w:val="00760147"/>
    <w:rsid w:val="007606BE"/>
    <w:rsid w:val="007607EF"/>
    <w:rsid w:val="007614EB"/>
    <w:rsid w:val="0076150C"/>
    <w:rsid w:val="007618B6"/>
    <w:rsid w:val="007635CD"/>
    <w:rsid w:val="007639B3"/>
    <w:rsid w:val="00763D9B"/>
    <w:rsid w:val="0076403C"/>
    <w:rsid w:val="007642E5"/>
    <w:rsid w:val="00765EF9"/>
    <w:rsid w:val="00766020"/>
    <w:rsid w:val="00766E6A"/>
    <w:rsid w:val="00767341"/>
    <w:rsid w:val="007706CA"/>
    <w:rsid w:val="0077122B"/>
    <w:rsid w:val="0077248B"/>
    <w:rsid w:val="00772BCF"/>
    <w:rsid w:val="007731E1"/>
    <w:rsid w:val="0077347E"/>
    <w:rsid w:val="00776D4A"/>
    <w:rsid w:val="0077712F"/>
    <w:rsid w:val="0078079A"/>
    <w:rsid w:val="00780CC1"/>
    <w:rsid w:val="007812A9"/>
    <w:rsid w:val="00782123"/>
    <w:rsid w:val="00782B32"/>
    <w:rsid w:val="00782C0D"/>
    <w:rsid w:val="00782C87"/>
    <w:rsid w:val="00785211"/>
    <w:rsid w:val="00786346"/>
    <w:rsid w:val="00787E3B"/>
    <w:rsid w:val="007909E1"/>
    <w:rsid w:val="00790B3D"/>
    <w:rsid w:val="00791C6A"/>
    <w:rsid w:val="00791D74"/>
    <w:rsid w:val="00792433"/>
    <w:rsid w:val="00792820"/>
    <w:rsid w:val="0079286C"/>
    <w:rsid w:val="0079288F"/>
    <w:rsid w:val="00792E38"/>
    <w:rsid w:val="007930E9"/>
    <w:rsid w:val="007937EC"/>
    <w:rsid w:val="00793F2D"/>
    <w:rsid w:val="00793F38"/>
    <w:rsid w:val="00794B0F"/>
    <w:rsid w:val="0079520F"/>
    <w:rsid w:val="00795924"/>
    <w:rsid w:val="00796D23"/>
    <w:rsid w:val="00797109"/>
    <w:rsid w:val="007A0E22"/>
    <w:rsid w:val="007A13FA"/>
    <w:rsid w:val="007A1F58"/>
    <w:rsid w:val="007A2AA2"/>
    <w:rsid w:val="007A3E8C"/>
    <w:rsid w:val="007A4CD4"/>
    <w:rsid w:val="007A5243"/>
    <w:rsid w:val="007A5D09"/>
    <w:rsid w:val="007A6844"/>
    <w:rsid w:val="007A6B98"/>
    <w:rsid w:val="007B0092"/>
    <w:rsid w:val="007B0751"/>
    <w:rsid w:val="007B079D"/>
    <w:rsid w:val="007B0B61"/>
    <w:rsid w:val="007B120F"/>
    <w:rsid w:val="007B1A3F"/>
    <w:rsid w:val="007B24F6"/>
    <w:rsid w:val="007B2F1E"/>
    <w:rsid w:val="007B2F60"/>
    <w:rsid w:val="007B4662"/>
    <w:rsid w:val="007B47B0"/>
    <w:rsid w:val="007B4DD7"/>
    <w:rsid w:val="007B50D0"/>
    <w:rsid w:val="007B50D6"/>
    <w:rsid w:val="007B6F21"/>
    <w:rsid w:val="007B7D3D"/>
    <w:rsid w:val="007C08E9"/>
    <w:rsid w:val="007C0933"/>
    <w:rsid w:val="007C1387"/>
    <w:rsid w:val="007C195C"/>
    <w:rsid w:val="007C1A43"/>
    <w:rsid w:val="007C1B85"/>
    <w:rsid w:val="007C1D7B"/>
    <w:rsid w:val="007C22E6"/>
    <w:rsid w:val="007C33A0"/>
    <w:rsid w:val="007C393B"/>
    <w:rsid w:val="007C39D8"/>
    <w:rsid w:val="007C49CA"/>
    <w:rsid w:val="007C5583"/>
    <w:rsid w:val="007C56D7"/>
    <w:rsid w:val="007C60F4"/>
    <w:rsid w:val="007C7071"/>
    <w:rsid w:val="007C7865"/>
    <w:rsid w:val="007D07B1"/>
    <w:rsid w:val="007D0877"/>
    <w:rsid w:val="007D0902"/>
    <w:rsid w:val="007D0C29"/>
    <w:rsid w:val="007D2415"/>
    <w:rsid w:val="007D2539"/>
    <w:rsid w:val="007D2BDD"/>
    <w:rsid w:val="007D313E"/>
    <w:rsid w:val="007D3BC9"/>
    <w:rsid w:val="007D49E0"/>
    <w:rsid w:val="007D539A"/>
    <w:rsid w:val="007D53B5"/>
    <w:rsid w:val="007D5BD2"/>
    <w:rsid w:val="007D7008"/>
    <w:rsid w:val="007D781A"/>
    <w:rsid w:val="007D7AF5"/>
    <w:rsid w:val="007E0A73"/>
    <w:rsid w:val="007E0C5E"/>
    <w:rsid w:val="007E0F02"/>
    <w:rsid w:val="007E149E"/>
    <w:rsid w:val="007E6066"/>
    <w:rsid w:val="007E7558"/>
    <w:rsid w:val="007E75EB"/>
    <w:rsid w:val="007E78D4"/>
    <w:rsid w:val="007E7E96"/>
    <w:rsid w:val="007E7F25"/>
    <w:rsid w:val="007F087A"/>
    <w:rsid w:val="007F0A94"/>
    <w:rsid w:val="007F2489"/>
    <w:rsid w:val="007F2FC5"/>
    <w:rsid w:val="007F3C27"/>
    <w:rsid w:val="007F3DC4"/>
    <w:rsid w:val="007F3E33"/>
    <w:rsid w:val="007F461E"/>
    <w:rsid w:val="007F7983"/>
    <w:rsid w:val="0080218E"/>
    <w:rsid w:val="00802319"/>
    <w:rsid w:val="008026A9"/>
    <w:rsid w:val="00802D9E"/>
    <w:rsid w:val="00803A60"/>
    <w:rsid w:val="0080418D"/>
    <w:rsid w:val="0080440A"/>
    <w:rsid w:val="00804866"/>
    <w:rsid w:val="00804A7D"/>
    <w:rsid w:val="00805211"/>
    <w:rsid w:val="0080567F"/>
    <w:rsid w:val="00805924"/>
    <w:rsid w:val="0080798E"/>
    <w:rsid w:val="00807BC0"/>
    <w:rsid w:val="00807D33"/>
    <w:rsid w:val="00807FEA"/>
    <w:rsid w:val="0081070C"/>
    <w:rsid w:val="00811090"/>
    <w:rsid w:val="00811C84"/>
    <w:rsid w:val="008123EC"/>
    <w:rsid w:val="00812739"/>
    <w:rsid w:val="00812CB2"/>
    <w:rsid w:val="00814A6F"/>
    <w:rsid w:val="008155D3"/>
    <w:rsid w:val="008158A3"/>
    <w:rsid w:val="00815F5A"/>
    <w:rsid w:val="00816297"/>
    <w:rsid w:val="008167CF"/>
    <w:rsid w:val="00816C52"/>
    <w:rsid w:val="0081705E"/>
    <w:rsid w:val="00820D83"/>
    <w:rsid w:val="008222B1"/>
    <w:rsid w:val="00823616"/>
    <w:rsid w:val="008238D3"/>
    <w:rsid w:val="00825A12"/>
    <w:rsid w:val="00830AB3"/>
    <w:rsid w:val="00832822"/>
    <w:rsid w:val="008334FD"/>
    <w:rsid w:val="008352DD"/>
    <w:rsid w:val="00835896"/>
    <w:rsid w:val="00835B90"/>
    <w:rsid w:val="008364C5"/>
    <w:rsid w:val="00836D0E"/>
    <w:rsid w:val="008374E0"/>
    <w:rsid w:val="00840354"/>
    <w:rsid w:val="00840BC3"/>
    <w:rsid w:val="00840C5D"/>
    <w:rsid w:val="00841263"/>
    <w:rsid w:val="00841D70"/>
    <w:rsid w:val="00841FA6"/>
    <w:rsid w:val="00843A3C"/>
    <w:rsid w:val="008441A3"/>
    <w:rsid w:val="008443CC"/>
    <w:rsid w:val="00844C7A"/>
    <w:rsid w:val="00845635"/>
    <w:rsid w:val="00845F17"/>
    <w:rsid w:val="00851B48"/>
    <w:rsid w:val="00851DD9"/>
    <w:rsid w:val="00851F73"/>
    <w:rsid w:val="00852DDA"/>
    <w:rsid w:val="00853093"/>
    <w:rsid w:val="00853826"/>
    <w:rsid w:val="0085474E"/>
    <w:rsid w:val="0085672A"/>
    <w:rsid w:val="00856B6F"/>
    <w:rsid w:val="008576E6"/>
    <w:rsid w:val="008579A4"/>
    <w:rsid w:val="008618B6"/>
    <w:rsid w:val="008618D2"/>
    <w:rsid w:val="00861B61"/>
    <w:rsid w:val="0086231F"/>
    <w:rsid w:val="00862945"/>
    <w:rsid w:val="00865052"/>
    <w:rsid w:val="00865D97"/>
    <w:rsid w:val="0086646A"/>
    <w:rsid w:val="0086694A"/>
    <w:rsid w:val="00866B76"/>
    <w:rsid w:val="00866B9B"/>
    <w:rsid w:val="008670BB"/>
    <w:rsid w:val="00867A54"/>
    <w:rsid w:val="008703DB"/>
    <w:rsid w:val="00870586"/>
    <w:rsid w:val="00870FE1"/>
    <w:rsid w:val="00871318"/>
    <w:rsid w:val="00871392"/>
    <w:rsid w:val="0087229E"/>
    <w:rsid w:val="00872648"/>
    <w:rsid w:val="00873D7B"/>
    <w:rsid w:val="00874043"/>
    <w:rsid w:val="008746DB"/>
    <w:rsid w:val="00875D1F"/>
    <w:rsid w:val="00876CEF"/>
    <w:rsid w:val="008776E9"/>
    <w:rsid w:val="008818AC"/>
    <w:rsid w:val="00881FB5"/>
    <w:rsid w:val="0088348F"/>
    <w:rsid w:val="00884C72"/>
    <w:rsid w:val="00885544"/>
    <w:rsid w:val="0088591C"/>
    <w:rsid w:val="00885D59"/>
    <w:rsid w:val="008868E9"/>
    <w:rsid w:val="00886B01"/>
    <w:rsid w:val="00887AD7"/>
    <w:rsid w:val="00890173"/>
    <w:rsid w:val="008903B3"/>
    <w:rsid w:val="00890F85"/>
    <w:rsid w:val="00891FA9"/>
    <w:rsid w:val="008939F0"/>
    <w:rsid w:val="00893D6D"/>
    <w:rsid w:val="008941D8"/>
    <w:rsid w:val="008956DE"/>
    <w:rsid w:val="008961CB"/>
    <w:rsid w:val="00896624"/>
    <w:rsid w:val="0089703F"/>
    <w:rsid w:val="0089758C"/>
    <w:rsid w:val="008A03E0"/>
    <w:rsid w:val="008A0531"/>
    <w:rsid w:val="008A0591"/>
    <w:rsid w:val="008A060D"/>
    <w:rsid w:val="008A09E1"/>
    <w:rsid w:val="008A188F"/>
    <w:rsid w:val="008A1E9D"/>
    <w:rsid w:val="008A2392"/>
    <w:rsid w:val="008A2799"/>
    <w:rsid w:val="008A2D02"/>
    <w:rsid w:val="008A3D3E"/>
    <w:rsid w:val="008A4D5B"/>
    <w:rsid w:val="008A6F59"/>
    <w:rsid w:val="008A7F6D"/>
    <w:rsid w:val="008B0593"/>
    <w:rsid w:val="008B070D"/>
    <w:rsid w:val="008B0C84"/>
    <w:rsid w:val="008B2218"/>
    <w:rsid w:val="008B3CF9"/>
    <w:rsid w:val="008B5074"/>
    <w:rsid w:val="008B51EF"/>
    <w:rsid w:val="008B5D3B"/>
    <w:rsid w:val="008C0104"/>
    <w:rsid w:val="008C0CE3"/>
    <w:rsid w:val="008C0EB5"/>
    <w:rsid w:val="008C1ACB"/>
    <w:rsid w:val="008C1C95"/>
    <w:rsid w:val="008C2A1B"/>
    <w:rsid w:val="008C2E28"/>
    <w:rsid w:val="008C4296"/>
    <w:rsid w:val="008C4488"/>
    <w:rsid w:val="008C4730"/>
    <w:rsid w:val="008C5267"/>
    <w:rsid w:val="008C5376"/>
    <w:rsid w:val="008C5852"/>
    <w:rsid w:val="008C63B6"/>
    <w:rsid w:val="008C6B18"/>
    <w:rsid w:val="008C6BDF"/>
    <w:rsid w:val="008C6C33"/>
    <w:rsid w:val="008C7367"/>
    <w:rsid w:val="008D0995"/>
    <w:rsid w:val="008D1B92"/>
    <w:rsid w:val="008D2143"/>
    <w:rsid w:val="008D2610"/>
    <w:rsid w:val="008D34F7"/>
    <w:rsid w:val="008D370E"/>
    <w:rsid w:val="008D426F"/>
    <w:rsid w:val="008D5187"/>
    <w:rsid w:val="008D5727"/>
    <w:rsid w:val="008D5900"/>
    <w:rsid w:val="008D605A"/>
    <w:rsid w:val="008D6C4E"/>
    <w:rsid w:val="008E060A"/>
    <w:rsid w:val="008E0759"/>
    <w:rsid w:val="008E0D1D"/>
    <w:rsid w:val="008E10DC"/>
    <w:rsid w:val="008E128E"/>
    <w:rsid w:val="008E24C2"/>
    <w:rsid w:val="008E2AA9"/>
    <w:rsid w:val="008E3B18"/>
    <w:rsid w:val="008E44CC"/>
    <w:rsid w:val="008E4DD1"/>
    <w:rsid w:val="008E53BB"/>
    <w:rsid w:val="008E6A81"/>
    <w:rsid w:val="008E7252"/>
    <w:rsid w:val="008F04DE"/>
    <w:rsid w:val="008F10FD"/>
    <w:rsid w:val="008F12BB"/>
    <w:rsid w:val="008F1768"/>
    <w:rsid w:val="008F20FF"/>
    <w:rsid w:val="008F2EA6"/>
    <w:rsid w:val="008F2F7A"/>
    <w:rsid w:val="008F450B"/>
    <w:rsid w:val="008F4B53"/>
    <w:rsid w:val="008F5469"/>
    <w:rsid w:val="008F56A2"/>
    <w:rsid w:val="008F59E9"/>
    <w:rsid w:val="008F6008"/>
    <w:rsid w:val="008F6626"/>
    <w:rsid w:val="008F6FB6"/>
    <w:rsid w:val="008F74FC"/>
    <w:rsid w:val="009003AF"/>
    <w:rsid w:val="00900579"/>
    <w:rsid w:val="009005C5"/>
    <w:rsid w:val="009007C2"/>
    <w:rsid w:val="00900E31"/>
    <w:rsid w:val="00903996"/>
    <w:rsid w:val="00903EAA"/>
    <w:rsid w:val="0090425B"/>
    <w:rsid w:val="00904C11"/>
    <w:rsid w:val="00904F95"/>
    <w:rsid w:val="0090505B"/>
    <w:rsid w:val="009067C2"/>
    <w:rsid w:val="00907622"/>
    <w:rsid w:val="0091056E"/>
    <w:rsid w:val="00910BA4"/>
    <w:rsid w:val="00912675"/>
    <w:rsid w:val="00912996"/>
    <w:rsid w:val="00912A28"/>
    <w:rsid w:val="0091344C"/>
    <w:rsid w:val="009134D2"/>
    <w:rsid w:val="009134FA"/>
    <w:rsid w:val="0091496B"/>
    <w:rsid w:val="00914C84"/>
    <w:rsid w:val="00915921"/>
    <w:rsid w:val="009159F5"/>
    <w:rsid w:val="00915DA2"/>
    <w:rsid w:val="0091622B"/>
    <w:rsid w:val="00916256"/>
    <w:rsid w:val="009164CB"/>
    <w:rsid w:val="00916C0C"/>
    <w:rsid w:val="009204B8"/>
    <w:rsid w:val="0092080E"/>
    <w:rsid w:val="00921172"/>
    <w:rsid w:val="009216EA"/>
    <w:rsid w:val="00921739"/>
    <w:rsid w:val="00921937"/>
    <w:rsid w:val="00922CD7"/>
    <w:rsid w:val="00923209"/>
    <w:rsid w:val="009241F1"/>
    <w:rsid w:val="00924435"/>
    <w:rsid w:val="00924C53"/>
    <w:rsid w:val="0092540B"/>
    <w:rsid w:val="00925933"/>
    <w:rsid w:val="00925CBC"/>
    <w:rsid w:val="009262BE"/>
    <w:rsid w:val="00926597"/>
    <w:rsid w:val="00927E66"/>
    <w:rsid w:val="0093045D"/>
    <w:rsid w:val="00930488"/>
    <w:rsid w:val="0093053F"/>
    <w:rsid w:val="0093080A"/>
    <w:rsid w:val="0093123E"/>
    <w:rsid w:val="00931DC1"/>
    <w:rsid w:val="0093260C"/>
    <w:rsid w:val="00932B89"/>
    <w:rsid w:val="00934286"/>
    <w:rsid w:val="009352A4"/>
    <w:rsid w:val="009368CD"/>
    <w:rsid w:val="00936BEF"/>
    <w:rsid w:val="00937DC4"/>
    <w:rsid w:val="00937E9A"/>
    <w:rsid w:val="0094137D"/>
    <w:rsid w:val="0094277A"/>
    <w:rsid w:val="00943139"/>
    <w:rsid w:val="0094353A"/>
    <w:rsid w:val="00943BFD"/>
    <w:rsid w:val="0094606F"/>
    <w:rsid w:val="009465BA"/>
    <w:rsid w:val="00946F10"/>
    <w:rsid w:val="0094739D"/>
    <w:rsid w:val="009473AE"/>
    <w:rsid w:val="00947953"/>
    <w:rsid w:val="009501EB"/>
    <w:rsid w:val="0095116A"/>
    <w:rsid w:val="00951EB6"/>
    <w:rsid w:val="00952B41"/>
    <w:rsid w:val="00955553"/>
    <w:rsid w:val="009579AA"/>
    <w:rsid w:val="00960CE7"/>
    <w:rsid w:val="00960FD2"/>
    <w:rsid w:val="00962179"/>
    <w:rsid w:val="00962383"/>
    <w:rsid w:val="00963617"/>
    <w:rsid w:val="00963764"/>
    <w:rsid w:val="00964AA0"/>
    <w:rsid w:val="00964CBE"/>
    <w:rsid w:val="00964D24"/>
    <w:rsid w:val="00964E8F"/>
    <w:rsid w:val="0096528B"/>
    <w:rsid w:val="009653F6"/>
    <w:rsid w:val="0096597B"/>
    <w:rsid w:val="00965BC0"/>
    <w:rsid w:val="00965D72"/>
    <w:rsid w:val="009665B9"/>
    <w:rsid w:val="00966B32"/>
    <w:rsid w:val="00967361"/>
    <w:rsid w:val="00970E4F"/>
    <w:rsid w:val="00970FC3"/>
    <w:rsid w:val="00972126"/>
    <w:rsid w:val="009725F3"/>
    <w:rsid w:val="009739CF"/>
    <w:rsid w:val="00974174"/>
    <w:rsid w:val="009747D6"/>
    <w:rsid w:val="00974C1D"/>
    <w:rsid w:val="00975442"/>
    <w:rsid w:val="00975D5E"/>
    <w:rsid w:val="00976908"/>
    <w:rsid w:val="00976B30"/>
    <w:rsid w:val="009801E9"/>
    <w:rsid w:val="009807C3"/>
    <w:rsid w:val="00980917"/>
    <w:rsid w:val="0098125E"/>
    <w:rsid w:val="00983177"/>
    <w:rsid w:val="00983804"/>
    <w:rsid w:val="00983F9E"/>
    <w:rsid w:val="00984000"/>
    <w:rsid w:val="009850E6"/>
    <w:rsid w:val="0098539F"/>
    <w:rsid w:val="00990D8B"/>
    <w:rsid w:val="0099284B"/>
    <w:rsid w:val="00993241"/>
    <w:rsid w:val="00993909"/>
    <w:rsid w:val="009941B2"/>
    <w:rsid w:val="0099467E"/>
    <w:rsid w:val="00994B07"/>
    <w:rsid w:val="00994BB9"/>
    <w:rsid w:val="0099607C"/>
    <w:rsid w:val="00996FE9"/>
    <w:rsid w:val="00997682"/>
    <w:rsid w:val="00997E44"/>
    <w:rsid w:val="009A0C5E"/>
    <w:rsid w:val="009A0E20"/>
    <w:rsid w:val="009A2B7D"/>
    <w:rsid w:val="009A2C8B"/>
    <w:rsid w:val="009A4A46"/>
    <w:rsid w:val="009A4D1A"/>
    <w:rsid w:val="009A51B3"/>
    <w:rsid w:val="009A552C"/>
    <w:rsid w:val="009A62EA"/>
    <w:rsid w:val="009A6F6B"/>
    <w:rsid w:val="009A742D"/>
    <w:rsid w:val="009A7820"/>
    <w:rsid w:val="009A7B5C"/>
    <w:rsid w:val="009B176E"/>
    <w:rsid w:val="009B1798"/>
    <w:rsid w:val="009B1C77"/>
    <w:rsid w:val="009B2C5D"/>
    <w:rsid w:val="009B2E9A"/>
    <w:rsid w:val="009B363A"/>
    <w:rsid w:val="009B3879"/>
    <w:rsid w:val="009B3AFB"/>
    <w:rsid w:val="009B40E4"/>
    <w:rsid w:val="009B4D73"/>
    <w:rsid w:val="009B6511"/>
    <w:rsid w:val="009B6763"/>
    <w:rsid w:val="009B6D46"/>
    <w:rsid w:val="009B78E4"/>
    <w:rsid w:val="009C0141"/>
    <w:rsid w:val="009C1CC5"/>
    <w:rsid w:val="009C1F44"/>
    <w:rsid w:val="009C2AD2"/>
    <w:rsid w:val="009C4BCE"/>
    <w:rsid w:val="009C5B20"/>
    <w:rsid w:val="009C6064"/>
    <w:rsid w:val="009C6DA2"/>
    <w:rsid w:val="009C7ABB"/>
    <w:rsid w:val="009D05EF"/>
    <w:rsid w:val="009D2DE4"/>
    <w:rsid w:val="009D477F"/>
    <w:rsid w:val="009D54B1"/>
    <w:rsid w:val="009D6FAD"/>
    <w:rsid w:val="009D7723"/>
    <w:rsid w:val="009E0821"/>
    <w:rsid w:val="009E3321"/>
    <w:rsid w:val="009E466B"/>
    <w:rsid w:val="009E5FC5"/>
    <w:rsid w:val="009E6602"/>
    <w:rsid w:val="009E6FCA"/>
    <w:rsid w:val="009F0C0C"/>
    <w:rsid w:val="009F0C69"/>
    <w:rsid w:val="009F0E59"/>
    <w:rsid w:val="009F1127"/>
    <w:rsid w:val="009F1D39"/>
    <w:rsid w:val="009F2424"/>
    <w:rsid w:val="009F3219"/>
    <w:rsid w:val="009F3767"/>
    <w:rsid w:val="009F3874"/>
    <w:rsid w:val="009F435D"/>
    <w:rsid w:val="009F4567"/>
    <w:rsid w:val="009F50FB"/>
    <w:rsid w:val="009F7249"/>
    <w:rsid w:val="009F738E"/>
    <w:rsid w:val="009F74DC"/>
    <w:rsid w:val="009F7D86"/>
    <w:rsid w:val="00A01849"/>
    <w:rsid w:val="00A01882"/>
    <w:rsid w:val="00A01E47"/>
    <w:rsid w:val="00A01F25"/>
    <w:rsid w:val="00A020A8"/>
    <w:rsid w:val="00A03A4F"/>
    <w:rsid w:val="00A041FE"/>
    <w:rsid w:val="00A05181"/>
    <w:rsid w:val="00A05622"/>
    <w:rsid w:val="00A057EC"/>
    <w:rsid w:val="00A06441"/>
    <w:rsid w:val="00A07A68"/>
    <w:rsid w:val="00A07E26"/>
    <w:rsid w:val="00A10032"/>
    <w:rsid w:val="00A12068"/>
    <w:rsid w:val="00A129A6"/>
    <w:rsid w:val="00A13ABF"/>
    <w:rsid w:val="00A13BF3"/>
    <w:rsid w:val="00A146AB"/>
    <w:rsid w:val="00A14802"/>
    <w:rsid w:val="00A14920"/>
    <w:rsid w:val="00A15740"/>
    <w:rsid w:val="00A1596D"/>
    <w:rsid w:val="00A15B15"/>
    <w:rsid w:val="00A162F8"/>
    <w:rsid w:val="00A16DDE"/>
    <w:rsid w:val="00A16F8A"/>
    <w:rsid w:val="00A17019"/>
    <w:rsid w:val="00A17045"/>
    <w:rsid w:val="00A17C1E"/>
    <w:rsid w:val="00A22C00"/>
    <w:rsid w:val="00A238B8"/>
    <w:rsid w:val="00A24523"/>
    <w:rsid w:val="00A24593"/>
    <w:rsid w:val="00A24D2C"/>
    <w:rsid w:val="00A251D8"/>
    <w:rsid w:val="00A2695B"/>
    <w:rsid w:val="00A26B99"/>
    <w:rsid w:val="00A2759A"/>
    <w:rsid w:val="00A276E0"/>
    <w:rsid w:val="00A30896"/>
    <w:rsid w:val="00A30A3A"/>
    <w:rsid w:val="00A30AB4"/>
    <w:rsid w:val="00A30DBA"/>
    <w:rsid w:val="00A31348"/>
    <w:rsid w:val="00A328A8"/>
    <w:rsid w:val="00A33B5E"/>
    <w:rsid w:val="00A33B6D"/>
    <w:rsid w:val="00A34C1B"/>
    <w:rsid w:val="00A34DDF"/>
    <w:rsid w:val="00A362A4"/>
    <w:rsid w:val="00A36484"/>
    <w:rsid w:val="00A37A5D"/>
    <w:rsid w:val="00A37DFE"/>
    <w:rsid w:val="00A40A0F"/>
    <w:rsid w:val="00A42BD5"/>
    <w:rsid w:val="00A42CB5"/>
    <w:rsid w:val="00A435ED"/>
    <w:rsid w:val="00A4593F"/>
    <w:rsid w:val="00A501FF"/>
    <w:rsid w:val="00A50DC9"/>
    <w:rsid w:val="00A5187E"/>
    <w:rsid w:val="00A523D2"/>
    <w:rsid w:val="00A52865"/>
    <w:rsid w:val="00A53CF3"/>
    <w:rsid w:val="00A543C1"/>
    <w:rsid w:val="00A5492F"/>
    <w:rsid w:val="00A549C9"/>
    <w:rsid w:val="00A54BD1"/>
    <w:rsid w:val="00A54CB2"/>
    <w:rsid w:val="00A55C54"/>
    <w:rsid w:val="00A55F58"/>
    <w:rsid w:val="00A55F7C"/>
    <w:rsid w:val="00A578FB"/>
    <w:rsid w:val="00A6016E"/>
    <w:rsid w:val="00A60171"/>
    <w:rsid w:val="00A6036F"/>
    <w:rsid w:val="00A60A12"/>
    <w:rsid w:val="00A62B78"/>
    <w:rsid w:val="00A6427B"/>
    <w:rsid w:val="00A66BC4"/>
    <w:rsid w:val="00A679E0"/>
    <w:rsid w:val="00A7180D"/>
    <w:rsid w:val="00A71821"/>
    <w:rsid w:val="00A71935"/>
    <w:rsid w:val="00A72CC4"/>
    <w:rsid w:val="00A72D60"/>
    <w:rsid w:val="00A72D89"/>
    <w:rsid w:val="00A7451F"/>
    <w:rsid w:val="00A74EF2"/>
    <w:rsid w:val="00A75CF1"/>
    <w:rsid w:val="00A766E2"/>
    <w:rsid w:val="00A775B7"/>
    <w:rsid w:val="00A8038D"/>
    <w:rsid w:val="00A82126"/>
    <w:rsid w:val="00A83E8E"/>
    <w:rsid w:val="00A84EF6"/>
    <w:rsid w:val="00A8507C"/>
    <w:rsid w:val="00A8585C"/>
    <w:rsid w:val="00A85EF9"/>
    <w:rsid w:val="00A87658"/>
    <w:rsid w:val="00A877AC"/>
    <w:rsid w:val="00A9070B"/>
    <w:rsid w:val="00A90BE7"/>
    <w:rsid w:val="00A90EEA"/>
    <w:rsid w:val="00A918D9"/>
    <w:rsid w:val="00A92169"/>
    <w:rsid w:val="00A94544"/>
    <w:rsid w:val="00A956FC"/>
    <w:rsid w:val="00A9663F"/>
    <w:rsid w:val="00A966F9"/>
    <w:rsid w:val="00A96BBE"/>
    <w:rsid w:val="00AA0816"/>
    <w:rsid w:val="00AA1AE8"/>
    <w:rsid w:val="00AA2505"/>
    <w:rsid w:val="00AA2530"/>
    <w:rsid w:val="00AA3685"/>
    <w:rsid w:val="00AA3C8E"/>
    <w:rsid w:val="00AA44A3"/>
    <w:rsid w:val="00AA580E"/>
    <w:rsid w:val="00AA58A2"/>
    <w:rsid w:val="00AA5DDD"/>
    <w:rsid w:val="00AA6A56"/>
    <w:rsid w:val="00AA6AFE"/>
    <w:rsid w:val="00AA76B5"/>
    <w:rsid w:val="00AA797D"/>
    <w:rsid w:val="00AA7D9D"/>
    <w:rsid w:val="00AB063E"/>
    <w:rsid w:val="00AB0DC3"/>
    <w:rsid w:val="00AB1F51"/>
    <w:rsid w:val="00AB3177"/>
    <w:rsid w:val="00AB6798"/>
    <w:rsid w:val="00AC0069"/>
    <w:rsid w:val="00AC1C83"/>
    <w:rsid w:val="00AC1CC3"/>
    <w:rsid w:val="00AC26D1"/>
    <w:rsid w:val="00AC27B5"/>
    <w:rsid w:val="00AC3567"/>
    <w:rsid w:val="00AC3751"/>
    <w:rsid w:val="00AC3A56"/>
    <w:rsid w:val="00AC3BB6"/>
    <w:rsid w:val="00AC624A"/>
    <w:rsid w:val="00AC66DE"/>
    <w:rsid w:val="00AC76C5"/>
    <w:rsid w:val="00AD01EC"/>
    <w:rsid w:val="00AD0A25"/>
    <w:rsid w:val="00AD0D63"/>
    <w:rsid w:val="00AD198B"/>
    <w:rsid w:val="00AD1EFC"/>
    <w:rsid w:val="00AD1F63"/>
    <w:rsid w:val="00AD258A"/>
    <w:rsid w:val="00AD2EB8"/>
    <w:rsid w:val="00AD4A37"/>
    <w:rsid w:val="00AD584A"/>
    <w:rsid w:val="00AD5E60"/>
    <w:rsid w:val="00AD607E"/>
    <w:rsid w:val="00AD7447"/>
    <w:rsid w:val="00AD76B8"/>
    <w:rsid w:val="00AD79E3"/>
    <w:rsid w:val="00AE130B"/>
    <w:rsid w:val="00AE1BBD"/>
    <w:rsid w:val="00AE236A"/>
    <w:rsid w:val="00AE25A4"/>
    <w:rsid w:val="00AE31CC"/>
    <w:rsid w:val="00AE3554"/>
    <w:rsid w:val="00AE3EE9"/>
    <w:rsid w:val="00AE444F"/>
    <w:rsid w:val="00AE4906"/>
    <w:rsid w:val="00AE5A84"/>
    <w:rsid w:val="00AE7504"/>
    <w:rsid w:val="00AF106F"/>
    <w:rsid w:val="00AF1972"/>
    <w:rsid w:val="00AF1A03"/>
    <w:rsid w:val="00AF2145"/>
    <w:rsid w:val="00AF4BCE"/>
    <w:rsid w:val="00AF509F"/>
    <w:rsid w:val="00AF76C3"/>
    <w:rsid w:val="00B024A7"/>
    <w:rsid w:val="00B0389A"/>
    <w:rsid w:val="00B03A93"/>
    <w:rsid w:val="00B04311"/>
    <w:rsid w:val="00B04356"/>
    <w:rsid w:val="00B04E6E"/>
    <w:rsid w:val="00B05A23"/>
    <w:rsid w:val="00B068AB"/>
    <w:rsid w:val="00B070AC"/>
    <w:rsid w:val="00B07524"/>
    <w:rsid w:val="00B102E8"/>
    <w:rsid w:val="00B104D1"/>
    <w:rsid w:val="00B108EF"/>
    <w:rsid w:val="00B109C3"/>
    <w:rsid w:val="00B10C87"/>
    <w:rsid w:val="00B112DC"/>
    <w:rsid w:val="00B12925"/>
    <w:rsid w:val="00B12F8A"/>
    <w:rsid w:val="00B13E3A"/>
    <w:rsid w:val="00B16AF1"/>
    <w:rsid w:val="00B2025F"/>
    <w:rsid w:val="00B212CD"/>
    <w:rsid w:val="00B2160E"/>
    <w:rsid w:val="00B21B20"/>
    <w:rsid w:val="00B21D22"/>
    <w:rsid w:val="00B2230D"/>
    <w:rsid w:val="00B22CA4"/>
    <w:rsid w:val="00B22E3E"/>
    <w:rsid w:val="00B23891"/>
    <w:rsid w:val="00B23EFA"/>
    <w:rsid w:val="00B267B6"/>
    <w:rsid w:val="00B274F1"/>
    <w:rsid w:val="00B2775A"/>
    <w:rsid w:val="00B3056C"/>
    <w:rsid w:val="00B319B4"/>
    <w:rsid w:val="00B320A9"/>
    <w:rsid w:val="00B33FD7"/>
    <w:rsid w:val="00B347A2"/>
    <w:rsid w:val="00B355DD"/>
    <w:rsid w:val="00B35BF5"/>
    <w:rsid w:val="00B36E83"/>
    <w:rsid w:val="00B37B4B"/>
    <w:rsid w:val="00B37D64"/>
    <w:rsid w:val="00B37F12"/>
    <w:rsid w:val="00B42D44"/>
    <w:rsid w:val="00B43E2D"/>
    <w:rsid w:val="00B43F79"/>
    <w:rsid w:val="00B44200"/>
    <w:rsid w:val="00B4420E"/>
    <w:rsid w:val="00B444B8"/>
    <w:rsid w:val="00B45007"/>
    <w:rsid w:val="00B45675"/>
    <w:rsid w:val="00B45C67"/>
    <w:rsid w:val="00B47A34"/>
    <w:rsid w:val="00B50298"/>
    <w:rsid w:val="00B51AB0"/>
    <w:rsid w:val="00B52E13"/>
    <w:rsid w:val="00B52F20"/>
    <w:rsid w:val="00B53A28"/>
    <w:rsid w:val="00B54D48"/>
    <w:rsid w:val="00B57B41"/>
    <w:rsid w:val="00B57EFF"/>
    <w:rsid w:val="00B61017"/>
    <w:rsid w:val="00B613D8"/>
    <w:rsid w:val="00B61DA2"/>
    <w:rsid w:val="00B63D32"/>
    <w:rsid w:val="00B642C0"/>
    <w:rsid w:val="00B6552A"/>
    <w:rsid w:val="00B65D60"/>
    <w:rsid w:val="00B703C7"/>
    <w:rsid w:val="00B714B7"/>
    <w:rsid w:val="00B716DE"/>
    <w:rsid w:val="00B7193F"/>
    <w:rsid w:val="00B71DE6"/>
    <w:rsid w:val="00B72CC3"/>
    <w:rsid w:val="00B75299"/>
    <w:rsid w:val="00B753F3"/>
    <w:rsid w:val="00B76FC0"/>
    <w:rsid w:val="00B774BC"/>
    <w:rsid w:val="00B77B16"/>
    <w:rsid w:val="00B77DC6"/>
    <w:rsid w:val="00B805EA"/>
    <w:rsid w:val="00B81A36"/>
    <w:rsid w:val="00B825A3"/>
    <w:rsid w:val="00B83D9C"/>
    <w:rsid w:val="00B85D8D"/>
    <w:rsid w:val="00B863BB"/>
    <w:rsid w:val="00B864C1"/>
    <w:rsid w:val="00B865E7"/>
    <w:rsid w:val="00B86903"/>
    <w:rsid w:val="00B86A4C"/>
    <w:rsid w:val="00B8705A"/>
    <w:rsid w:val="00B874A2"/>
    <w:rsid w:val="00B87700"/>
    <w:rsid w:val="00B87721"/>
    <w:rsid w:val="00B87804"/>
    <w:rsid w:val="00B9050D"/>
    <w:rsid w:val="00B90842"/>
    <w:rsid w:val="00B91EE4"/>
    <w:rsid w:val="00B922E8"/>
    <w:rsid w:val="00B92AE6"/>
    <w:rsid w:val="00B93A4A"/>
    <w:rsid w:val="00B94ED1"/>
    <w:rsid w:val="00B94FFB"/>
    <w:rsid w:val="00B956A6"/>
    <w:rsid w:val="00B97341"/>
    <w:rsid w:val="00B97E63"/>
    <w:rsid w:val="00BA0059"/>
    <w:rsid w:val="00BA08A8"/>
    <w:rsid w:val="00BA0AC4"/>
    <w:rsid w:val="00BA2C51"/>
    <w:rsid w:val="00BA5D3E"/>
    <w:rsid w:val="00BA5E9A"/>
    <w:rsid w:val="00BA7167"/>
    <w:rsid w:val="00BA7683"/>
    <w:rsid w:val="00BB1FD0"/>
    <w:rsid w:val="00BB2447"/>
    <w:rsid w:val="00BB266F"/>
    <w:rsid w:val="00BB2BBE"/>
    <w:rsid w:val="00BB2C7B"/>
    <w:rsid w:val="00BB39C1"/>
    <w:rsid w:val="00BB418A"/>
    <w:rsid w:val="00BB4936"/>
    <w:rsid w:val="00BB571A"/>
    <w:rsid w:val="00BB5A34"/>
    <w:rsid w:val="00BB5BC0"/>
    <w:rsid w:val="00BB69AA"/>
    <w:rsid w:val="00BB7D48"/>
    <w:rsid w:val="00BC0DF5"/>
    <w:rsid w:val="00BC106B"/>
    <w:rsid w:val="00BC1E69"/>
    <w:rsid w:val="00BC2E17"/>
    <w:rsid w:val="00BC3053"/>
    <w:rsid w:val="00BC3F40"/>
    <w:rsid w:val="00BC490C"/>
    <w:rsid w:val="00BC4C0A"/>
    <w:rsid w:val="00BC77C1"/>
    <w:rsid w:val="00BC7F38"/>
    <w:rsid w:val="00BD042E"/>
    <w:rsid w:val="00BD096D"/>
    <w:rsid w:val="00BD0D1B"/>
    <w:rsid w:val="00BD1818"/>
    <w:rsid w:val="00BD1B96"/>
    <w:rsid w:val="00BD277E"/>
    <w:rsid w:val="00BD2AE2"/>
    <w:rsid w:val="00BD2E75"/>
    <w:rsid w:val="00BD36AD"/>
    <w:rsid w:val="00BD4A9C"/>
    <w:rsid w:val="00BD4AF6"/>
    <w:rsid w:val="00BD4F61"/>
    <w:rsid w:val="00BD6B8B"/>
    <w:rsid w:val="00BD744F"/>
    <w:rsid w:val="00BD7755"/>
    <w:rsid w:val="00BD7C14"/>
    <w:rsid w:val="00BE0364"/>
    <w:rsid w:val="00BE309B"/>
    <w:rsid w:val="00BE3CCE"/>
    <w:rsid w:val="00BE4E3A"/>
    <w:rsid w:val="00BE5652"/>
    <w:rsid w:val="00BE6B00"/>
    <w:rsid w:val="00BE74A1"/>
    <w:rsid w:val="00BE78F5"/>
    <w:rsid w:val="00BE7A5A"/>
    <w:rsid w:val="00BF0203"/>
    <w:rsid w:val="00BF051A"/>
    <w:rsid w:val="00BF0838"/>
    <w:rsid w:val="00BF195A"/>
    <w:rsid w:val="00BF35A8"/>
    <w:rsid w:val="00BF449B"/>
    <w:rsid w:val="00BF5861"/>
    <w:rsid w:val="00BF5C10"/>
    <w:rsid w:val="00BF6B7E"/>
    <w:rsid w:val="00BF719F"/>
    <w:rsid w:val="00BF76CE"/>
    <w:rsid w:val="00C00810"/>
    <w:rsid w:val="00C00820"/>
    <w:rsid w:val="00C00D2C"/>
    <w:rsid w:val="00C0119F"/>
    <w:rsid w:val="00C033E3"/>
    <w:rsid w:val="00C03B6A"/>
    <w:rsid w:val="00C03BEB"/>
    <w:rsid w:val="00C05EC3"/>
    <w:rsid w:val="00C0687E"/>
    <w:rsid w:val="00C07366"/>
    <w:rsid w:val="00C1032C"/>
    <w:rsid w:val="00C114C6"/>
    <w:rsid w:val="00C119BB"/>
    <w:rsid w:val="00C138FC"/>
    <w:rsid w:val="00C15117"/>
    <w:rsid w:val="00C1544D"/>
    <w:rsid w:val="00C155C1"/>
    <w:rsid w:val="00C156F1"/>
    <w:rsid w:val="00C15902"/>
    <w:rsid w:val="00C164E7"/>
    <w:rsid w:val="00C167A4"/>
    <w:rsid w:val="00C17BA4"/>
    <w:rsid w:val="00C203AE"/>
    <w:rsid w:val="00C209A8"/>
    <w:rsid w:val="00C209B8"/>
    <w:rsid w:val="00C20CA1"/>
    <w:rsid w:val="00C214AE"/>
    <w:rsid w:val="00C22952"/>
    <w:rsid w:val="00C23A23"/>
    <w:rsid w:val="00C23BB9"/>
    <w:rsid w:val="00C23CF3"/>
    <w:rsid w:val="00C24DCE"/>
    <w:rsid w:val="00C25134"/>
    <w:rsid w:val="00C25C8E"/>
    <w:rsid w:val="00C261D7"/>
    <w:rsid w:val="00C30002"/>
    <w:rsid w:val="00C306AB"/>
    <w:rsid w:val="00C312BB"/>
    <w:rsid w:val="00C31593"/>
    <w:rsid w:val="00C31B85"/>
    <w:rsid w:val="00C32DF2"/>
    <w:rsid w:val="00C3393A"/>
    <w:rsid w:val="00C341AA"/>
    <w:rsid w:val="00C35382"/>
    <w:rsid w:val="00C40041"/>
    <w:rsid w:val="00C4114C"/>
    <w:rsid w:val="00C415A7"/>
    <w:rsid w:val="00C42985"/>
    <w:rsid w:val="00C42C80"/>
    <w:rsid w:val="00C456F2"/>
    <w:rsid w:val="00C459F1"/>
    <w:rsid w:val="00C469BC"/>
    <w:rsid w:val="00C478FC"/>
    <w:rsid w:val="00C5020F"/>
    <w:rsid w:val="00C5098D"/>
    <w:rsid w:val="00C50F09"/>
    <w:rsid w:val="00C51242"/>
    <w:rsid w:val="00C512EA"/>
    <w:rsid w:val="00C52379"/>
    <w:rsid w:val="00C533CB"/>
    <w:rsid w:val="00C53F71"/>
    <w:rsid w:val="00C54236"/>
    <w:rsid w:val="00C54430"/>
    <w:rsid w:val="00C55661"/>
    <w:rsid w:val="00C55AC2"/>
    <w:rsid w:val="00C55D63"/>
    <w:rsid w:val="00C55F87"/>
    <w:rsid w:val="00C566D8"/>
    <w:rsid w:val="00C56734"/>
    <w:rsid w:val="00C570FB"/>
    <w:rsid w:val="00C57266"/>
    <w:rsid w:val="00C60F8D"/>
    <w:rsid w:val="00C6113D"/>
    <w:rsid w:val="00C616A4"/>
    <w:rsid w:val="00C619AA"/>
    <w:rsid w:val="00C6228E"/>
    <w:rsid w:val="00C6302C"/>
    <w:rsid w:val="00C63514"/>
    <w:rsid w:val="00C63536"/>
    <w:rsid w:val="00C63A19"/>
    <w:rsid w:val="00C648B1"/>
    <w:rsid w:val="00C65BFE"/>
    <w:rsid w:val="00C6632A"/>
    <w:rsid w:val="00C66DFF"/>
    <w:rsid w:val="00C676EE"/>
    <w:rsid w:val="00C71966"/>
    <w:rsid w:val="00C71A3D"/>
    <w:rsid w:val="00C7214E"/>
    <w:rsid w:val="00C725DE"/>
    <w:rsid w:val="00C72C10"/>
    <w:rsid w:val="00C72DBE"/>
    <w:rsid w:val="00C732F8"/>
    <w:rsid w:val="00C737BF"/>
    <w:rsid w:val="00C73CF4"/>
    <w:rsid w:val="00C74138"/>
    <w:rsid w:val="00C74715"/>
    <w:rsid w:val="00C74ABA"/>
    <w:rsid w:val="00C75B51"/>
    <w:rsid w:val="00C7626B"/>
    <w:rsid w:val="00C76CBB"/>
    <w:rsid w:val="00C76D40"/>
    <w:rsid w:val="00C80932"/>
    <w:rsid w:val="00C810CD"/>
    <w:rsid w:val="00C81740"/>
    <w:rsid w:val="00C8200E"/>
    <w:rsid w:val="00C828E2"/>
    <w:rsid w:val="00C82917"/>
    <w:rsid w:val="00C83080"/>
    <w:rsid w:val="00C8465B"/>
    <w:rsid w:val="00C84E65"/>
    <w:rsid w:val="00C86AD3"/>
    <w:rsid w:val="00C90B0E"/>
    <w:rsid w:val="00C90BDD"/>
    <w:rsid w:val="00C92BF3"/>
    <w:rsid w:val="00C93596"/>
    <w:rsid w:val="00C9361E"/>
    <w:rsid w:val="00C93F63"/>
    <w:rsid w:val="00C94BCD"/>
    <w:rsid w:val="00C94CCE"/>
    <w:rsid w:val="00C94EB8"/>
    <w:rsid w:val="00C966E7"/>
    <w:rsid w:val="00C97295"/>
    <w:rsid w:val="00CA01DD"/>
    <w:rsid w:val="00CA0737"/>
    <w:rsid w:val="00CA09DF"/>
    <w:rsid w:val="00CA0A88"/>
    <w:rsid w:val="00CA189B"/>
    <w:rsid w:val="00CA2629"/>
    <w:rsid w:val="00CA2D5B"/>
    <w:rsid w:val="00CA301A"/>
    <w:rsid w:val="00CA3976"/>
    <w:rsid w:val="00CA4917"/>
    <w:rsid w:val="00CA4FC0"/>
    <w:rsid w:val="00CA57C6"/>
    <w:rsid w:val="00CA59C2"/>
    <w:rsid w:val="00CA5E1F"/>
    <w:rsid w:val="00CA6955"/>
    <w:rsid w:val="00CA6BCB"/>
    <w:rsid w:val="00CA6D77"/>
    <w:rsid w:val="00CB1779"/>
    <w:rsid w:val="00CB1C78"/>
    <w:rsid w:val="00CB2CC9"/>
    <w:rsid w:val="00CB2F04"/>
    <w:rsid w:val="00CB388F"/>
    <w:rsid w:val="00CB4BF6"/>
    <w:rsid w:val="00CB5556"/>
    <w:rsid w:val="00CB5E8A"/>
    <w:rsid w:val="00CB6895"/>
    <w:rsid w:val="00CB6BBE"/>
    <w:rsid w:val="00CC0A4D"/>
    <w:rsid w:val="00CC19FF"/>
    <w:rsid w:val="00CC25A0"/>
    <w:rsid w:val="00CC4C25"/>
    <w:rsid w:val="00CC7036"/>
    <w:rsid w:val="00CD0AD6"/>
    <w:rsid w:val="00CD1C3A"/>
    <w:rsid w:val="00CD2417"/>
    <w:rsid w:val="00CD2701"/>
    <w:rsid w:val="00CD2A14"/>
    <w:rsid w:val="00CD4339"/>
    <w:rsid w:val="00CD44CE"/>
    <w:rsid w:val="00CD4D90"/>
    <w:rsid w:val="00CD5570"/>
    <w:rsid w:val="00CD5A4E"/>
    <w:rsid w:val="00CD7D96"/>
    <w:rsid w:val="00CE0E2D"/>
    <w:rsid w:val="00CE1EA1"/>
    <w:rsid w:val="00CE23D5"/>
    <w:rsid w:val="00CE29FA"/>
    <w:rsid w:val="00CE30BD"/>
    <w:rsid w:val="00CE31FC"/>
    <w:rsid w:val="00CE3CBE"/>
    <w:rsid w:val="00CE5206"/>
    <w:rsid w:val="00CE5F0E"/>
    <w:rsid w:val="00CE6AE2"/>
    <w:rsid w:val="00CE6DA7"/>
    <w:rsid w:val="00CF17D6"/>
    <w:rsid w:val="00CF1E12"/>
    <w:rsid w:val="00CF2FB1"/>
    <w:rsid w:val="00CF3214"/>
    <w:rsid w:val="00CF4362"/>
    <w:rsid w:val="00CF4540"/>
    <w:rsid w:val="00CF54DF"/>
    <w:rsid w:val="00CF7605"/>
    <w:rsid w:val="00CF7C42"/>
    <w:rsid w:val="00D0032E"/>
    <w:rsid w:val="00D00FD4"/>
    <w:rsid w:val="00D0162E"/>
    <w:rsid w:val="00D01A6D"/>
    <w:rsid w:val="00D02AF8"/>
    <w:rsid w:val="00D04596"/>
    <w:rsid w:val="00D057EE"/>
    <w:rsid w:val="00D059E7"/>
    <w:rsid w:val="00D062A9"/>
    <w:rsid w:val="00D063B6"/>
    <w:rsid w:val="00D0749D"/>
    <w:rsid w:val="00D07A92"/>
    <w:rsid w:val="00D10CA0"/>
    <w:rsid w:val="00D118B6"/>
    <w:rsid w:val="00D11A6D"/>
    <w:rsid w:val="00D1200E"/>
    <w:rsid w:val="00D12A79"/>
    <w:rsid w:val="00D14097"/>
    <w:rsid w:val="00D14D06"/>
    <w:rsid w:val="00D14E3C"/>
    <w:rsid w:val="00D156DD"/>
    <w:rsid w:val="00D15BBF"/>
    <w:rsid w:val="00D20E07"/>
    <w:rsid w:val="00D2100F"/>
    <w:rsid w:val="00D21404"/>
    <w:rsid w:val="00D22158"/>
    <w:rsid w:val="00D223CF"/>
    <w:rsid w:val="00D22F6A"/>
    <w:rsid w:val="00D2304E"/>
    <w:rsid w:val="00D2396C"/>
    <w:rsid w:val="00D24089"/>
    <w:rsid w:val="00D25278"/>
    <w:rsid w:val="00D263D1"/>
    <w:rsid w:val="00D318CB"/>
    <w:rsid w:val="00D318E7"/>
    <w:rsid w:val="00D32214"/>
    <w:rsid w:val="00D3231D"/>
    <w:rsid w:val="00D32A46"/>
    <w:rsid w:val="00D341A7"/>
    <w:rsid w:val="00D342C4"/>
    <w:rsid w:val="00D3506A"/>
    <w:rsid w:val="00D353A2"/>
    <w:rsid w:val="00D35A92"/>
    <w:rsid w:val="00D35B49"/>
    <w:rsid w:val="00D37243"/>
    <w:rsid w:val="00D372F5"/>
    <w:rsid w:val="00D37555"/>
    <w:rsid w:val="00D404FA"/>
    <w:rsid w:val="00D41301"/>
    <w:rsid w:val="00D41CE2"/>
    <w:rsid w:val="00D41EBC"/>
    <w:rsid w:val="00D4274C"/>
    <w:rsid w:val="00D42865"/>
    <w:rsid w:val="00D443E8"/>
    <w:rsid w:val="00D45282"/>
    <w:rsid w:val="00D45630"/>
    <w:rsid w:val="00D46266"/>
    <w:rsid w:val="00D466E7"/>
    <w:rsid w:val="00D4684B"/>
    <w:rsid w:val="00D47E4B"/>
    <w:rsid w:val="00D50476"/>
    <w:rsid w:val="00D5074F"/>
    <w:rsid w:val="00D514E5"/>
    <w:rsid w:val="00D51B06"/>
    <w:rsid w:val="00D51D68"/>
    <w:rsid w:val="00D52354"/>
    <w:rsid w:val="00D52D8E"/>
    <w:rsid w:val="00D54414"/>
    <w:rsid w:val="00D5460C"/>
    <w:rsid w:val="00D54975"/>
    <w:rsid w:val="00D54C87"/>
    <w:rsid w:val="00D54D89"/>
    <w:rsid w:val="00D55282"/>
    <w:rsid w:val="00D55EF6"/>
    <w:rsid w:val="00D56DEC"/>
    <w:rsid w:val="00D60E83"/>
    <w:rsid w:val="00D610BE"/>
    <w:rsid w:val="00D61907"/>
    <w:rsid w:val="00D62195"/>
    <w:rsid w:val="00D6225D"/>
    <w:rsid w:val="00D62BA6"/>
    <w:rsid w:val="00D63C64"/>
    <w:rsid w:val="00D63CB2"/>
    <w:rsid w:val="00D64727"/>
    <w:rsid w:val="00D66FD6"/>
    <w:rsid w:val="00D674C7"/>
    <w:rsid w:val="00D67C85"/>
    <w:rsid w:val="00D67E9E"/>
    <w:rsid w:val="00D67EEB"/>
    <w:rsid w:val="00D70AD1"/>
    <w:rsid w:val="00D70ED7"/>
    <w:rsid w:val="00D72E54"/>
    <w:rsid w:val="00D73E97"/>
    <w:rsid w:val="00D73EAA"/>
    <w:rsid w:val="00D743F6"/>
    <w:rsid w:val="00D74798"/>
    <w:rsid w:val="00D75E4E"/>
    <w:rsid w:val="00D769D5"/>
    <w:rsid w:val="00D8097C"/>
    <w:rsid w:val="00D80CA9"/>
    <w:rsid w:val="00D80CDE"/>
    <w:rsid w:val="00D81E02"/>
    <w:rsid w:val="00D82159"/>
    <w:rsid w:val="00D827FD"/>
    <w:rsid w:val="00D82BF8"/>
    <w:rsid w:val="00D846F6"/>
    <w:rsid w:val="00D85B95"/>
    <w:rsid w:val="00D86D1D"/>
    <w:rsid w:val="00D8705F"/>
    <w:rsid w:val="00D873F8"/>
    <w:rsid w:val="00D879F6"/>
    <w:rsid w:val="00D87B05"/>
    <w:rsid w:val="00D90406"/>
    <w:rsid w:val="00D90BA9"/>
    <w:rsid w:val="00D90CF9"/>
    <w:rsid w:val="00D91A3F"/>
    <w:rsid w:val="00D91C20"/>
    <w:rsid w:val="00D92489"/>
    <w:rsid w:val="00D9332E"/>
    <w:rsid w:val="00D93443"/>
    <w:rsid w:val="00D936C7"/>
    <w:rsid w:val="00D94128"/>
    <w:rsid w:val="00D94471"/>
    <w:rsid w:val="00D95038"/>
    <w:rsid w:val="00D956E2"/>
    <w:rsid w:val="00DA04B3"/>
    <w:rsid w:val="00DA0524"/>
    <w:rsid w:val="00DA2D12"/>
    <w:rsid w:val="00DA2E7F"/>
    <w:rsid w:val="00DA2EBA"/>
    <w:rsid w:val="00DA3B3E"/>
    <w:rsid w:val="00DA3F5F"/>
    <w:rsid w:val="00DA4301"/>
    <w:rsid w:val="00DA4D05"/>
    <w:rsid w:val="00DA547C"/>
    <w:rsid w:val="00DA5613"/>
    <w:rsid w:val="00DA56E9"/>
    <w:rsid w:val="00DA64BA"/>
    <w:rsid w:val="00DA65F7"/>
    <w:rsid w:val="00DA78FE"/>
    <w:rsid w:val="00DB076D"/>
    <w:rsid w:val="00DB1D8A"/>
    <w:rsid w:val="00DB37F2"/>
    <w:rsid w:val="00DB3DCA"/>
    <w:rsid w:val="00DB427E"/>
    <w:rsid w:val="00DB4E43"/>
    <w:rsid w:val="00DB5BE0"/>
    <w:rsid w:val="00DB6D4C"/>
    <w:rsid w:val="00DB6F53"/>
    <w:rsid w:val="00DB7F7C"/>
    <w:rsid w:val="00DC0078"/>
    <w:rsid w:val="00DC01A9"/>
    <w:rsid w:val="00DC07E8"/>
    <w:rsid w:val="00DC1262"/>
    <w:rsid w:val="00DC1853"/>
    <w:rsid w:val="00DC2001"/>
    <w:rsid w:val="00DC2013"/>
    <w:rsid w:val="00DC3036"/>
    <w:rsid w:val="00DC382C"/>
    <w:rsid w:val="00DC4558"/>
    <w:rsid w:val="00DC4FF5"/>
    <w:rsid w:val="00DC5A73"/>
    <w:rsid w:val="00DC713D"/>
    <w:rsid w:val="00DC7C44"/>
    <w:rsid w:val="00DD1711"/>
    <w:rsid w:val="00DD1F2B"/>
    <w:rsid w:val="00DD37AC"/>
    <w:rsid w:val="00DD3E1D"/>
    <w:rsid w:val="00DD4815"/>
    <w:rsid w:val="00DD526B"/>
    <w:rsid w:val="00DE1340"/>
    <w:rsid w:val="00DE29DA"/>
    <w:rsid w:val="00DE3657"/>
    <w:rsid w:val="00DE366F"/>
    <w:rsid w:val="00DE3820"/>
    <w:rsid w:val="00DE5C85"/>
    <w:rsid w:val="00DE6009"/>
    <w:rsid w:val="00DE68F4"/>
    <w:rsid w:val="00DE73E9"/>
    <w:rsid w:val="00DE7DFB"/>
    <w:rsid w:val="00DF00C1"/>
    <w:rsid w:val="00DF08B9"/>
    <w:rsid w:val="00DF0D6D"/>
    <w:rsid w:val="00DF23BA"/>
    <w:rsid w:val="00DF25AB"/>
    <w:rsid w:val="00DF2692"/>
    <w:rsid w:val="00DF3141"/>
    <w:rsid w:val="00DF34BC"/>
    <w:rsid w:val="00DF4076"/>
    <w:rsid w:val="00DF4B22"/>
    <w:rsid w:val="00DF4D25"/>
    <w:rsid w:val="00DF5A0F"/>
    <w:rsid w:val="00DF60AC"/>
    <w:rsid w:val="00DF61C5"/>
    <w:rsid w:val="00DF6CE2"/>
    <w:rsid w:val="00DF7440"/>
    <w:rsid w:val="00E00FA6"/>
    <w:rsid w:val="00E017B0"/>
    <w:rsid w:val="00E0490A"/>
    <w:rsid w:val="00E05393"/>
    <w:rsid w:val="00E055A0"/>
    <w:rsid w:val="00E05CBF"/>
    <w:rsid w:val="00E05EE5"/>
    <w:rsid w:val="00E05F81"/>
    <w:rsid w:val="00E061C5"/>
    <w:rsid w:val="00E06244"/>
    <w:rsid w:val="00E07195"/>
    <w:rsid w:val="00E10672"/>
    <w:rsid w:val="00E12774"/>
    <w:rsid w:val="00E1280F"/>
    <w:rsid w:val="00E136D5"/>
    <w:rsid w:val="00E14A90"/>
    <w:rsid w:val="00E16D8B"/>
    <w:rsid w:val="00E16E13"/>
    <w:rsid w:val="00E16E91"/>
    <w:rsid w:val="00E16F77"/>
    <w:rsid w:val="00E1793D"/>
    <w:rsid w:val="00E20B77"/>
    <w:rsid w:val="00E210CD"/>
    <w:rsid w:val="00E2261E"/>
    <w:rsid w:val="00E2280C"/>
    <w:rsid w:val="00E237FD"/>
    <w:rsid w:val="00E23CF4"/>
    <w:rsid w:val="00E23E3E"/>
    <w:rsid w:val="00E259FA"/>
    <w:rsid w:val="00E262EE"/>
    <w:rsid w:val="00E27717"/>
    <w:rsid w:val="00E31254"/>
    <w:rsid w:val="00E31930"/>
    <w:rsid w:val="00E338B5"/>
    <w:rsid w:val="00E339E9"/>
    <w:rsid w:val="00E3679F"/>
    <w:rsid w:val="00E37091"/>
    <w:rsid w:val="00E37103"/>
    <w:rsid w:val="00E37778"/>
    <w:rsid w:val="00E403FF"/>
    <w:rsid w:val="00E40B7F"/>
    <w:rsid w:val="00E41AD1"/>
    <w:rsid w:val="00E427E8"/>
    <w:rsid w:val="00E42C62"/>
    <w:rsid w:val="00E440F2"/>
    <w:rsid w:val="00E44892"/>
    <w:rsid w:val="00E45D27"/>
    <w:rsid w:val="00E46209"/>
    <w:rsid w:val="00E46641"/>
    <w:rsid w:val="00E5123E"/>
    <w:rsid w:val="00E51462"/>
    <w:rsid w:val="00E51906"/>
    <w:rsid w:val="00E51D0D"/>
    <w:rsid w:val="00E53488"/>
    <w:rsid w:val="00E538A8"/>
    <w:rsid w:val="00E54BB1"/>
    <w:rsid w:val="00E577FB"/>
    <w:rsid w:val="00E603F3"/>
    <w:rsid w:val="00E6067A"/>
    <w:rsid w:val="00E6097A"/>
    <w:rsid w:val="00E60C06"/>
    <w:rsid w:val="00E61637"/>
    <w:rsid w:val="00E62CCE"/>
    <w:rsid w:val="00E640D5"/>
    <w:rsid w:val="00E6487E"/>
    <w:rsid w:val="00E655ED"/>
    <w:rsid w:val="00E66028"/>
    <w:rsid w:val="00E66258"/>
    <w:rsid w:val="00E6685E"/>
    <w:rsid w:val="00E67B87"/>
    <w:rsid w:val="00E70C9E"/>
    <w:rsid w:val="00E70CCB"/>
    <w:rsid w:val="00E71044"/>
    <w:rsid w:val="00E71F72"/>
    <w:rsid w:val="00E73717"/>
    <w:rsid w:val="00E73AEB"/>
    <w:rsid w:val="00E73C05"/>
    <w:rsid w:val="00E7472E"/>
    <w:rsid w:val="00E749B7"/>
    <w:rsid w:val="00E75450"/>
    <w:rsid w:val="00E762F5"/>
    <w:rsid w:val="00E767D6"/>
    <w:rsid w:val="00E77689"/>
    <w:rsid w:val="00E77720"/>
    <w:rsid w:val="00E804D1"/>
    <w:rsid w:val="00E80586"/>
    <w:rsid w:val="00E80F2F"/>
    <w:rsid w:val="00E810C5"/>
    <w:rsid w:val="00E815B0"/>
    <w:rsid w:val="00E81A47"/>
    <w:rsid w:val="00E83216"/>
    <w:rsid w:val="00E842FB"/>
    <w:rsid w:val="00E8555E"/>
    <w:rsid w:val="00E87D4B"/>
    <w:rsid w:val="00E902EE"/>
    <w:rsid w:val="00E906AA"/>
    <w:rsid w:val="00E90EF0"/>
    <w:rsid w:val="00E91B27"/>
    <w:rsid w:val="00E92487"/>
    <w:rsid w:val="00E92749"/>
    <w:rsid w:val="00E92C2E"/>
    <w:rsid w:val="00E92E31"/>
    <w:rsid w:val="00E931AB"/>
    <w:rsid w:val="00E936B9"/>
    <w:rsid w:val="00E936D8"/>
    <w:rsid w:val="00E95287"/>
    <w:rsid w:val="00E956BC"/>
    <w:rsid w:val="00E96C4D"/>
    <w:rsid w:val="00E96E47"/>
    <w:rsid w:val="00E97854"/>
    <w:rsid w:val="00EA04DB"/>
    <w:rsid w:val="00EA08A3"/>
    <w:rsid w:val="00EA1DCE"/>
    <w:rsid w:val="00EA23C9"/>
    <w:rsid w:val="00EA31D7"/>
    <w:rsid w:val="00EA324A"/>
    <w:rsid w:val="00EA35AA"/>
    <w:rsid w:val="00EA3E36"/>
    <w:rsid w:val="00EA56DD"/>
    <w:rsid w:val="00EA59EC"/>
    <w:rsid w:val="00EA7165"/>
    <w:rsid w:val="00EB1633"/>
    <w:rsid w:val="00EB21E1"/>
    <w:rsid w:val="00EB2E73"/>
    <w:rsid w:val="00EB2F38"/>
    <w:rsid w:val="00EB3587"/>
    <w:rsid w:val="00EB63A2"/>
    <w:rsid w:val="00EB6CDA"/>
    <w:rsid w:val="00EC16EF"/>
    <w:rsid w:val="00EC17E4"/>
    <w:rsid w:val="00EC183B"/>
    <w:rsid w:val="00EC1B79"/>
    <w:rsid w:val="00EC233B"/>
    <w:rsid w:val="00EC2B8C"/>
    <w:rsid w:val="00EC2E6D"/>
    <w:rsid w:val="00EC3226"/>
    <w:rsid w:val="00EC32B7"/>
    <w:rsid w:val="00EC387C"/>
    <w:rsid w:val="00EC4D3A"/>
    <w:rsid w:val="00EC6807"/>
    <w:rsid w:val="00ED00B7"/>
    <w:rsid w:val="00ED1E53"/>
    <w:rsid w:val="00ED1FDC"/>
    <w:rsid w:val="00ED23EA"/>
    <w:rsid w:val="00ED26C2"/>
    <w:rsid w:val="00ED26DB"/>
    <w:rsid w:val="00ED2ADB"/>
    <w:rsid w:val="00ED3EDA"/>
    <w:rsid w:val="00ED46F9"/>
    <w:rsid w:val="00ED4B9C"/>
    <w:rsid w:val="00ED4EFE"/>
    <w:rsid w:val="00ED5401"/>
    <w:rsid w:val="00ED54E1"/>
    <w:rsid w:val="00ED5F7B"/>
    <w:rsid w:val="00ED6C22"/>
    <w:rsid w:val="00ED78DB"/>
    <w:rsid w:val="00ED7940"/>
    <w:rsid w:val="00EE08C3"/>
    <w:rsid w:val="00EE171B"/>
    <w:rsid w:val="00EE22BE"/>
    <w:rsid w:val="00EE2577"/>
    <w:rsid w:val="00EE2BD3"/>
    <w:rsid w:val="00EE3049"/>
    <w:rsid w:val="00EE311A"/>
    <w:rsid w:val="00EE3B05"/>
    <w:rsid w:val="00EE3EB3"/>
    <w:rsid w:val="00EE598E"/>
    <w:rsid w:val="00EE7744"/>
    <w:rsid w:val="00EF0958"/>
    <w:rsid w:val="00EF1971"/>
    <w:rsid w:val="00EF3424"/>
    <w:rsid w:val="00EF3542"/>
    <w:rsid w:val="00EF431F"/>
    <w:rsid w:val="00EF4556"/>
    <w:rsid w:val="00EF4DD4"/>
    <w:rsid w:val="00EF69C9"/>
    <w:rsid w:val="00EF760C"/>
    <w:rsid w:val="00F00369"/>
    <w:rsid w:val="00F00575"/>
    <w:rsid w:val="00F00828"/>
    <w:rsid w:val="00F00D48"/>
    <w:rsid w:val="00F01AEE"/>
    <w:rsid w:val="00F0297A"/>
    <w:rsid w:val="00F02CF3"/>
    <w:rsid w:val="00F034A3"/>
    <w:rsid w:val="00F0373B"/>
    <w:rsid w:val="00F03A9F"/>
    <w:rsid w:val="00F03BC8"/>
    <w:rsid w:val="00F04565"/>
    <w:rsid w:val="00F04A72"/>
    <w:rsid w:val="00F050E3"/>
    <w:rsid w:val="00F06EF3"/>
    <w:rsid w:val="00F07990"/>
    <w:rsid w:val="00F079B9"/>
    <w:rsid w:val="00F1108D"/>
    <w:rsid w:val="00F11B5B"/>
    <w:rsid w:val="00F123E7"/>
    <w:rsid w:val="00F1261B"/>
    <w:rsid w:val="00F12D21"/>
    <w:rsid w:val="00F12EB8"/>
    <w:rsid w:val="00F1399C"/>
    <w:rsid w:val="00F140F1"/>
    <w:rsid w:val="00F149C8"/>
    <w:rsid w:val="00F15618"/>
    <w:rsid w:val="00F15C29"/>
    <w:rsid w:val="00F15CBA"/>
    <w:rsid w:val="00F166BA"/>
    <w:rsid w:val="00F16960"/>
    <w:rsid w:val="00F16DC3"/>
    <w:rsid w:val="00F1754A"/>
    <w:rsid w:val="00F17D19"/>
    <w:rsid w:val="00F205EE"/>
    <w:rsid w:val="00F22600"/>
    <w:rsid w:val="00F2404A"/>
    <w:rsid w:val="00F258D2"/>
    <w:rsid w:val="00F2625C"/>
    <w:rsid w:val="00F273D3"/>
    <w:rsid w:val="00F27FCB"/>
    <w:rsid w:val="00F30A6C"/>
    <w:rsid w:val="00F315DC"/>
    <w:rsid w:val="00F317D9"/>
    <w:rsid w:val="00F31F53"/>
    <w:rsid w:val="00F32442"/>
    <w:rsid w:val="00F32EF5"/>
    <w:rsid w:val="00F346C9"/>
    <w:rsid w:val="00F352C7"/>
    <w:rsid w:val="00F353FE"/>
    <w:rsid w:val="00F362E0"/>
    <w:rsid w:val="00F365B5"/>
    <w:rsid w:val="00F37343"/>
    <w:rsid w:val="00F379CC"/>
    <w:rsid w:val="00F4271F"/>
    <w:rsid w:val="00F427D6"/>
    <w:rsid w:val="00F428E9"/>
    <w:rsid w:val="00F46050"/>
    <w:rsid w:val="00F465FE"/>
    <w:rsid w:val="00F475D9"/>
    <w:rsid w:val="00F47B0F"/>
    <w:rsid w:val="00F50A5A"/>
    <w:rsid w:val="00F50F20"/>
    <w:rsid w:val="00F510FA"/>
    <w:rsid w:val="00F53544"/>
    <w:rsid w:val="00F53ED3"/>
    <w:rsid w:val="00F54291"/>
    <w:rsid w:val="00F54F73"/>
    <w:rsid w:val="00F56DAB"/>
    <w:rsid w:val="00F603D4"/>
    <w:rsid w:val="00F60632"/>
    <w:rsid w:val="00F60A6E"/>
    <w:rsid w:val="00F60EFE"/>
    <w:rsid w:val="00F62BC9"/>
    <w:rsid w:val="00F631E3"/>
    <w:rsid w:val="00F64B69"/>
    <w:rsid w:val="00F64BD3"/>
    <w:rsid w:val="00F653A7"/>
    <w:rsid w:val="00F66438"/>
    <w:rsid w:val="00F67C77"/>
    <w:rsid w:val="00F7008E"/>
    <w:rsid w:val="00F71D92"/>
    <w:rsid w:val="00F724E4"/>
    <w:rsid w:val="00F73D27"/>
    <w:rsid w:val="00F80205"/>
    <w:rsid w:val="00F80AD8"/>
    <w:rsid w:val="00F80B67"/>
    <w:rsid w:val="00F80BDE"/>
    <w:rsid w:val="00F80CCC"/>
    <w:rsid w:val="00F80E7E"/>
    <w:rsid w:val="00F810D3"/>
    <w:rsid w:val="00F81540"/>
    <w:rsid w:val="00F81807"/>
    <w:rsid w:val="00F833D6"/>
    <w:rsid w:val="00F83930"/>
    <w:rsid w:val="00F83E40"/>
    <w:rsid w:val="00F853FA"/>
    <w:rsid w:val="00F85E48"/>
    <w:rsid w:val="00F86F99"/>
    <w:rsid w:val="00F901E1"/>
    <w:rsid w:val="00F9053B"/>
    <w:rsid w:val="00F9162F"/>
    <w:rsid w:val="00F9180E"/>
    <w:rsid w:val="00F928F7"/>
    <w:rsid w:val="00F92F73"/>
    <w:rsid w:val="00F93592"/>
    <w:rsid w:val="00F941CA"/>
    <w:rsid w:val="00F945CF"/>
    <w:rsid w:val="00F94AC2"/>
    <w:rsid w:val="00F9679D"/>
    <w:rsid w:val="00F9710F"/>
    <w:rsid w:val="00F973FE"/>
    <w:rsid w:val="00F9793E"/>
    <w:rsid w:val="00F97BBA"/>
    <w:rsid w:val="00FA0A63"/>
    <w:rsid w:val="00FA0C9C"/>
    <w:rsid w:val="00FA0CBC"/>
    <w:rsid w:val="00FA0E15"/>
    <w:rsid w:val="00FA119E"/>
    <w:rsid w:val="00FA176A"/>
    <w:rsid w:val="00FA1839"/>
    <w:rsid w:val="00FA2EE6"/>
    <w:rsid w:val="00FA3094"/>
    <w:rsid w:val="00FA3380"/>
    <w:rsid w:val="00FA3508"/>
    <w:rsid w:val="00FA3B89"/>
    <w:rsid w:val="00FA43ED"/>
    <w:rsid w:val="00FA447B"/>
    <w:rsid w:val="00FA526B"/>
    <w:rsid w:val="00FA564E"/>
    <w:rsid w:val="00FA59B2"/>
    <w:rsid w:val="00FA5A63"/>
    <w:rsid w:val="00FA5D0A"/>
    <w:rsid w:val="00FA611B"/>
    <w:rsid w:val="00FA6C85"/>
    <w:rsid w:val="00FA70CD"/>
    <w:rsid w:val="00FA70F8"/>
    <w:rsid w:val="00FA7144"/>
    <w:rsid w:val="00FA7845"/>
    <w:rsid w:val="00FB13EF"/>
    <w:rsid w:val="00FB16D6"/>
    <w:rsid w:val="00FB3228"/>
    <w:rsid w:val="00FB4B25"/>
    <w:rsid w:val="00FB593D"/>
    <w:rsid w:val="00FB6814"/>
    <w:rsid w:val="00FB7154"/>
    <w:rsid w:val="00FB7236"/>
    <w:rsid w:val="00FB75DF"/>
    <w:rsid w:val="00FC09C1"/>
    <w:rsid w:val="00FC0BF4"/>
    <w:rsid w:val="00FC0C54"/>
    <w:rsid w:val="00FC0CE0"/>
    <w:rsid w:val="00FC278D"/>
    <w:rsid w:val="00FC27E4"/>
    <w:rsid w:val="00FC37F1"/>
    <w:rsid w:val="00FC3EE6"/>
    <w:rsid w:val="00FC3F25"/>
    <w:rsid w:val="00FC5CAB"/>
    <w:rsid w:val="00FD0B6B"/>
    <w:rsid w:val="00FD0C5B"/>
    <w:rsid w:val="00FD208E"/>
    <w:rsid w:val="00FD225F"/>
    <w:rsid w:val="00FD3293"/>
    <w:rsid w:val="00FD3760"/>
    <w:rsid w:val="00FD383D"/>
    <w:rsid w:val="00FD5751"/>
    <w:rsid w:val="00FD6CB2"/>
    <w:rsid w:val="00FD6EE5"/>
    <w:rsid w:val="00FD7792"/>
    <w:rsid w:val="00FD7899"/>
    <w:rsid w:val="00FD7E83"/>
    <w:rsid w:val="00FD7F95"/>
    <w:rsid w:val="00FD7FAC"/>
    <w:rsid w:val="00FE007E"/>
    <w:rsid w:val="00FE0295"/>
    <w:rsid w:val="00FE0DB4"/>
    <w:rsid w:val="00FE13E1"/>
    <w:rsid w:val="00FE18FB"/>
    <w:rsid w:val="00FE2656"/>
    <w:rsid w:val="00FE2658"/>
    <w:rsid w:val="00FE26B4"/>
    <w:rsid w:val="00FE26FF"/>
    <w:rsid w:val="00FE2934"/>
    <w:rsid w:val="00FE2D8C"/>
    <w:rsid w:val="00FE2E36"/>
    <w:rsid w:val="00FE3E75"/>
    <w:rsid w:val="00FE48C9"/>
    <w:rsid w:val="00FE5D85"/>
    <w:rsid w:val="00FE6728"/>
    <w:rsid w:val="00FE6F74"/>
    <w:rsid w:val="00FE70D5"/>
    <w:rsid w:val="00FF0A2E"/>
    <w:rsid w:val="00FF0B23"/>
    <w:rsid w:val="00FF12CA"/>
    <w:rsid w:val="00FF149E"/>
    <w:rsid w:val="00FF17B8"/>
    <w:rsid w:val="00FF239C"/>
    <w:rsid w:val="00FF2578"/>
    <w:rsid w:val="00FF2B6A"/>
    <w:rsid w:val="00FF2BE8"/>
    <w:rsid w:val="00FF2CD0"/>
    <w:rsid w:val="00FF3AD0"/>
    <w:rsid w:val="00FF4BDF"/>
    <w:rsid w:val="00FF5467"/>
    <w:rsid w:val="00FF685F"/>
    <w:rsid w:val="00FF6A29"/>
    <w:rsid w:val="00FF6AC3"/>
    <w:rsid w:val="00FF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54D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F5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86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33A0"/>
    <w:rPr>
      <w:color w:val="0000FF" w:themeColor="hyperlink"/>
      <w:u w:val="single"/>
    </w:rPr>
  </w:style>
  <w:style w:type="paragraph" w:customStyle="1" w:styleId="svarticle">
    <w:name w:val="svarticle"/>
    <w:basedOn w:val="Normal"/>
    <w:uiPriority w:val="99"/>
    <w:rsid w:val="004B5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rsid w:val="004B5A0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95A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C0EB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B7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8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8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8E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09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98E"/>
  </w:style>
  <w:style w:type="paragraph" w:styleId="Footer">
    <w:name w:val="footer"/>
    <w:basedOn w:val="Normal"/>
    <w:link w:val="FooterChar"/>
    <w:uiPriority w:val="99"/>
    <w:unhideWhenUsed/>
    <w:rsid w:val="004B09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98E"/>
  </w:style>
  <w:style w:type="character" w:customStyle="1" w:styleId="simple">
    <w:name w:val="simple"/>
    <w:basedOn w:val="DefaultParagraphFont"/>
    <w:rsid w:val="00B44200"/>
  </w:style>
  <w:style w:type="paragraph" w:styleId="Revision">
    <w:name w:val="Revision"/>
    <w:hidden/>
    <w:uiPriority w:val="99"/>
    <w:semiHidden/>
    <w:rsid w:val="0092540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A58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54D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F5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86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33A0"/>
    <w:rPr>
      <w:color w:val="0000FF" w:themeColor="hyperlink"/>
      <w:u w:val="single"/>
    </w:rPr>
  </w:style>
  <w:style w:type="paragraph" w:customStyle="1" w:styleId="svarticle">
    <w:name w:val="svarticle"/>
    <w:basedOn w:val="Normal"/>
    <w:uiPriority w:val="99"/>
    <w:rsid w:val="004B5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rsid w:val="004B5A0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Texte de bulles Car"/>
    <w:basedOn w:val="DefaultParagraphFont"/>
    <w:link w:val="BalloonText"/>
    <w:uiPriority w:val="99"/>
    <w:semiHidden/>
    <w:rsid w:val="00BF195A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C0EB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B7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8E4"/>
    <w:pPr>
      <w:spacing w:line="240" w:lineRule="auto"/>
    </w:pPr>
    <w:rPr>
      <w:sz w:val="20"/>
      <w:szCs w:val="20"/>
    </w:rPr>
  </w:style>
  <w:style w:type="character" w:customStyle="1" w:styleId="CommentTextChar">
    <w:name w:val="Commentaire Car"/>
    <w:basedOn w:val="DefaultParagraphFont"/>
    <w:link w:val="CommentText"/>
    <w:uiPriority w:val="99"/>
    <w:semiHidden/>
    <w:rsid w:val="009B78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8E4"/>
    <w:rPr>
      <w:b/>
      <w:bCs/>
    </w:rPr>
  </w:style>
  <w:style w:type="character" w:customStyle="1" w:styleId="CommentSubjectChar">
    <w:name w:val="Objet du commentaire Car"/>
    <w:basedOn w:val="CommentTextChar"/>
    <w:link w:val="CommentSubject"/>
    <w:uiPriority w:val="99"/>
    <w:semiHidden/>
    <w:rsid w:val="009B78E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09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En-tête Car"/>
    <w:basedOn w:val="DefaultParagraphFont"/>
    <w:link w:val="Header"/>
    <w:uiPriority w:val="99"/>
    <w:rsid w:val="004B098E"/>
  </w:style>
  <w:style w:type="paragraph" w:styleId="Footer">
    <w:name w:val="footer"/>
    <w:basedOn w:val="Normal"/>
    <w:link w:val="FooterChar"/>
    <w:uiPriority w:val="99"/>
    <w:unhideWhenUsed/>
    <w:rsid w:val="004B098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Pied de page Car"/>
    <w:basedOn w:val="DefaultParagraphFont"/>
    <w:link w:val="Footer"/>
    <w:uiPriority w:val="99"/>
    <w:rsid w:val="004B098E"/>
  </w:style>
  <w:style w:type="character" w:customStyle="1" w:styleId="simple">
    <w:name w:val="simple"/>
    <w:basedOn w:val="DefaultParagraphFont"/>
    <w:rsid w:val="00B44200"/>
  </w:style>
  <w:style w:type="paragraph" w:styleId="Revision">
    <w:name w:val="Revision"/>
    <w:hidden/>
    <w:uiPriority w:val="99"/>
    <w:semiHidden/>
    <w:rsid w:val="009254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4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31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23</Words>
  <Characters>4405</Characters>
  <Application>Microsoft Office Word</Application>
  <DocSecurity>0</DocSecurity>
  <Lines>489</Lines>
  <Paragraphs>48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Sophie</dc:creator>
  <cp:lastModifiedBy>CBAYLON</cp:lastModifiedBy>
  <cp:revision>5</cp:revision>
  <cp:lastPrinted>2017-01-30T17:34:00Z</cp:lastPrinted>
  <dcterms:created xsi:type="dcterms:W3CDTF">2017-06-16T15:48:00Z</dcterms:created>
  <dcterms:modified xsi:type="dcterms:W3CDTF">2018-04-24T07:29:00Z</dcterms:modified>
</cp:coreProperties>
</file>